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93097" w14:textId="77777777" w:rsidR="000A2BB5" w:rsidRPr="00AB5EEE" w:rsidRDefault="000A2BB5" w:rsidP="000A2BB5">
      <w:pPr>
        <w:spacing w:after="0" w:line="240" w:lineRule="auto"/>
        <w:jc w:val="center"/>
        <w:rPr>
          <w:rFonts w:cstheme="minorHAnsi"/>
          <w:b/>
          <w:sz w:val="24"/>
          <w:szCs w:val="24"/>
        </w:rPr>
      </w:pPr>
      <w:r w:rsidRPr="00AB5EEE">
        <w:rPr>
          <w:rFonts w:cstheme="minorHAnsi"/>
          <w:b/>
          <w:sz w:val="24"/>
          <w:szCs w:val="24"/>
        </w:rPr>
        <w:t>Provider Interview Guide</w:t>
      </w:r>
    </w:p>
    <w:p w14:paraId="34039817" w14:textId="6EB339C9" w:rsidR="00436B0A" w:rsidRPr="00AB5EEE" w:rsidRDefault="00436B0A" w:rsidP="000A2BB5">
      <w:pPr>
        <w:spacing w:after="0" w:line="240" w:lineRule="auto"/>
        <w:rPr>
          <w:rFonts w:cstheme="minorHAnsi"/>
          <w:b/>
          <w:sz w:val="24"/>
          <w:szCs w:val="24"/>
        </w:rPr>
      </w:pPr>
    </w:p>
    <w:p w14:paraId="25656968" w14:textId="77777777" w:rsidR="000A2BB5" w:rsidRPr="00AB5EEE" w:rsidRDefault="000A2BB5" w:rsidP="000A2BB5">
      <w:pPr>
        <w:spacing w:after="0" w:line="240" w:lineRule="auto"/>
        <w:rPr>
          <w:rFonts w:cstheme="minorHAnsi"/>
          <w:b/>
          <w:sz w:val="24"/>
          <w:szCs w:val="24"/>
          <w:u w:val="single"/>
        </w:rPr>
      </w:pPr>
      <w:r w:rsidRPr="00AB5EEE">
        <w:rPr>
          <w:rFonts w:cstheme="minorHAnsi"/>
          <w:b/>
          <w:sz w:val="24"/>
          <w:szCs w:val="24"/>
          <w:u w:val="single"/>
        </w:rPr>
        <w:t>Introduce self and purpose of interview</w:t>
      </w:r>
    </w:p>
    <w:p w14:paraId="3E8993E9" w14:textId="77777777" w:rsidR="000A2BB5" w:rsidRPr="00AB5EEE" w:rsidRDefault="000A2BB5" w:rsidP="000A2BB5">
      <w:pPr>
        <w:spacing w:after="0" w:line="240" w:lineRule="auto"/>
        <w:ind w:left="360" w:hanging="90"/>
        <w:contextualSpacing/>
        <w:rPr>
          <w:rFonts w:cstheme="minorHAnsi"/>
          <w:sz w:val="24"/>
          <w:szCs w:val="24"/>
          <w:u w:val="single"/>
        </w:rPr>
      </w:pPr>
    </w:p>
    <w:p w14:paraId="21EAF894" w14:textId="123573E7" w:rsidR="00452F8D" w:rsidRPr="00AB5EEE" w:rsidRDefault="000A2BB5" w:rsidP="000A2BB5">
      <w:pPr>
        <w:spacing w:after="0" w:line="240" w:lineRule="auto"/>
        <w:rPr>
          <w:rFonts w:eastAsia="Batang" w:cstheme="minorHAnsi"/>
          <w:sz w:val="24"/>
          <w:szCs w:val="24"/>
        </w:rPr>
      </w:pPr>
      <w:r w:rsidRPr="00AB5EEE">
        <w:rPr>
          <w:rFonts w:eastAsia="Batang" w:cstheme="minorHAnsi"/>
          <w:sz w:val="24"/>
          <w:szCs w:val="24"/>
        </w:rPr>
        <w:t>H</w:t>
      </w:r>
      <w:r w:rsidR="0071541A" w:rsidRPr="00AB5EEE">
        <w:rPr>
          <w:rFonts w:eastAsia="Batang" w:cstheme="minorHAnsi"/>
          <w:sz w:val="24"/>
          <w:szCs w:val="24"/>
        </w:rPr>
        <w:t xml:space="preserve">i, I’m </w:t>
      </w:r>
      <w:r w:rsidRPr="00AB5EEE">
        <w:rPr>
          <w:rFonts w:eastAsia="Batang" w:cstheme="minorHAnsi"/>
          <w:sz w:val="24"/>
          <w:szCs w:val="24"/>
        </w:rPr>
        <w:t xml:space="preserve">____________. Thank you for taking time out of your busy schedule to speak with us. </w:t>
      </w:r>
      <w:r w:rsidR="000F5168" w:rsidRPr="00AB5EEE">
        <w:rPr>
          <w:rFonts w:eastAsia="Batang" w:cstheme="minorHAnsi"/>
          <w:sz w:val="24"/>
          <w:szCs w:val="24"/>
        </w:rPr>
        <w:t xml:space="preserve">I’ll give </w:t>
      </w:r>
      <w:r w:rsidR="007E65E0" w:rsidRPr="00AB5EEE">
        <w:rPr>
          <w:rFonts w:eastAsia="Batang" w:cstheme="minorHAnsi"/>
          <w:sz w:val="24"/>
          <w:szCs w:val="24"/>
        </w:rPr>
        <w:t>a quick reminder about why we’re here</w:t>
      </w:r>
      <w:r w:rsidR="000F5168" w:rsidRPr="00AB5EEE">
        <w:rPr>
          <w:rFonts w:eastAsia="Batang" w:cstheme="minorHAnsi"/>
          <w:sz w:val="24"/>
          <w:szCs w:val="24"/>
        </w:rPr>
        <w:t xml:space="preserve">. We are not clinicians—we’re qualitative researchers and </w:t>
      </w:r>
      <w:r w:rsidR="00452F8D" w:rsidRPr="00AB5EEE">
        <w:rPr>
          <w:rFonts w:eastAsia="Batang" w:cstheme="minorHAnsi"/>
          <w:sz w:val="24"/>
          <w:szCs w:val="24"/>
        </w:rPr>
        <w:t xml:space="preserve">this is a research project about how providers make decisions about cardiovascular care, and how the VA might affect those decisions. We are interviewing people across several VA facilities; we’re not here to evaluate you, we’re just interested in the variation in how provides approach cardiovascular disease. </w:t>
      </w:r>
    </w:p>
    <w:p w14:paraId="69C28E7D" w14:textId="77777777" w:rsidR="00452F8D" w:rsidRPr="00AB5EEE" w:rsidRDefault="00452F8D" w:rsidP="000A2BB5">
      <w:pPr>
        <w:spacing w:after="0" w:line="240" w:lineRule="auto"/>
        <w:rPr>
          <w:rFonts w:eastAsia="Batang" w:cstheme="minorHAnsi"/>
          <w:sz w:val="24"/>
          <w:szCs w:val="24"/>
        </w:rPr>
      </w:pPr>
    </w:p>
    <w:p w14:paraId="3EFC1AAA" w14:textId="57ED2509" w:rsidR="000A2BB5" w:rsidRPr="00AB5EEE" w:rsidRDefault="007B1F5F" w:rsidP="000A2BB5">
      <w:pPr>
        <w:spacing w:after="0" w:line="240" w:lineRule="auto"/>
        <w:rPr>
          <w:rFonts w:eastAsia="Batang" w:cstheme="minorHAnsi"/>
          <w:sz w:val="24"/>
          <w:szCs w:val="24"/>
        </w:rPr>
      </w:pPr>
      <w:r w:rsidRPr="00AB5EEE">
        <w:rPr>
          <w:rFonts w:cstheme="minorHAnsi"/>
          <w:sz w:val="24"/>
          <w:szCs w:val="24"/>
        </w:rPr>
        <w:t>The interview should last under an hour.</w:t>
      </w:r>
    </w:p>
    <w:p w14:paraId="6897B2CA" w14:textId="77777777" w:rsidR="000A2BB5" w:rsidRPr="00AB5EEE" w:rsidRDefault="000A2BB5" w:rsidP="000A2BB5">
      <w:pPr>
        <w:spacing w:after="0" w:line="240" w:lineRule="auto"/>
        <w:rPr>
          <w:rFonts w:cstheme="minorHAnsi"/>
          <w:b/>
          <w:sz w:val="24"/>
          <w:szCs w:val="24"/>
        </w:rPr>
      </w:pPr>
    </w:p>
    <w:p w14:paraId="1EB2D0B8" w14:textId="77777777" w:rsidR="000A2BB5" w:rsidRPr="00AB5EEE" w:rsidRDefault="000A2BB5" w:rsidP="000A2BB5">
      <w:pPr>
        <w:spacing w:after="0" w:line="240" w:lineRule="auto"/>
        <w:rPr>
          <w:rFonts w:cstheme="minorHAnsi"/>
          <w:b/>
          <w:sz w:val="24"/>
          <w:szCs w:val="24"/>
          <w:u w:val="single"/>
        </w:rPr>
      </w:pPr>
      <w:r w:rsidRPr="00AB5EEE">
        <w:rPr>
          <w:rFonts w:cstheme="minorHAnsi"/>
          <w:b/>
          <w:sz w:val="24"/>
          <w:szCs w:val="24"/>
          <w:u w:val="single"/>
        </w:rPr>
        <w:t xml:space="preserve">Confidentiality </w:t>
      </w:r>
    </w:p>
    <w:p w14:paraId="4CFDD472" w14:textId="2AAB0153" w:rsidR="000A2BB5" w:rsidRPr="00AB5EEE" w:rsidRDefault="000A2BB5" w:rsidP="00001115">
      <w:pPr>
        <w:spacing w:after="0" w:line="240" w:lineRule="auto"/>
        <w:contextualSpacing/>
        <w:rPr>
          <w:rFonts w:cstheme="minorHAnsi"/>
          <w:sz w:val="24"/>
          <w:szCs w:val="24"/>
        </w:rPr>
      </w:pPr>
    </w:p>
    <w:p w14:paraId="7D5E8F89" w14:textId="4A70D7D3" w:rsidR="000733A9" w:rsidRPr="00AB5EEE" w:rsidRDefault="000733A9" w:rsidP="00001115">
      <w:pPr>
        <w:spacing w:after="0" w:line="240" w:lineRule="auto"/>
        <w:contextualSpacing/>
        <w:rPr>
          <w:rFonts w:cstheme="minorHAnsi"/>
          <w:b/>
          <w:sz w:val="24"/>
          <w:szCs w:val="24"/>
        </w:rPr>
      </w:pPr>
      <w:r w:rsidRPr="00AB5EEE">
        <w:rPr>
          <w:rFonts w:cstheme="minorHAnsi"/>
          <w:b/>
          <w:sz w:val="24"/>
          <w:szCs w:val="24"/>
        </w:rPr>
        <w:t>[</w:t>
      </w:r>
      <w:r w:rsidR="00436B0A" w:rsidRPr="00AB5EEE">
        <w:rPr>
          <w:rFonts w:cstheme="minorHAnsi"/>
          <w:b/>
          <w:sz w:val="24"/>
          <w:szCs w:val="24"/>
        </w:rPr>
        <w:t xml:space="preserve">Hand </w:t>
      </w:r>
      <w:r w:rsidRPr="00AB5EEE">
        <w:rPr>
          <w:rFonts w:cstheme="minorHAnsi"/>
          <w:b/>
          <w:sz w:val="24"/>
          <w:szCs w:val="24"/>
        </w:rPr>
        <w:t>information sheet</w:t>
      </w:r>
      <w:r w:rsidR="00436B0A" w:rsidRPr="00AB5EEE">
        <w:rPr>
          <w:rFonts w:cstheme="minorHAnsi"/>
          <w:b/>
          <w:sz w:val="24"/>
          <w:szCs w:val="24"/>
        </w:rPr>
        <w:t xml:space="preserve"> to interviewee</w:t>
      </w:r>
      <w:r w:rsidRPr="00AB5EEE">
        <w:rPr>
          <w:rFonts w:cstheme="minorHAnsi"/>
          <w:b/>
          <w:sz w:val="24"/>
          <w:szCs w:val="24"/>
        </w:rPr>
        <w:t>]</w:t>
      </w:r>
    </w:p>
    <w:p w14:paraId="07AA4619" w14:textId="77777777" w:rsidR="000733A9" w:rsidRPr="00AB5EEE" w:rsidRDefault="000733A9" w:rsidP="00001115">
      <w:pPr>
        <w:spacing w:after="0" w:line="240" w:lineRule="auto"/>
        <w:contextualSpacing/>
        <w:rPr>
          <w:rFonts w:cstheme="minorHAnsi"/>
          <w:sz w:val="24"/>
          <w:szCs w:val="24"/>
        </w:rPr>
      </w:pPr>
    </w:p>
    <w:p w14:paraId="7FE55BF1" w14:textId="0E2417C5" w:rsidR="00001115" w:rsidRPr="00AB5EEE" w:rsidRDefault="00001115" w:rsidP="00001115">
      <w:pPr>
        <w:spacing w:after="0" w:line="240" w:lineRule="auto"/>
        <w:contextualSpacing/>
        <w:rPr>
          <w:rFonts w:cstheme="minorHAnsi"/>
          <w:sz w:val="24"/>
          <w:szCs w:val="24"/>
        </w:rPr>
      </w:pPr>
      <w:r w:rsidRPr="00AB5EEE">
        <w:rPr>
          <w:rFonts w:cstheme="minorHAnsi"/>
          <w:sz w:val="24"/>
          <w:szCs w:val="24"/>
        </w:rPr>
        <w:t xml:space="preserve">I’m going to take a little time to read </w:t>
      </w:r>
      <w:r w:rsidR="007B1F5F" w:rsidRPr="00AB5EEE">
        <w:rPr>
          <w:rFonts w:cstheme="minorHAnsi"/>
          <w:sz w:val="24"/>
          <w:szCs w:val="24"/>
        </w:rPr>
        <w:t xml:space="preserve">to you our efforts to protect confidentiality. </w:t>
      </w:r>
    </w:p>
    <w:p w14:paraId="06DF7179" w14:textId="77777777" w:rsidR="00001115" w:rsidRPr="00AB5EEE" w:rsidRDefault="00001115" w:rsidP="00001115">
      <w:pPr>
        <w:spacing w:after="0" w:line="240" w:lineRule="auto"/>
        <w:contextualSpacing/>
        <w:rPr>
          <w:rFonts w:cstheme="minorHAnsi"/>
          <w:sz w:val="24"/>
          <w:szCs w:val="24"/>
        </w:rPr>
      </w:pPr>
    </w:p>
    <w:p w14:paraId="40CBFCB2" w14:textId="5F4AF89E" w:rsidR="000A2BB5" w:rsidRPr="00AB5EEE" w:rsidRDefault="000A2BB5" w:rsidP="000A2BB5">
      <w:pPr>
        <w:spacing w:after="0" w:line="240" w:lineRule="auto"/>
        <w:contextualSpacing/>
        <w:rPr>
          <w:rFonts w:cstheme="minorHAnsi"/>
          <w:sz w:val="24"/>
          <w:szCs w:val="24"/>
        </w:rPr>
      </w:pPr>
      <w:r w:rsidRPr="00AB5EEE">
        <w:rPr>
          <w:rFonts w:cstheme="minorHAnsi"/>
          <w:sz w:val="24"/>
          <w:szCs w:val="24"/>
        </w:rPr>
        <w:t xml:space="preserve">The interview will be </w:t>
      </w:r>
      <w:r w:rsidR="00113794" w:rsidRPr="00AB5EEE">
        <w:rPr>
          <w:rFonts w:cstheme="minorHAnsi"/>
          <w:sz w:val="24"/>
          <w:szCs w:val="24"/>
        </w:rPr>
        <w:t xml:space="preserve">completely </w:t>
      </w:r>
      <w:r w:rsidRPr="00AB5EEE">
        <w:rPr>
          <w:rFonts w:cstheme="minorHAnsi"/>
          <w:sz w:val="24"/>
          <w:szCs w:val="24"/>
        </w:rPr>
        <w:t xml:space="preserve">confidential. </w:t>
      </w:r>
      <w:r w:rsidR="00631ADA" w:rsidRPr="00AB5EEE">
        <w:rPr>
          <w:rFonts w:cstheme="minorHAnsi"/>
          <w:sz w:val="24"/>
          <w:szCs w:val="24"/>
        </w:rPr>
        <w:t>We plan to record it, but you can</w:t>
      </w:r>
      <w:r w:rsidR="00BF2135" w:rsidRPr="00AB5EEE">
        <w:rPr>
          <w:rFonts w:cstheme="minorHAnsi"/>
          <w:sz w:val="24"/>
          <w:szCs w:val="24"/>
        </w:rPr>
        <w:t xml:space="preserve"> ask that the voice recorder be turned off, </w:t>
      </w:r>
      <w:r w:rsidRPr="00AB5EEE">
        <w:rPr>
          <w:rFonts w:cstheme="minorHAnsi"/>
          <w:sz w:val="24"/>
          <w:szCs w:val="24"/>
        </w:rPr>
        <w:t xml:space="preserve">decline to answer any interview questions, </w:t>
      </w:r>
      <w:r w:rsidR="00113794" w:rsidRPr="00AB5EEE">
        <w:rPr>
          <w:rFonts w:cstheme="minorHAnsi"/>
          <w:sz w:val="24"/>
          <w:szCs w:val="24"/>
        </w:rPr>
        <w:t>or</w:t>
      </w:r>
      <w:r w:rsidRPr="00AB5EEE">
        <w:rPr>
          <w:rFonts w:cstheme="minorHAnsi"/>
          <w:sz w:val="24"/>
          <w:szCs w:val="24"/>
        </w:rPr>
        <w:t xml:space="preserve"> stop the interview at any time. </w:t>
      </w:r>
    </w:p>
    <w:p w14:paraId="6CAA05FD" w14:textId="77777777" w:rsidR="000A2BB5" w:rsidRPr="00AB5EEE" w:rsidRDefault="000A2BB5" w:rsidP="000A2BB5">
      <w:pPr>
        <w:spacing w:after="0" w:line="240" w:lineRule="auto"/>
        <w:contextualSpacing/>
        <w:rPr>
          <w:rFonts w:cstheme="minorHAnsi"/>
          <w:sz w:val="24"/>
          <w:szCs w:val="24"/>
        </w:rPr>
      </w:pPr>
    </w:p>
    <w:p w14:paraId="5D9E2E09" w14:textId="6D21ADC9" w:rsidR="007D0F13" w:rsidRPr="00AB5EEE" w:rsidRDefault="007D0F13" w:rsidP="006023FC">
      <w:pPr>
        <w:pStyle w:val="ListParagraph"/>
        <w:numPr>
          <w:ilvl w:val="0"/>
          <w:numId w:val="1"/>
        </w:numPr>
        <w:spacing w:after="0" w:line="240" w:lineRule="auto"/>
        <w:rPr>
          <w:rFonts w:cstheme="minorHAnsi"/>
          <w:sz w:val="24"/>
          <w:szCs w:val="24"/>
        </w:rPr>
      </w:pPr>
      <w:r w:rsidRPr="00AB5EEE">
        <w:rPr>
          <w:rFonts w:cstheme="minorHAnsi"/>
          <w:sz w:val="24"/>
          <w:szCs w:val="24"/>
        </w:rPr>
        <w:t xml:space="preserve">The recording will be uploaded and deleted from the recording device today. </w:t>
      </w:r>
    </w:p>
    <w:p w14:paraId="4014DE12" w14:textId="77777777" w:rsidR="00BE1939" w:rsidRPr="00AB5EEE" w:rsidRDefault="00BE1939" w:rsidP="00BE1939">
      <w:pPr>
        <w:pStyle w:val="ListParagraph"/>
        <w:spacing w:after="0" w:line="240" w:lineRule="auto"/>
        <w:rPr>
          <w:rFonts w:cstheme="minorHAnsi"/>
          <w:sz w:val="24"/>
          <w:szCs w:val="24"/>
        </w:rPr>
      </w:pPr>
    </w:p>
    <w:p w14:paraId="7041AD4D" w14:textId="6C64BE97" w:rsidR="007D0F13" w:rsidRPr="00AB5EEE" w:rsidRDefault="0055459D" w:rsidP="006023FC">
      <w:pPr>
        <w:pStyle w:val="ListParagraph"/>
        <w:numPr>
          <w:ilvl w:val="0"/>
          <w:numId w:val="1"/>
        </w:numPr>
        <w:spacing w:after="0" w:line="240" w:lineRule="auto"/>
        <w:rPr>
          <w:rFonts w:cstheme="minorHAnsi"/>
          <w:sz w:val="24"/>
          <w:szCs w:val="24"/>
        </w:rPr>
      </w:pPr>
      <w:r w:rsidRPr="00AB5EEE">
        <w:rPr>
          <w:rFonts w:cstheme="minorHAnsi"/>
          <w:sz w:val="24"/>
          <w:szCs w:val="24"/>
        </w:rPr>
        <w:t xml:space="preserve">A </w:t>
      </w:r>
      <w:r w:rsidR="007D0F13" w:rsidRPr="00AB5EEE">
        <w:rPr>
          <w:rFonts w:cstheme="minorHAnsi"/>
          <w:sz w:val="24"/>
          <w:szCs w:val="24"/>
        </w:rPr>
        <w:t>project transcriptionist will transcribe t</w:t>
      </w:r>
      <w:r w:rsidRPr="00AB5EEE">
        <w:rPr>
          <w:rFonts w:cstheme="minorHAnsi"/>
          <w:sz w:val="24"/>
          <w:szCs w:val="24"/>
        </w:rPr>
        <w:t>he interview.</w:t>
      </w:r>
    </w:p>
    <w:p w14:paraId="3169DA6C" w14:textId="77777777" w:rsidR="00BE1939" w:rsidRPr="00AB5EEE" w:rsidRDefault="00BE1939" w:rsidP="00BE1939">
      <w:pPr>
        <w:pStyle w:val="ListParagraph"/>
        <w:rPr>
          <w:rFonts w:cstheme="minorHAnsi"/>
          <w:sz w:val="24"/>
          <w:szCs w:val="24"/>
        </w:rPr>
      </w:pPr>
    </w:p>
    <w:p w14:paraId="24AE8722" w14:textId="240F32CF" w:rsidR="004D2A33" w:rsidRPr="00AB5EEE" w:rsidRDefault="0055459D" w:rsidP="006023FC">
      <w:pPr>
        <w:pStyle w:val="ListParagraph"/>
        <w:numPr>
          <w:ilvl w:val="0"/>
          <w:numId w:val="1"/>
        </w:numPr>
        <w:spacing w:after="0" w:line="240" w:lineRule="auto"/>
        <w:rPr>
          <w:rFonts w:cstheme="minorHAnsi"/>
          <w:sz w:val="24"/>
          <w:szCs w:val="24"/>
        </w:rPr>
      </w:pPr>
      <w:r w:rsidRPr="00AB5EEE">
        <w:rPr>
          <w:rFonts w:cstheme="minorHAnsi"/>
          <w:sz w:val="24"/>
          <w:szCs w:val="24"/>
        </w:rPr>
        <w:t>Any w</w:t>
      </w:r>
      <w:r w:rsidR="000A2BB5" w:rsidRPr="00AB5EEE">
        <w:rPr>
          <w:rFonts w:cstheme="minorHAnsi"/>
          <w:sz w:val="24"/>
          <w:szCs w:val="24"/>
        </w:rPr>
        <w:t xml:space="preserve">ritten notes </w:t>
      </w:r>
      <w:r w:rsidRPr="00AB5EEE">
        <w:rPr>
          <w:rFonts w:cstheme="minorHAnsi"/>
          <w:sz w:val="24"/>
          <w:szCs w:val="24"/>
        </w:rPr>
        <w:t>taken by the team will be s</w:t>
      </w:r>
      <w:r w:rsidR="000A2BB5" w:rsidRPr="00AB5EEE">
        <w:rPr>
          <w:rFonts w:cstheme="minorHAnsi"/>
          <w:sz w:val="24"/>
          <w:szCs w:val="24"/>
        </w:rPr>
        <w:t>tore</w:t>
      </w:r>
      <w:r w:rsidRPr="00AB5EEE">
        <w:rPr>
          <w:rFonts w:cstheme="minorHAnsi"/>
          <w:sz w:val="24"/>
          <w:szCs w:val="24"/>
        </w:rPr>
        <w:t xml:space="preserve">d </w:t>
      </w:r>
      <w:r w:rsidR="000A2BB5" w:rsidRPr="00AB5EEE">
        <w:rPr>
          <w:rFonts w:cstheme="minorHAnsi"/>
          <w:sz w:val="24"/>
          <w:szCs w:val="24"/>
        </w:rPr>
        <w:t xml:space="preserve">in a locked file cabinet. </w:t>
      </w:r>
    </w:p>
    <w:p w14:paraId="761CF627" w14:textId="24F79900" w:rsidR="00BE1939" w:rsidRPr="00AB5EEE" w:rsidRDefault="00BE1939" w:rsidP="00BE1939">
      <w:pPr>
        <w:spacing w:after="0" w:line="240" w:lineRule="auto"/>
        <w:rPr>
          <w:rFonts w:cstheme="minorHAnsi"/>
          <w:sz w:val="24"/>
          <w:szCs w:val="24"/>
        </w:rPr>
      </w:pPr>
    </w:p>
    <w:p w14:paraId="6F49E3B4" w14:textId="37ED25F1" w:rsidR="004D2A33" w:rsidRPr="00AB5EEE" w:rsidRDefault="000A2BB5" w:rsidP="006023FC">
      <w:pPr>
        <w:pStyle w:val="ListParagraph"/>
        <w:numPr>
          <w:ilvl w:val="0"/>
          <w:numId w:val="1"/>
        </w:numPr>
        <w:spacing w:after="0" w:line="240" w:lineRule="auto"/>
        <w:rPr>
          <w:rFonts w:cstheme="minorHAnsi"/>
          <w:sz w:val="24"/>
          <w:szCs w:val="24"/>
        </w:rPr>
      </w:pPr>
      <w:r w:rsidRPr="00AB5EEE">
        <w:rPr>
          <w:rFonts w:cstheme="minorHAnsi"/>
          <w:sz w:val="24"/>
          <w:szCs w:val="24"/>
        </w:rPr>
        <w:t xml:space="preserve">All audio, notes, and transcripts are stored behind the VA firewall in a folder accessible only by specific project staff. </w:t>
      </w:r>
    </w:p>
    <w:p w14:paraId="1FD56BB0" w14:textId="5F612F75" w:rsidR="00BE1939" w:rsidRPr="00AB5EEE" w:rsidRDefault="00BE1939" w:rsidP="00BE1939">
      <w:pPr>
        <w:spacing w:after="0" w:line="240" w:lineRule="auto"/>
        <w:rPr>
          <w:rFonts w:cstheme="minorHAnsi"/>
          <w:sz w:val="24"/>
          <w:szCs w:val="24"/>
        </w:rPr>
      </w:pPr>
    </w:p>
    <w:p w14:paraId="7981EE20" w14:textId="7A77B82A" w:rsidR="000A2BB5" w:rsidRPr="00AB5EEE" w:rsidRDefault="000A2BB5" w:rsidP="006023FC">
      <w:pPr>
        <w:pStyle w:val="ListParagraph"/>
        <w:numPr>
          <w:ilvl w:val="0"/>
          <w:numId w:val="1"/>
        </w:numPr>
        <w:spacing w:after="0" w:line="240" w:lineRule="auto"/>
        <w:rPr>
          <w:rFonts w:cstheme="minorHAnsi"/>
          <w:sz w:val="24"/>
          <w:szCs w:val="24"/>
        </w:rPr>
      </w:pPr>
      <w:r w:rsidRPr="00AB5EEE">
        <w:rPr>
          <w:rFonts w:cstheme="minorHAnsi"/>
          <w:sz w:val="24"/>
          <w:szCs w:val="24"/>
        </w:rPr>
        <w:t xml:space="preserve">If we ever share anything we learn during these interviews with people outside of our project team, we will de-identify everything you said and it will not be </w:t>
      </w:r>
      <w:r w:rsidR="0055193C" w:rsidRPr="00AB5EEE">
        <w:rPr>
          <w:rFonts w:cstheme="minorHAnsi"/>
          <w:sz w:val="24"/>
          <w:szCs w:val="24"/>
        </w:rPr>
        <w:t xml:space="preserve">traceable </w:t>
      </w:r>
      <w:r w:rsidRPr="00AB5EEE">
        <w:rPr>
          <w:rFonts w:cstheme="minorHAnsi"/>
          <w:sz w:val="24"/>
          <w:szCs w:val="24"/>
        </w:rPr>
        <w:t xml:space="preserve">to you. </w:t>
      </w:r>
    </w:p>
    <w:p w14:paraId="08993C49" w14:textId="77777777" w:rsidR="000A2BB5" w:rsidRPr="00AB5EEE" w:rsidRDefault="000A2BB5" w:rsidP="000A2BB5">
      <w:pPr>
        <w:spacing w:after="0" w:line="240" w:lineRule="auto"/>
        <w:rPr>
          <w:rFonts w:eastAsia="Times New Roman" w:cstheme="minorHAnsi"/>
          <w:sz w:val="24"/>
          <w:szCs w:val="24"/>
        </w:rPr>
      </w:pPr>
    </w:p>
    <w:p w14:paraId="79AA7D54" w14:textId="77777777" w:rsidR="000A2BB5" w:rsidRPr="00AB5EEE" w:rsidRDefault="000A2BB5" w:rsidP="000A2BB5">
      <w:pPr>
        <w:spacing w:after="0" w:line="240" w:lineRule="auto"/>
        <w:rPr>
          <w:rFonts w:cstheme="minorHAnsi"/>
          <w:sz w:val="24"/>
          <w:szCs w:val="24"/>
        </w:rPr>
      </w:pPr>
      <w:r w:rsidRPr="00AB5EEE">
        <w:rPr>
          <w:rFonts w:cstheme="minorHAnsi"/>
          <w:sz w:val="24"/>
          <w:szCs w:val="24"/>
        </w:rPr>
        <w:t>Do you have any questions for me before we begin?</w:t>
      </w:r>
    </w:p>
    <w:p w14:paraId="1C97044B" w14:textId="77777777" w:rsidR="000A2BB5" w:rsidRPr="00AB5EEE" w:rsidRDefault="000A2BB5" w:rsidP="000A2BB5">
      <w:pPr>
        <w:spacing w:after="0" w:line="240" w:lineRule="auto"/>
        <w:rPr>
          <w:rFonts w:cstheme="minorHAnsi"/>
          <w:strike/>
          <w:sz w:val="24"/>
          <w:szCs w:val="24"/>
        </w:rPr>
      </w:pPr>
    </w:p>
    <w:p w14:paraId="7FBBC017" w14:textId="2C023815" w:rsidR="004E245C" w:rsidRPr="00AB5EEE" w:rsidRDefault="00C506E6" w:rsidP="004F2CA9">
      <w:pPr>
        <w:spacing w:after="0" w:line="240" w:lineRule="auto"/>
        <w:rPr>
          <w:rFonts w:cstheme="minorHAnsi"/>
          <w:sz w:val="24"/>
          <w:szCs w:val="24"/>
        </w:rPr>
      </w:pPr>
      <w:r w:rsidRPr="00AB5EEE">
        <w:rPr>
          <w:rFonts w:cstheme="minorHAnsi"/>
          <w:sz w:val="24"/>
          <w:szCs w:val="24"/>
        </w:rPr>
        <w:t>I’m turning on the recorder now.</w:t>
      </w:r>
    </w:p>
    <w:p w14:paraId="64023C4F" w14:textId="77777777" w:rsidR="00713D7A" w:rsidRPr="00AB5EEE" w:rsidRDefault="00713D7A">
      <w:pPr>
        <w:rPr>
          <w:rFonts w:cstheme="minorHAnsi"/>
          <w:b/>
          <w:sz w:val="24"/>
          <w:szCs w:val="24"/>
          <w:u w:val="single"/>
        </w:rPr>
      </w:pPr>
      <w:r w:rsidRPr="00AB5EEE">
        <w:rPr>
          <w:rFonts w:cstheme="minorHAnsi"/>
          <w:b/>
          <w:sz w:val="24"/>
          <w:szCs w:val="24"/>
          <w:u w:val="single"/>
        </w:rPr>
        <w:br w:type="page"/>
      </w:r>
    </w:p>
    <w:p w14:paraId="4DF57AE7" w14:textId="2B7FE1B2" w:rsidR="00BF3831" w:rsidRPr="00AB5EEE" w:rsidRDefault="00BF3831" w:rsidP="00F563A5">
      <w:pPr>
        <w:spacing w:after="0" w:line="240" w:lineRule="auto"/>
        <w:rPr>
          <w:rFonts w:cstheme="minorHAnsi"/>
          <w:b/>
          <w:sz w:val="24"/>
          <w:szCs w:val="24"/>
          <w:u w:val="single"/>
        </w:rPr>
      </w:pPr>
      <w:r w:rsidRPr="00AB5EEE">
        <w:rPr>
          <w:rFonts w:cstheme="minorHAnsi"/>
          <w:b/>
          <w:sz w:val="24"/>
          <w:szCs w:val="24"/>
          <w:u w:val="single"/>
        </w:rPr>
        <w:lastRenderedPageBreak/>
        <w:t>Section 1: Background Information</w:t>
      </w:r>
    </w:p>
    <w:p w14:paraId="1E827768" w14:textId="77777777" w:rsidR="00676677" w:rsidRPr="00AB5EEE" w:rsidRDefault="00676677" w:rsidP="00B958F4">
      <w:pPr>
        <w:spacing w:after="0" w:line="240" w:lineRule="auto"/>
        <w:rPr>
          <w:rFonts w:cstheme="minorHAnsi"/>
          <w:sz w:val="24"/>
          <w:szCs w:val="24"/>
        </w:rPr>
      </w:pPr>
    </w:p>
    <w:p w14:paraId="2C776363" w14:textId="650C28B4" w:rsidR="00A3177B" w:rsidRPr="00AB5EEE" w:rsidRDefault="00A3177B" w:rsidP="00B958F4">
      <w:pPr>
        <w:spacing w:after="0" w:line="240" w:lineRule="auto"/>
        <w:rPr>
          <w:rFonts w:cstheme="minorHAnsi"/>
          <w:sz w:val="24"/>
          <w:szCs w:val="24"/>
        </w:rPr>
      </w:pPr>
      <w:r w:rsidRPr="00AB5EEE">
        <w:rPr>
          <w:rFonts w:cstheme="minorHAnsi"/>
          <w:sz w:val="24"/>
          <w:szCs w:val="24"/>
        </w:rPr>
        <w:t>I’d like to start off with some background questions to learn about you as a clinician.</w:t>
      </w:r>
      <w:r w:rsidR="000F06A0" w:rsidRPr="00AB5EEE">
        <w:rPr>
          <w:rFonts w:cstheme="minorHAnsi"/>
          <w:sz w:val="24"/>
          <w:szCs w:val="24"/>
        </w:rPr>
        <w:t xml:space="preserve"> </w:t>
      </w:r>
      <w:r w:rsidRPr="00AB5EEE">
        <w:rPr>
          <w:rFonts w:cstheme="minorHAnsi"/>
          <w:sz w:val="24"/>
          <w:szCs w:val="24"/>
        </w:rPr>
        <w:t xml:space="preserve">What are your main professional roles and responsibilities at the VA? </w:t>
      </w:r>
    </w:p>
    <w:p w14:paraId="1550ABF8" w14:textId="3FD2381E" w:rsidR="000F06A0" w:rsidRPr="00AB5EEE" w:rsidRDefault="000F06A0" w:rsidP="000F06A0">
      <w:pPr>
        <w:spacing w:after="0" w:line="240" w:lineRule="auto"/>
        <w:rPr>
          <w:rFonts w:cstheme="minorHAnsi"/>
          <w:sz w:val="24"/>
          <w:szCs w:val="24"/>
        </w:rPr>
      </w:pPr>
    </w:p>
    <w:p w14:paraId="7B2C8562" w14:textId="050CACD0" w:rsidR="00A3177B" w:rsidRPr="00AB5EEE" w:rsidRDefault="00A3177B" w:rsidP="00664E50">
      <w:pPr>
        <w:pStyle w:val="ListParagraph"/>
        <w:numPr>
          <w:ilvl w:val="0"/>
          <w:numId w:val="7"/>
        </w:numPr>
        <w:spacing w:after="0" w:line="240" w:lineRule="auto"/>
        <w:ind w:left="360"/>
        <w:rPr>
          <w:rFonts w:cstheme="minorHAnsi"/>
          <w:sz w:val="24"/>
          <w:szCs w:val="24"/>
        </w:rPr>
      </w:pPr>
      <w:r w:rsidRPr="00AB5EEE">
        <w:rPr>
          <w:rFonts w:cstheme="minorHAnsi"/>
          <w:sz w:val="24"/>
          <w:szCs w:val="24"/>
        </w:rPr>
        <w:t>How long have you been in this role?</w:t>
      </w:r>
    </w:p>
    <w:p w14:paraId="5AFC9502" w14:textId="77777777" w:rsidR="000F06A0" w:rsidRPr="00AB5EEE" w:rsidRDefault="000F06A0" w:rsidP="00664E50">
      <w:pPr>
        <w:spacing w:after="0" w:line="240" w:lineRule="auto"/>
        <w:ind w:left="360"/>
        <w:rPr>
          <w:rFonts w:cstheme="minorHAnsi"/>
          <w:sz w:val="24"/>
          <w:szCs w:val="24"/>
        </w:rPr>
      </w:pPr>
    </w:p>
    <w:p w14:paraId="7605F82F" w14:textId="4BD1B220" w:rsidR="00A3177B" w:rsidRPr="00AB5EEE" w:rsidRDefault="00DC32A7" w:rsidP="00664E50">
      <w:pPr>
        <w:pStyle w:val="ListParagraph"/>
        <w:numPr>
          <w:ilvl w:val="0"/>
          <w:numId w:val="7"/>
        </w:numPr>
        <w:spacing w:after="0" w:line="240" w:lineRule="auto"/>
        <w:ind w:left="360"/>
        <w:rPr>
          <w:rFonts w:cstheme="minorHAnsi"/>
          <w:sz w:val="24"/>
          <w:szCs w:val="24"/>
        </w:rPr>
      </w:pPr>
      <w:r w:rsidRPr="00AB5EEE">
        <w:rPr>
          <w:rFonts w:cstheme="minorHAnsi"/>
          <w:sz w:val="24"/>
          <w:szCs w:val="24"/>
        </w:rPr>
        <w:t>Are you full/part time</w:t>
      </w:r>
      <w:r w:rsidR="00A3177B" w:rsidRPr="00AB5EEE">
        <w:rPr>
          <w:rFonts w:cstheme="minorHAnsi"/>
          <w:sz w:val="24"/>
          <w:szCs w:val="24"/>
        </w:rPr>
        <w:t>?</w:t>
      </w:r>
    </w:p>
    <w:p w14:paraId="4C7BB940" w14:textId="77777777" w:rsidR="00664E50" w:rsidRPr="00AB5EEE" w:rsidRDefault="00664E50" w:rsidP="00664E50">
      <w:pPr>
        <w:spacing w:after="0" w:line="240" w:lineRule="auto"/>
        <w:ind w:left="360"/>
        <w:rPr>
          <w:rFonts w:cstheme="minorHAnsi"/>
          <w:sz w:val="24"/>
          <w:szCs w:val="24"/>
        </w:rPr>
      </w:pPr>
    </w:p>
    <w:p w14:paraId="0533B345" w14:textId="2F524942" w:rsidR="00A3177B" w:rsidRPr="00AB5EEE" w:rsidRDefault="00A3177B" w:rsidP="00664E50">
      <w:pPr>
        <w:pStyle w:val="ListParagraph"/>
        <w:numPr>
          <w:ilvl w:val="0"/>
          <w:numId w:val="7"/>
        </w:numPr>
        <w:spacing w:after="0" w:line="240" w:lineRule="auto"/>
        <w:ind w:left="360"/>
        <w:rPr>
          <w:rFonts w:cstheme="minorHAnsi"/>
          <w:sz w:val="24"/>
          <w:szCs w:val="24"/>
        </w:rPr>
      </w:pPr>
      <w:r w:rsidRPr="00AB5EEE">
        <w:rPr>
          <w:rFonts w:cstheme="minorHAnsi"/>
          <w:sz w:val="24"/>
          <w:szCs w:val="24"/>
        </w:rPr>
        <w:t>What size is your panel</w:t>
      </w:r>
      <w:r w:rsidR="00B74EDC" w:rsidRPr="00AB5EEE">
        <w:rPr>
          <w:rFonts w:cstheme="minorHAnsi"/>
          <w:sz w:val="24"/>
          <w:szCs w:val="24"/>
        </w:rPr>
        <w:t>? Is it relatively large/small?</w:t>
      </w:r>
    </w:p>
    <w:p w14:paraId="0F09956E" w14:textId="77777777" w:rsidR="00A4071B" w:rsidRPr="00AB5EEE" w:rsidRDefault="00A4071B" w:rsidP="004E245C">
      <w:pPr>
        <w:spacing w:after="0" w:line="240" w:lineRule="auto"/>
        <w:ind w:left="720"/>
        <w:rPr>
          <w:rFonts w:cstheme="minorHAnsi"/>
          <w:sz w:val="24"/>
          <w:szCs w:val="24"/>
        </w:rPr>
      </w:pPr>
    </w:p>
    <w:p w14:paraId="382E4C2F" w14:textId="77777777" w:rsidR="000F06A0" w:rsidRPr="00AB5EEE" w:rsidRDefault="000F06A0" w:rsidP="000F06A0">
      <w:pPr>
        <w:spacing w:after="0" w:line="240" w:lineRule="auto"/>
        <w:ind w:left="2160"/>
        <w:rPr>
          <w:rFonts w:cstheme="minorHAnsi"/>
          <w:sz w:val="24"/>
          <w:szCs w:val="24"/>
        </w:rPr>
      </w:pPr>
    </w:p>
    <w:p w14:paraId="7BD50153" w14:textId="066D7954" w:rsidR="0099535C" w:rsidRPr="00AB5EEE" w:rsidRDefault="0099535C" w:rsidP="0099535C">
      <w:pPr>
        <w:spacing w:after="0" w:line="240" w:lineRule="auto"/>
        <w:rPr>
          <w:rFonts w:cstheme="minorHAnsi"/>
          <w:b/>
          <w:sz w:val="24"/>
          <w:szCs w:val="24"/>
          <w:u w:val="single"/>
        </w:rPr>
      </w:pPr>
      <w:r w:rsidRPr="00AB5EEE">
        <w:rPr>
          <w:rFonts w:cstheme="minorHAnsi"/>
          <w:b/>
          <w:sz w:val="24"/>
          <w:szCs w:val="24"/>
          <w:u w:val="single"/>
        </w:rPr>
        <w:t>Section 2: Patient scenarios</w:t>
      </w:r>
    </w:p>
    <w:p w14:paraId="278FE9A5" w14:textId="77777777" w:rsidR="0099535C" w:rsidRPr="00AB5EEE" w:rsidRDefault="0099535C" w:rsidP="003821E8">
      <w:pPr>
        <w:spacing w:after="0" w:line="240" w:lineRule="auto"/>
        <w:rPr>
          <w:rFonts w:cstheme="minorHAnsi"/>
          <w:sz w:val="24"/>
          <w:szCs w:val="24"/>
        </w:rPr>
      </w:pPr>
    </w:p>
    <w:p w14:paraId="7BA6CD84" w14:textId="4E4A238C" w:rsidR="00693FD9" w:rsidRPr="00AB5EEE" w:rsidRDefault="005569B5" w:rsidP="003821E8">
      <w:pPr>
        <w:spacing w:after="0" w:line="240" w:lineRule="auto"/>
        <w:rPr>
          <w:rFonts w:cstheme="minorHAnsi"/>
          <w:sz w:val="24"/>
          <w:szCs w:val="24"/>
        </w:rPr>
      </w:pPr>
      <w:r w:rsidRPr="00AB5EEE">
        <w:rPr>
          <w:rFonts w:cstheme="minorHAnsi"/>
          <w:sz w:val="24"/>
          <w:szCs w:val="24"/>
        </w:rPr>
        <w:t xml:space="preserve">Thank you. </w:t>
      </w:r>
      <w:r w:rsidR="00287485" w:rsidRPr="00AB5EEE">
        <w:rPr>
          <w:rFonts w:cstheme="minorHAnsi"/>
          <w:sz w:val="24"/>
          <w:szCs w:val="24"/>
        </w:rPr>
        <w:t>From this point onwards, the</w:t>
      </w:r>
      <w:r w:rsidR="00283C1E" w:rsidRPr="00AB5EEE">
        <w:rPr>
          <w:rFonts w:cstheme="minorHAnsi"/>
          <w:sz w:val="24"/>
          <w:szCs w:val="24"/>
        </w:rPr>
        <w:t xml:space="preserve"> interview will be in two parts. </w:t>
      </w:r>
      <w:r w:rsidR="00287485" w:rsidRPr="00AB5EEE">
        <w:rPr>
          <w:rFonts w:cstheme="minorHAnsi"/>
          <w:sz w:val="24"/>
          <w:szCs w:val="24"/>
        </w:rPr>
        <w:t xml:space="preserve">The first part will </w:t>
      </w:r>
      <w:r w:rsidR="00805C31" w:rsidRPr="00AB5EEE">
        <w:rPr>
          <w:rFonts w:cstheme="minorHAnsi"/>
          <w:sz w:val="24"/>
          <w:szCs w:val="24"/>
        </w:rPr>
        <w:t xml:space="preserve">involve </w:t>
      </w:r>
      <w:r w:rsidR="00043DC2" w:rsidRPr="00AB5EEE">
        <w:rPr>
          <w:rFonts w:cstheme="minorHAnsi"/>
          <w:sz w:val="24"/>
          <w:szCs w:val="24"/>
        </w:rPr>
        <w:t>four</w:t>
      </w:r>
      <w:r w:rsidR="00B774FC" w:rsidRPr="00AB5EEE">
        <w:rPr>
          <w:rFonts w:cstheme="minorHAnsi"/>
          <w:sz w:val="24"/>
          <w:szCs w:val="24"/>
        </w:rPr>
        <w:t xml:space="preserve"> patient scenarios</w:t>
      </w:r>
      <w:r w:rsidR="00805C31" w:rsidRPr="00AB5EEE">
        <w:rPr>
          <w:rFonts w:cstheme="minorHAnsi"/>
          <w:sz w:val="24"/>
          <w:szCs w:val="24"/>
        </w:rPr>
        <w:t xml:space="preserve"> on these cards</w:t>
      </w:r>
      <w:r w:rsidR="00FD4F00" w:rsidRPr="00AB5EEE">
        <w:rPr>
          <w:rFonts w:cstheme="minorHAnsi"/>
          <w:sz w:val="24"/>
          <w:szCs w:val="24"/>
        </w:rPr>
        <w:t xml:space="preserve">. </w:t>
      </w:r>
      <w:r w:rsidR="00693FD9" w:rsidRPr="00AB5EEE">
        <w:rPr>
          <w:rFonts w:cstheme="minorHAnsi"/>
          <w:sz w:val="24"/>
          <w:szCs w:val="24"/>
        </w:rPr>
        <w:t xml:space="preserve">The second part will involve another visual aid which I’ll give you at that time. </w:t>
      </w:r>
    </w:p>
    <w:p w14:paraId="7961EA8C" w14:textId="77777777" w:rsidR="00693FD9" w:rsidRPr="00AB5EEE" w:rsidRDefault="00693FD9" w:rsidP="003821E8">
      <w:pPr>
        <w:spacing w:after="0" w:line="240" w:lineRule="auto"/>
        <w:rPr>
          <w:rFonts w:cstheme="minorHAnsi"/>
          <w:sz w:val="24"/>
          <w:szCs w:val="24"/>
        </w:rPr>
      </w:pPr>
    </w:p>
    <w:p w14:paraId="4E51F1FB" w14:textId="0E35D103" w:rsidR="004E245C" w:rsidRPr="00AB5EEE" w:rsidRDefault="00FD4F00" w:rsidP="003821E8">
      <w:pPr>
        <w:spacing w:after="0" w:line="240" w:lineRule="auto"/>
        <w:rPr>
          <w:rFonts w:cstheme="minorHAnsi"/>
          <w:sz w:val="24"/>
          <w:szCs w:val="24"/>
        </w:rPr>
      </w:pPr>
      <w:r w:rsidRPr="00AB5EEE">
        <w:rPr>
          <w:rFonts w:cstheme="minorHAnsi"/>
          <w:sz w:val="24"/>
          <w:szCs w:val="24"/>
        </w:rPr>
        <w:t>E</w:t>
      </w:r>
      <w:r w:rsidR="00B774FC" w:rsidRPr="00AB5EEE">
        <w:rPr>
          <w:rFonts w:cstheme="minorHAnsi"/>
          <w:sz w:val="24"/>
          <w:szCs w:val="24"/>
        </w:rPr>
        <w:t xml:space="preserve">ach </w:t>
      </w:r>
      <w:r w:rsidR="00693FD9" w:rsidRPr="00AB5EEE">
        <w:rPr>
          <w:rFonts w:cstheme="minorHAnsi"/>
          <w:sz w:val="24"/>
          <w:szCs w:val="24"/>
        </w:rPr>
        <w:t xml:space="preserve">of these </w:t>
      </w:r>
      <w:r w:rsidR="00B774FC" w:rsidRPr="00AB5EEE">
        <w:rPr>
          <w:rFonts w:cstheme="minorHAnsi"/>
          <w:sz w:val="24"/>
          <w:szCs w:val="24"/>
        </w:rPr>
        <w:t>card</w:t>
      </w:r>
      <w:r w:rsidR="00693FD9" w:rsidRPr="00AB5EEE">
        <w:rPr>
          <w:rFonts w:cstheme="minorHAnsi"/>
          <w:sz w:val="24"/>
          <w:szCs w:val="24"/>
        </w:rPr>
        <w:t>s</w:t>
      </w:r>
      <w:r w:rsidR="00B774FC" w:rsidRPr="00AB5EEE">
        <w:rPr>
          <w:rFonts w:cstheme="minorHAnsi"/>
          <w:sz w:val="24"/>
          <w:szCs w:val="24"/>
        </w:rPr>
        <w:t xml:space="preserve"> has the patient’s name and a description of the patient’s clinical situation.</w:t>
      </w:r>
      <w:r w:rsidR="00B774FC" w:rsidRPr="00AB5EEE">
        <w:rPr>
          <w:rFonts w:cstheme="minorHAnsi"/>
          <w:b/>
          <w:sz w:val="24"/>
          <w:szCs w:val="24"/>
        </w:rPr>
        <w:t xml:space="preserve"> </w:t>
      </w:r>
      <w:r w:rsidR="00693FD9" w:rsidRPr="00AB5EEE">
        <w:rPr>
          <w:rFonts w:cstheme="minorHAnsi"/>
          <w:sz w:val="24"/>
          <w:szCs w:val="24"/>
        </w:rPr>
        <w:t xml:space="preserve">Again, </w:t>
      </w:r>
      <w:r w:rsidR="000C41FC" w:rsidRPr="00AB5EEE">
        <w:rPr>
          <w:rFonts w:cstheme="minorHAnsi"/>
          <w:sz w:val="24"/>
          <w:szCs w:val="24"/>
        </w:rPr>
        <w:t xml:space="preserve">there is no right or wrong answer; we’re interested in </w:t>
      </w:r>
      <w:r w:rsidR="00693FD9" w:rsidRPr="00AB5EEE">
        <w:rPr>
          <w:rFonts w:cstheme="minorHAnsi"/>
          <w:sz w:val="24"/>
          <w:szCs w:val="24"/>
        </w:rPr>
        <w:t>h</w:t>
      </w:r>
      <w:r w:rsidR="001C63FD" w:rsidRPr="00AB5EEE">
        <w:rPr>
          <w:rFonts w:cstheme="minorHAnsi"/>
          <w:sz w:val="24"/>
          <w:szCs w:val="24"/>
        </w:rPr>
        <w:t xml:space="preserve">ow providers </w:t>
      </w:r>
      <w:r w:rsidR="00693FD9" w:rsidRPr="00AB5EEE">
        <w:rPr>
          <w:rFonts w:cstheme="minorHAnsi"/>
          <w:sz w:val="24"/>
          <w:szCs w:val="24"/>
        </w:rPr>
        <w:t xml:space="preserve">differ in their approaches to </w:t>
      </w:r>
      <w:r w:rsidR="001C63FD" w:rsidRPr="00AB5EEE">
        <w:rPr>
          <w:rFonts w:cstheme="minorHAnsi"/>
          <w:sz w:val="24"/>
          <w:szCs w:val="24"/>
        </w:rPr>
        <w:t>cardiovascular disease, and we want to understand that variation</w:t>
      </w:r>
      <w:r w:rsidR="005569B5" w:rsidRPr="00AB5EEE">
        <w:rPr>
          <w:rFonts w:cstheme="minorHAnsi"/>
          <w:sz w:val="24"/>
          <w:szCs w:val="24"/>
        </w:rPr>
        <w:t xml:space="preserve">. </w:t>
      </w:r>
    </w:p>
    <w:p w14:paraId="3B645009" w14:textId="77777777" w:rsidR="00B21AAD" w:rsidRPr="00AB5EEE" w:rsidRDefault="00B21AAD" w:rsidP="003821E8">
      <w:pPr>
        <w:spacing w:after="0" w:line="240" w:lineRule="auto"/>
        <w:rPr>
          <w:rFonts w:cstheme="minorHAnsi"/>
          <w:sz w:val="24"/>
          <w:szCs w:val="24"/>
        </w:rPr>
      </w:pPr>
    </w:p>
    <w:p w14:paraId="7D5F5582" w14:textId="4CD85919" w:rsidR="003821E8" w:rsidRPr="00AB5EEE" w:rsidRDefault="003906BD" w:rsidP="003821E8">
      <w:pPr>
        <w:spacing w:after="0" w:line="240" w:lineRule="auto"/>
        <w:rPr>
          <w:rFonts w:cstheme="minorHAnsi"/>
          <w:sz w:val="24"/>
          <w:szCs w:val="24"/>
        </w:rPr>
      </w:pPr>
      <w:r w:rsidRPr="00AB5EEE">
        <w:rPr>
          <w:rFonts w:cstheme="minorHAnsi"/>
          <w:sz w:val="24"/>
          <w:szCs w:val="24"/>
        </w:rPr>
        <w:t>If you could p</w:t>
      </w:r>
      <w:r w:rsidR="00B21AAD" w:rsidRPr="00AB5EEE">
        <w:rPr>
          <w:rFonts w:cstheme="minorHAnsi"/>
          <w:sz w:val="24"/>
          <w:szCs w:val="24"/>
        </w:rPr>
        <w:t xml:space="preserve">lease </w:t>
      </w:r>
      <w:r w:rsidR="004058D8" w:rsidRPr="00AB5EEE">
        <w:rPr>
          <w:rFonts w:cstheme="minorHAnsi"/>
          <w:sz w:val="24"/>
          <w:szCs w:val="24"/>
        </w:rPr>
        <w:t xml:space="preserve">first </w:t>
      </w:r>
      <w:r w:rsidR="00B21AAD" w:rsidRPr="00AB5EEE">
        <w:rPr>
          <w:rFonts w:cstheme="minorHAnsi"/>
          <w:sz w:val="24"/>
          <w:szCs w:val="24"/>
        </w:rPr>
        <w:t>read through the</w:t>
      </w:r>
      <w:r w:rsidR="00B96835" w:rsidRPr="00AB5EEE">
        <w:rPr>
          <w:rFonts w:cstheme="minorHAnsi"/>
          <w:sz w:val="24"/>
          <w:szCs w:val="24"/>
        </w:rPr>
        <w:t>se</w:t>
      </w:r>
      <w:r w:rsidR="00B21AAD" w:rsidRPr="00AB5EEE">
        <w:rPr>
          <w:rFonts w:cstheme="minorHAnsi"/>
          <w:sz w:val="24"/>
          <w:szCs w:val="24"/>
        </w:rPr>
        <w:t xml:space="preserve"> scenarios</w:t>
      </w:r>
      <w:r w:rsidR="00470812" w:rsidRPr="00AB5EEE">
        <w:rPr>
          <w:rFonts w:cstheme="minorHAnsi"/>
          <w:sz w:val="24"/>
          <w:szCs w:val="24"/>
        </w:rPr>
        <w:t xml:space="preserve"> and just familiarize yourself with them. Then I’ll ask you a few questions a</w:t>
      </w:r>
      <w:r w:rsidR="00BE1939" w:rsidRPr="00AB5EEE">
        <w:rPr>
          <w:rFonts w:cstheme="minorHAnsi"/>
          <w:sz w:val="24"/>
          <w:szCs w:val="24"/>
        </w:rPr>
        <w:t xml:space="preserve">bout your treatment approach. </w:t>
      </w:r>
      <w:r w:rsidRPr="00AB5EEE">
        <w:rPr>
          <w:rFonts w:cstheme="minorHAnsi"/>
          <w:sz w:val="24"/>
          <w:szCs w:val="24"/>
        </w:rPr>
        <w:t xml:space="preserve"> </w:t>
      </w:r>
    </w:p>
    <w:p w14:paraId="1D0E46CC" w14:textId="77777777" w:rsidR="003E63A8" w:rsidRPr="00AB5EEE" w:rsidRDefault="003E63A8" w:rsidP="003821E8">
      <w:pPr>
        <w:spacing w:after="0" w:line="240" w:lineRule="auto"/>
        <w:rPr>
          <w:rFonts w:cstheme="minorHAnsi"/>
          <w:sz w:val="24"/>
          <w:szCs w:val="24"/>
        </w:rPr>
      </w:pPr>
    </w:p>
    <w:p w14:paraId="6C919A89" w14:textId="19115E64" w:rsidR="003906BD" w:rsidRPr="00AB5EEE" w:rsidRDefault="003E63A8" w:rsidP="00BE1939">
      <w:pPr>
        <w:spacing w:after="160" w:line="259" w:lineRule="auto"/>
        <w:rPr>
          <w:rFonts w:cstheme="minorHAnsi"/>
          <w:b/>
          <w:sz w:val="24"/>
          <w:szCs w:val="24"/>
        </w:rPr>
      </w:pPr>
      <w:r w:rsidRPr="00AB5EEE">
        <w:rPr>
          <w:rFonts w:cstheme="minorHAnsi"/>
          <w:sz w:val="24"/>
          <w:szCs w:val="24"/>
        </w:rPr>
        <w:t>[</w:t>
      </w:r>
      <w:r w:rsidRPr="00AB5EEE">
        <w:rPr>
          <w:rFonts w:cstheme="minorHAnsi"/>
          <w:b/>
          <w:sz w:val="24"/>
          <w:szCs w:val="24"/>
        </w:rPr>
        <w:t>G</w:t>
      </w:r>
      <w:r w:rsidR="00BE1939" w:rsidRPr="00AB5EEE">
        <w:rPr>
          <w:rFonts w:cstheme="minorHAnsi"/>
          <w:b/>
          <w:sz w:val="24"/>
          <w:szCs w:val="24"/>
        </w:rPr>
        <w:t xml:space="preserve">ive cards to provider. </w:t>
      </w:r>
      <w:r w:rsidR="003906BD" w:rsidRPr="00AB5EEE">
        <w:rPr>
          <w:rFonts w:cstheme="minorHAnsi"/>
          <w:b/>
          <w:sz w:val="24"/>
          <w:szCs w:val="24"/>
        </w:rPr>
        <w:t>Provider reads scenarios]</w:t>
      </w:r>
    </w:p>
    <w:p w14:paraId="26B4A605" w14:textId="45B41CD5" w:rsidR="00C94D29" w:rsidRPr="00AB5EEE" w:rsidRDefault="00B21AAD" w:rsidP="005569B5">
      <w:pPr>
        <w:spacing w:after="160" w:line="259" w:lineRule="auto"/>
        <w:rPr>
          <w:rFonts w:cstheme="minorHAnsi"/>
          <w:sz w:val="24"/>
          <w:szCs w:val="24"/>
        </w:rPr>
      </w:pPr>
      <w:r w:rsidRPr="00AB5EEE">
        <w:rPr>
          <w:rFonts w:cstheme="minorHAnsi"/>
          <w:sz w:val="24"/>
          <w:szCs w:val="24"/>
        </w:rPr>
        <w:t>Thank you. Now, if</w:t>
      </w:r>
      <w:r w:rsidR="00F36553" w:rsidRPr="00AB5EEE">
        <w:rPr>
          <w:rFonts w:cstheme="minorHAnsi"/>
          <w:sz w:val="24"/>
          <w:szCs w:val="24"/>
        </w:rPr>
        <w:t xml:space="preserve"> you could </w:t>
      </w:r>
      <w:r w:rsidR="00C94D29" w:rsidRPr="00AB5EEE">
        <w:rPr>
          <w:rFonts w:cstheme="minorHAnsi"/>
          <w:sz w:val="24"/>
          <w:szCs w:val="24"/>
        </w:rPr>
        <w:t>place the cards in rank order based on how important cardiovascular preventative medications are, starting with the most important and on down the line, and think aloud while you do it so we can understand your thought process.</w:t>
      </w:r>
    </w:p>
    <w:p w14:paraId="504A36D8" w14:textId="01C0E1A6" w:rsidR="00F36553" w:rsidRPr="00AB5EEE" w:rsidRDefault="00C94D29" w:rsidP="00C94D29">
      <w:pPr>
        <w:spacing w:after="160" w:line="259" w:lineRule="auto"/>
        <w:rPr>
          <w:rFonts w:cstheme="minorHAnsi"/>
          <w:sz w:val="24"/>
          <w:szCs w:val="24"/>
        </w:rPr>
      </w:pPr>
      <w:r w:rsidRPr="00AB5EEE">
        <w:rPr>
          <w:rFonts w:cstheme="minorHAnsi"/>
          <w:sz w:val="24"/>
          <w:szCs w:val="24"/>
        </w:rPr>
        <w:t>Now could you think aloud as you f</w:t>
      </w:r>
      <w:r w:rsidR="00F36553" w:rsidRPr="00AB5EEE">
        <w:rPr>
          <w:rFonts w:cstheme="minorHAnsi"/>
          <w:sz w:val="24"/>
          <w:szCs w:val="24"/>
        </w:rPr>
        <w:t xml:space="preserve">ormulate a treatment plan </w:t>
      </w:r>
      <w:r w:rsidR="00951AF5" w:rsidRPr="00AB5EEE">
        <w:rPr>
          <w:rFonts w:cstheme="minorHAnsi"/>
          <w:sz w:val="24"/>
          <w:szCs w:val="24"/>
        </w:rPr>
        <w:t>aimed at CVD f</w:t>
      </w:r>
      <w:r w:rsidR="00F36553" w:rsidRPr="00AB5EEE">
        <w:rPr>
          <w:rFonts w:cstheme="minorHAnsi"/>
          <w:sz w:val="24"/>
          <w:szCs w:val="24"/>
        </w:rPr>
        <w:t>or each.</w:t>
      </w:r>
    </w:p>
    <w:p w14:paraId="7198A611" w14:textId="490B4349" w:rsidR="001F3CAC" w:rsidRPr="00AB5EEE" w:rsidRDefault="00496082" w:rsidP="00442CC2">
      <w:pPr>
        <w:spacing w:after="0" w:line="240" w:lineRule="auto"/>
        <w:rPr>
          <w:rFonts w:cstheme="minorHAnsi"/>
          <w:sz w:val="24"/>
          <w:szCs w:val="24"/>
        </w:rPr>
      </w:pPr>
      <w:r w:rsidRPr="00AB5EEE">
        <w:rPr>
          <w:rFonts w:cstheme="minorHAnsi"/>
          <w:b/>
          <w:i/>
          <w:sz w:val="24"/>
          <w:szCs w:val="24"/>
        </w:rPr>
        <w:t>Probes</w:t>
      </w:r>
      <w:r w:rsidR="001F3CAC" w:rsidRPr="00AB5EEE">
        <w:rPr>
          <w:rFonts w:cstheme="minorHAnsi"/>
          <w:b/>
          <w:i/>
          <w:sz w:val="24"/>
          <w:szCs w:val="24"/>
        </w:rPr>
        <w:t>:</w:t>
      </w:r>
    </w:p>
    <w:p w14:paraId="50211299" w14:textId="154FD5BD" w:rsidR="00DC32A7" w:rsidRPr="00AB5EEE" w:rsidRDefault="00DC32A7" w:rsidP="00442CC2">
      <w:pPr>
        <w:spacing w:after="0" w:line="240" w:lineRule="auto"/>
        <w:rPr>
          <w:rFonts w:cstheme="minorHAnsi"/>
          <w:sz w:val="24"/>
          <w:szCs w:val="24"/>
        </w:rPr>
      </w:pPr>
    </w:p>
    <w:p w14:paraId="3C4A0039" w14:textId="251C3238" w:rsidR="00DC32A7" w:rsidRPr="00AB5EEE" w:rsidRDefault="00DC32A7" w:rsidP="00442CC2">
      <w:pPr>
        <w:spacing w:after="0" w:line="240" w:lineRule="auto"/>
        <w:rPr>
          <w:rFonts w:cstheme="minorHAnsi"/>
          <w:b/>
          <w:sz w:val="24"/>
          <w:szCs w:val="24"/>
        </w:rPr>
      </w:pPr>
      <w:r w:rsidRPr="00AB5EEE">
        <w:rPr>
          <w:rFonts w:cstheme="minorHAnsi"/>
          <w:b/>
          <w:sz w:val="24"/>
          <w:szCs w:val="24"/>
        </w:rPr>
        <w:t xml:space="preserve">[If they ask about any </w:t>
      </w:r>
      <w:r w:rsidR="006A3F74" w:rsidRPr="00AB5EEE">
        <w:rPr>
          <w:rFonts w:cstheme="minorHAnsi"/>
          <w:b/>
          <w:sz w:val="24"/>
          <w:szCs w:val="24"/>
        </w:rPr>
        <w:t xml:space="preserve">additional factors that are </w:t>
      </w:r>
      <w:r w:rsidRPr="00AB5EEE">
        <w:rPr>
          <w:rFonts w:cstheme="minorHAnsi"/>
          <w:b/>
          <w:sz w:val="24"/>
          <w:szCs w:val="24"/>
        </w:rPr>
        <w:t>not in the cases]</w:t>
      </w:r>
      <w:r w:rsidRPr="00AB5EEE">
        <w:rPr>
          <w:rFonts w:cstheme="minorHAnsi"/>
          <w:b/>
          <w:sz w:val="24"/>
          <w:szCs w:val="24"/>
        </w:rPr>
        <w:br/>
      </w:r>
    </w:p>
    <w:p w14:paraId="2C3490F0" w14:textId="557CA518" w:rsidR="00DC32A7" w:rsidRPr="00AB5EEE" w:rsidRDefault="00DC32A7" w:rsidP="00442CC2">
      <w:pPr>
        <w:spacing w:after="0" w:line="240" w:lineRule="auto"/>
        <w:rPr>
          <w:rFonts w:cstheme="minorHAnsi"/>
          <w:sz w:val="24"/>
          <w:szCs w:val="24"/>
        </w:rPr>
      </w:pPr>
      <w:r w:rsidRPr="00AB5EEE">
        <w:rPr>
          <w:rFonts w:cstheme="minorHAnsi"/>
          <w:sz w:val="24"/>
          <w:szCs w:val="24"/>
        </w:rPr>
        <w:t>We’d like you to focus on the information on the cards, but please tell us what factors might change the actions you take with this patient?</w:t>
      </w:r>
    </w:p>
    <w:p w14:paraId="1A07A365" w14:textId="77777777" w:rsidR="001F3CAC" w:rsidRPr="00AB5EEE" w:rsidRDefault="001F3CAC" w:rsidP="00442CC2">
      <w:pPr>
        <w:spacing w:after="0" w:line="240" w:lineRule="auto"/>
        <w:rPr>
          <w:rFonts w:cstheme="minorHAnsi"/>
          <w:color w:val="8DB3E2" w:themeColor="text2" w:themeTint="66"/>
          <w:sz w:val="24"/>
          <w:szCs w:val="24"/>
        </w:rPr>
      </w:pPr>
    </w:p>
    <w:p w14:paraId="420BB5E9" w14:textId="1055E9B7" w:rsidR="00DC32A7" w:rsidRPr="00AB5EEE" w:rsidRDefault="00DC32A7" w:rsidP="00DC32A7">
      <w:pPr>
        <w:spacing w:after="0" w:line="240" w:lineRule="auto"/>
        <w:rPr>
          <w:rFonts w:cstheme="minorHAnsi"/>
          <w:b/>
          <w:sz w:val="24"/>
          <w:szCs w:val="24"/>
        </w:rPr>
      </w:pPr>
      <w:r w:rsidRPr="00AB5EEE">
        <w:rPr>
          <w:rFonts w:cstheme="minorHAnsi"/>
          <w:b/>
          <w:sz w:val="24"/>
          <w:szCs w:val="24"/>
        </w:rPr>
        <w:t>[If they mention additional factors to consider]</w:t>
      </w:r>
    </w:p>
    <w:p w14:paraId="4AF3CBED" w14:textId="3E76BCA8" w:rsidR="00DC32A7" w:rsidRPr="00AB5EEE" w:rsidRDefault="00DC32A7" w:rsidP="00DC32A7">
      <w:pPr>
        <w:spacing w:after="0" w:line="240" w:lineRule="auto"/>
        <w:rPr>
          <w:rFonts w:cstheme="minorHAnsi"/>
          <w:sz w:val="24"/>
          <w:szCs w:val="24"/>
        </w:rPr>
      </w:pPr>
    </w:p>
    <w:p w14:paraId="6C304BAD" w14:textId="6F8F2DB1" w:rsidR="00DC32A7" w:rsidRPr="00AB5EEE" w:rsidRDefault="00DC32A7" w:rsidP="00DC32A7">
      <w:pPr>
        <w:spacing w:after="0" w:line="240" w:lineRule="auto"/>
        <w:rPr>
          <w:rFonts w:cstheme="minorHAnsi"/>
          <w:sz w:val="24"/>
          <w:szCs w:val="24"/>
        </w:rPr>
      </w:pPr>
      <w:r w:rsidRPr="00AB5EEE">
        <w:rPr>
          <w:rFonts w:cstheme="minorHAnsi"/>
          <w:sz w:val="24"/>
          <w:szCs w:val="24"/>
        </w:rPr>
        <w:t>You mentioned many factors that affect your approach to treatment: What factors do you prioritize? Say, the top three</w:t>
      </w:r>
    </w:p>
    <w:p w14:paraId="6105B15A" w14:textId="77777777" w:rsidR="00DC32A7" w:rsidRPr="00AB5EEE" w:rsidRDefault="00DC32A7" w:rsidP="00496082">
      <w:pPr>
        <w:spacing w:after="0" w:line="240" w:lineRule="auto"/>
        <w:ind w:left="360"/>
        <w:rPr>
          <w:rFonts w:cstheme="minorHAnsi"/>
          <w:sz w:val="24"/>
          <w:szCs w:val="24"/>
        </w:rPr>
      </w:pPr>
    </w:p>
    <w:p w14:paraId="49941342" w14:textId="77777777" w:rsidR="00676677" w:rsidRPr="00AB5EEE" w:rsidRDefault="00676677" w:rsidP="006A3F74">
      <w:pPr>
        <w:spacing w:after="0" w:line="240" w:lineRule="auto"/>
        <w:rPr>
          <w:rFonts w:cstheme="minorHAnsi"/>
          <w:b/>
          <w:sz w:val="24"/>
          <w:szCs w:val="24"/>
        </w:rPr>
      </w:pPr>
    </w:p>
    <w:p w14:paraId="4172E419" w14:textId="0D8F3294" w:rsidR="006A3F74" w:rsidRPr="00AB5EEE" w:rsidRDefault="006A3F74" w:rsidP="006A3F74">
      <w:pPr>
        <w:spacing w:after="0" w:line="240" w:lineRule="auto"/>
        <w:rPr>
          <w:rFonts w:cstheme="minorHAnsi"/>
          <w:b/>
          <w:sz w:val="24"/>
          <w:szCs w:val="24"/>
        </w:rPr>
      </w:pPr>
      <w:r w:rsidRPr="00AB5EEE">
        <w:rPr>
          <w:rFonts w:cstheme="minorHAnsi"/>
          <w:b/>
          <w:sz w:val="24"/>
          <w:szCs w:val="24"/>
        </w:rPr>
        <w:t xml:space="preserve">[If they mention lifestyle changes] </w:t>
      </w:r>
    </w:p>
    <w:p w14:paraId="585EF2DC" w14:textId="77777777" w:rsidR="006A3F74" w:rsidRPr="00AB5EEE" w:rsidRDefault="006A3F74" w:rsidP="006A3F74">
      <w:pPr>
        <w:spacing w:after="0" w:line="240" w:lineRule="auto"/>
        <w:rPr>
          <w:rFonts w:cstheme="minorHAnsi"/>
          <w:sz w:val="24"/>
          <w:szCs w:val="24"/>
        </w:rPr>
      </w:pPr>
    </w:p>
    <w:p w14:paraId="67FE33F9" w14:textId="705A6EF0" w:rsidR="006A3F74" w:rsidRPr="00AB5EEE" w:rsidRDefault="006A3F74" w:rsidP="006A3F74">
      <w:pPr>
        <w:spacing w:after="0" w:line="240" w:lineRule="auto"/>
        <w:rPr>
          <w:rFonts w:cstheme="minorHAnsi"/>
          <w:sz w:val="24"/>
          <w:szCs w:val="24"/>
        </w:rPr>
      </w:pPr>
      <w:r w:rsidRPr="00AB5EEE">
        <w:rPr>
          <w:rFonts w:cstheme="minorHAnsi"/>
          <w:sz w:val="24"/>
          <w:szCs w:val="24"/>
        </w:rPr>
        <w:t>How do you balance the timing and priority of lifestyle changes and prescribing medication?</w:t>
      </w:r>
    </w:p>
    <w:p w14:paraId="4A8AA791" w14:textId="69DC5D54" w:rsidR="006A3F74" w:rsidRPr="00AB5EEE" w:rsidRDefault="006A3F74" w:rsidP="00496082">
      <w:pPr>
        <w:spacing w:after="0" w:line="240" w:lineRule="auto"/>
        <w:ind w:left="360"/>
        <w:rPr>
          <w:rFonts w:cstheme="minorHAnsi"/>
          <w:sz w:val="24"/>
          <w:szCs w:val="24"/>
        </w:rPr>
      </w:pPr>
    </w:p>
    <w:p w14:paraId="619FC92C" w14:textId="17790DB3" w:rsidR="00B6527E" w:rsidRPr="00AB5EEE" w:rsidRDefault="00B6527E" w:rsidP="00B6527E">
      <w:pPr>
        <w:spacing w:after="0" w:line="240" w:lineRule="auto"/>
        <w:rPr>
          <w:rFonts w:cstheme="minorHAnsi"/>
          <w:b/>
          <w:sz w:val="24"/>
          <w:szCs w:val="24"/>
        </w:rPr>
      </w:pPr>
      <w:r w:rsidRPr="00AB5EEE">
        <w:rPr>
          <w:rFonts w:cstheme="minorHAnsi"/>
          <w:b/>
          <w:sz w:val="24"/>
          <w:szCs w:val="24"/>
        </w:rPr>
        <w:t>[If they mention risk tool]</w:t>
      </w:r>
    </w:p>
    <w:p w14:paraId="3A729E62" w14:textId="77777777" w:rsidR="00B6527E" w:rsidRPr="00AB5EEE" w:rsidRDefault="00B6527E" w:rsidP="00B6527E">
      <w:pPr>
        <w:spacing w:after="0" w:line="240" w:lineRule="auto"/>
        <w:rPr>
          <w:rFonts w:cstheme="minorHAnsi"/>
          <w:sz w:val="24"/>
          <w:szCs w:val="24"/>
        </w:rPr>
      </w:pPr>
    </w:p>
    <w:p w14:paraId="3E1C1DC8" w14:textId="7FA08768" w:rsidR="00B6527E" w:rsidRPr="00AB5EEE" w:rsidRDefault="00B6527E" w:rsidP="00B6527E">
      <w:pPr>
        <w:spacing w:after="0" w:line="240" w:lineRule="auto"/>
        <w:rPr>
          <w:rFonts w:cstheme="minorHAnsi"/>
          <w:sz w:val="24"/>
          <w:szCs w:val="24"/>
        </w:rPr>
      </w:pPr>
      <w:r w:rsidRPr="00AB5EEE">
        <w:rPr>
          <w:rFonts w:cstheme="minorHAnsi"/>
          <w:sz w:val="24"/>
          <w:szCs w:val="24"/>
        </w:rPr>
        <w:t>Clarify what risk tool they use</w:t>
      </w:r>
    </w:p>
    <w:p w14:paraId="4B7C1B0F" w14:textId="77777777" w:rsidR="00B6527E" w:rsidRPr="00AB5EEE" w:rsidRDefault="00B6527E" w:rsidP="00B6527E">
      <w:pPr>
        <w:spacing w:after="0" w:line="240" w:lineRule="auto"/>
        <w:ind w:left="360"/>
        <w:rPr>
          <w:rFonts w:cstheme="minorHAnsi"/>
          <w:sz w:val="24"/>
          <w:szCs w:val="24"/>
        </w:rPr>
      </w:pPr>
    </w:p>
    <w:p w14:paraId="62348BB4" w14:textId="1F75F534" w:rsidR="00B6527E" w:rsidRPr="00AB5EEE" w:rsidRDefault="00B6527E" w:rsidP="006023FC">
      <w:pPr>
        <w:pStyle w:val="ListParagraph"/>
        <w:numPr>
          <w:ilvl w:val="0"/>
          <w:numId w:val="2"/>
        </w:numPr>
        <w:spacing w:after="0" w:line="240" w:lineRule="auto"/>
        <w:ind w:left="360"/>
        <w:rPr>
          <w:rFonts w:cstheme="minorHAnsi"/>
          <w:sz w:val="24"/>
          <w:szCs w:val="24"/>
        </w:rPr>
      </w:pPr>
      <w:r w:rsidRPr="00AB5EEE">
        <w:rPr>
          <w:rFonts w:cstheme="minorHAnsi"/>
          <w:sz w:val="24"/>
          <w:szCs w:val="24"/>
        </w:rPr>
        <w:t xml:space="preserve">What </w:t>
      </w:r>
      <w:r w:rsidRPr="00AB5EEE">
        <w:rPr>
          <w:rFonts w:cstheme="minorHAnsi"/>
          <w:b/>
          <w:sz w:val="24"/>
          <w:szCs w:val="24"/>
        </w:rPr>
        <w:t>resources</w:t>
      </w:r>
      <w:r w:rsidRPr="00AB5EEE">
        <w:rPr>
          <w:rFonts w:cstheme="minorHAnsi"/>
          <w:sz w:val="24"/>
          <w:szCs w:val="24"/>
        </w:rPr>
        <w:t xml:space="preserve"> do you primarily draw upon when thinking about treatment priorities; for example, guidelines, talking to other providers, journal articles or lay press, internal educational programs, clinical experience.</w:t>
      </w:r>
    </w:p>
    <w:p w14:paraId="0B4C99AB" w14:textId="77777777" w:rsidR="00B6527E" w:rsidRPr="00AB5EEE" w:rsidRDefault="00B6527E" w:rsidP="00B6527E">
      <w:pPr>
        <w:pStyle w:val="ListParagraph"/>
        <w:spacing w:after="0" w:line="240" w:lineRule="auto"/>
        <w:ind w:left="360"/>
        <w:rPr>
          <w:rFonts w:cstheme="minorHAnsi"/>
          <w:sz w:val="24"/>
          <w:szCs w:val="24"/>
        </w:rPr>
      </w:pPr>
    </w:p>
    <w:p w14:paraId="2F89DABB" w14:textId="01A5DD92" w:rsidR="00AA4FBA" w:rsidRPr="00AB5EEE" w:rsidRDefault="0052033E" w:rsidP="006023FC">
      <w:pPr>
        <w:pStyle w:val="ListParagraph"/>
        <w:numPr>
          <w:ilvl w:val="0"/>
          <w:numId w:val="2"/>
        </w:numPr>
        <w:spacing w:after="0" w:line="240" w:lineRule="auto"/>
        <w:ind w:left="360"/>
        <w:rPr>
          <w:rFonts w:cstheme="minorHAnsi"/>
          <w:sz w:val="24"/>
          <w:szCs w:val="24"/>
        </w:rPr>
      </w:pPr>
      <w:r w:rsidRPr="00AB5EEE">
        <w:rPr>
          <w:rFonts w:cstheme="minorHAnsi"/>
          <w:b/>
          <w:sz w:val="24"/>
          <w:szCs w:val="24"/>
        </w:rPr>
        <w:t xml:space="preserve">[Only if NOT evident from scenarios] </w:t>
      </w:r>
      <w:r w:rsidR="00AA4FBA" w:rsidRPr="00AB5EEE">
        <w:rPr>
          <w:rFonts w:cstheme="minorHAnsi"/>
          <w:sz w:val="24"/>
          <w:szCs w:val="24"/>
        </w:rPr>
        <w:t xml:space="preserve">While you were formulating treatment for each patient, were your choices guided by some vision of what </w:t>
      </w:r>
      <w:r w:rsidR="00281C42" w:rsidRPr="00AB5EEE">
        <w:rPr>
          <w:rFonts w:cstheme="minorHAnsi"/>
          <w:b/>
          <w:sz w:val="24"/>
          <w:szCs w:val="24"/>
        </w:rPr>
        <w:t>“good quali</w:t>
      </w:r>
      <w:r w:rsidR="00F02D8F" w:rsidRPr="00AB5EEE">
        <w:rPr>
          <w:rFonts w:cstheme="minorHAnsi"/>
          <w:b/>
          <w:sz w:val="24"/>
          <w:szCs w:val="24"/>
        </w:rPr>
        <w:t>ty care”</w:t>
      </w:r>
      <w:r w:rsidR="00F02D8F" w:rsidRPr="00AB5EEE">
        <w:rPr>
          <w:rFonts w:cstheme="minorHAnsi"/>
          <w:sz w:val="24"/>
          <w:szCs w:val="24"/>
        </w:rPr>
        <w:t xml:space="preserve"> </w:t>
      </w:r>
      <w:r w:rsidR="00AA4FBA" w:rsidRPr="00AB5EEE">
        <w:rPr>
          <w:rFonts w:cstheme="minorHAnsi"/>
          <w:sz w:val="24"/>
          <w:szCs w:val="24"/>
        </w:rPr>
        <w:t xml:space="preserve">is? </w:t>
      </w:r>
    </w:p>
    <w:p w14:paraId="3E4F534B" w14:textId="3097EB69" w:rsidR="00B6527E" w:rsidRPr="00AB5EEE" w:rsidRDefault="00B6527E" w:rsidP="00B6527E">
      <w:pPr>
        <w:spacing w:after="0" w:line="240" w:lineRule="auto"/>
        <w:ind w:left="360"/>
        <w:rPr>
          <w:rFonts w:cstheme="minorHAnsi"/>
          <w:sz w:val="24"/>
          <w:szCs w:val="24"/>
        </w:rPr>
      </w:pPr>
    </w:p>
    <w:p w14:paraId="7F89BA1F" w14:textId="69E09596" w:rsidR="00513720" w:rsidRPr="00AB5EEE" w:rsidRDefault="00AA4FBA" w:rsidP="006023FC">
      <w:pPr>
        <w:pStyle w:val="ListParagraph"/>
        <w:numPr>
          <w:ilvl w:val="0"/>
          <w:numId w:val="2"/>
        </w:numPr>
        <w:spacing w:after="0" w:line="240" w:lineRule="auto"/>
        <w:ind w:left="360"/>
        <w:rPr>
          <w:rFonts w:cstheme="minorHAnsi"/>
          <w:sz w:val="24"/>
          <w:szCs w:val="24"/>
        </w:rPr>
      </w:pPr>
      <w:r w:rsidRPr="00AB5EEE">
        <w:rPr>
          <w:rFonts w:cstheme="minorHAnsi"/>
          <w:sz w:val="24"/>
          <w:szCs w:val="24"/>
        </w:rPr>
        <w:t xml:space="preserve">What do you think </w:t>
      </w:r>
      <w:r w:rsidR="00F02D8F" w:rsidRPr="00AB5EEE">
        <w:rPr>
          <w:rFonts w:cstheme="minorHAnsi"/>
          <w:b/>
          <w:sz w:val="24"/>
          <w:szCs w:val="24"/>
        </w:rPr>
        <w:t>“poor quality care”</w:t>
      </w:r>
      <w:r w:rsidRPr="00AB5EEE">
        <w:rPr>
          <w:rFonts w:cstheme="minorHAnsi"/>
          <w:sz w:val="24"/>
          <w:szCs w:val="24"/>
        </w:rPr>
        <w:t xml:space="preserve"> is? </w:t>
      </w:r>
      <w:r w:rsidR="006A3F74" w:rsidRPr="00AB5EEE">
        <w:rPr>
          <w:rFonts w:cstheme="minorHAnsi"/>
          <w:vanish/>
          <w:color w:val="548DD4" w:themeColor="text2" w:themeTint="99"/>
          <w:sz w:val="24"/>
          <w:szCs w:val="24"/>
        </w:rPr>
        <w:t xml:space="preserve"> </w:t>
      </w:r>
      <w:r w:rsidR="00513720" w:rsidRPr="00AB5EEE">
        <w:rPr>
          <w:rFonts w:cstheme="minorHAnsi"/>
          <w:vanish/>
          <w:color w:val="548DD4" w:themeColor="text2" w:themeTint="99"/>
          <w:sz w:val="24"/>
          <w:szCs w:val="24"/>
        </w:rPr>
        <w:t>[If they emphasize lifestyle/behavioral changes: How do you balance the use of medications with efforts on the part of the patient to alter their lifestyle?]</w:t>
      </w:r>
    </w:p>
    <w:p w14:paraId="67D77F4B" w14:textId="222B1990" w:rsidR="00B6527E" w:rsidRPr="00AB5EEE" w:rsidRDefault="00B6527E" w:rsidP="00B6527E">
      <w:pPr>
        <w:spacing w:after="0" w:line="240" w:lineRule="auto"/>
        <w:ind w:left="360"/>
        <w:rPr>
          <w:rFonts w:cstheme="minorHAnsi"/>
          <w:sz w:val="24"/>
          <w:szCs w:val="24"/>
        </w:rPr>
      </w:pPr>
    </w:p>
    <w:p w14:paraId="30CC1B77" w14:textId="045207B8" w:rsidR="00461F3E" w:rsidRPr="00AB5EEE" w:rsidRDefault="0052033E" w:rsidP="006023FC">
      <w:pPr>
        <w:pStyle w:val="ListParagraph"/>
        <w:numPr>
          <w:ilvl w:val="0"/>
          <w:numId w:val="2"/>
        </w:numPr>
        <w:spacing w:after="0" w:line="240" w:lineRule="auto"/>
        <w:ind w:left="360"/>
        <w:rPr>
          <w:rFonts w:cstheme="minorHAnsi"/>
          <w:sz w:val="24"/>
          <w:szCs w:val="24"/>
        </w:rPr>
      </w:pPr>
      <w:r w:rsidRPr="00AB5EEE">
        <w:rPr>
          <w:rFonts w:cstheme="minorHAnsi"/>
          <w:b/>
          <w:sz w:val="24"/>
          <w:szCs w:val="24"/>
        </w:rPr>
        <w:t xml:space="preserve">[If NOT already answered] </w:t>
      </w:r>
      <w:r w:rsidR="00AA4FBA" w:rsidRPr="00AB5EEE">
        <w:rPr>
          <w:rFonts w:cstheme="minorHAnsi"/>
          <w:sz w:val="24"/>
          <w:szCs w:val="24"/>
        </w:rPr>
        <w:t xml:space="preserve">How do you </w:t>
      </w:r>
      <w:r w:rsidR="00616AD9" w:rsidRPr="00AB5EEE">
        <w:rPr>
          <w:rFonts w:cstheme="minorHAnsi"/>
          <w:sz w:val="24"/>
          <w:szCs w:val="24"/>
        </w:rPr>
        <w:t xml:space="preserve">incorporate </w:t>
      </w:r>
      <w:r w:rsidR="00616AD9" w:rsidRPr="00AB5EEE">
        <w:rPr>
          <w:rFonts w:cstheme="minorHAnsi"/>
          <w:b/>
          <w:sz w:val="24"/>
          <w:szCs w:val="24"/>
        </w:rPr>
        <w:t>patient preferences</w:t>
      </w:r>
      <w:r w:rsidR="000B772C" w:rsidRPr="00AB5EEE">
        <w:rPr>
          <w:rFonts w:cstheme="minorHAnsi"/>
          <w:sz w:val="24"/>
          <w:szCs w:val="24"/>
        </w:rPr>
        <w:t xml:space="preserve"> and co</w:t>
      </w:r>
      <w:r w:rsidR="00461F3E" w:rsidRPr="00AB5EEE">
        <w:rPr>
          <w:rFonts w:cstheme="minorHAnsi"/>
          <w:sz w:val="24"/>
          <w:szCs w:val="24"/>
        </w:rPr>
        <w:t xml:space="preserve">mmunicate treatment </w:t>
      </w:r>
      <w:r w:rsidR="00AA4FBA" w:rsidRPr="00AB5EEE">
        <w:rPr>
          <w:rFonts w:cstheme="minorHAnsi"/>
          <w:sz w:val="24"/>
          <w:szCs w:val="24"/>
        </w:rPr>
        <w:t>options?</w:t>
      </w:r>
    </w:p>
    <w:p w14:paraId="01CF8029" w14:textId="77777777" w:rsidR="00B6527E" w:rsidRPr="00AB5EEE" w:rsidRDefault="00B6527E" w:rsidP="00B6527E">
      <w:pPr>
        <w:pStyle w:val="ListParagraph"/>
        <w:spacing w:after="0" w:line="240" w:lineRule="auto"/>
        <w:ind w:left="360"/>
        <w:rPr>
          <w:rFonts w:cstheme="minorHAnsi"/>
          <w:sz w:val="24"/>
          <w:szCs w:val="24"/>
        </w:rPr>
      </w:pPr>
    </w:p>
    <w:p w14:paraId="6476535E" w14:textId="77777777" w:rsidR="00B6527E" w:rsidRPr="00AB5EEE" w:rsidRDefault="00B6527E" w:rsidP="00AA4FBA">
      <w:pPr>
        <w:spacing w:after="0" w:line="240" w:lineRule="auto"/>
        <w:ind w:left="360"/>
        <w:rPr>
          <w:rFonts w:cstheme="minorHAnsi"/>
          <w:sz w:val="24"/>
          <w:szCs w:val="24"/>
        </w:rPr>
      </w:pPr>
    </w:p>
    <w:p w14:paraId="704859DE" w14:textId="6DA596E5" w:rsidR="00496082" w:rsidRPr="00AB5EEE" w:rsidRDefault="00496082" w:rsidP="006023FC">
      <w:pPr>
        <w:spacing w:after="0" w:line="240" w:lineRule="auto"/>
        <w:ind w:left="360" w:hanging="360"/>
        <w:rPr>
          <w:rFonts w:cstheme="minorHAnsi"/>
          <w:b/>
          <w:i/>
          <w:sz w:val="24"/>
          <w:szCs w:val="24"/>
        </w:rPr>
      </w:pPr>
      <w:r w:rsidRPr="00AB5EEE">
        <w:rPr>
          <w:rFonts w:cstheme="minorHAnsi"/>
          <w:b/>
          <w:i/>
          <w:sz w:val="24"/>
          <w:szCs w:val="24"/>
        </w:rPr>
        <w:t>Performance measures</w:t>
      </w:r>
    </w:p>
    <w:p w14:paraId="049AC1D6" w14:textId="77777777" w:rsidR="006023FC" w:rsidRPr="00AB5EEE" w:rsidRDefault="006023FC" w:rsidP="00BC2CF7">
      <w:pPr>
        <w:tabs>
          <w:tab w:val="left" w:pos="720"/>
        </w:tabs>
        <w:spacing w:after="0" w:line="240" w:lineRule="auto"/>
        <w:ind w:left="720" w:hanging="360"/>
        <w:rPr>
          <w:rFonts w:cstheme="minorHAnsi"/>
          <w:b/>
          <w:i/>
          <w:sz w:val="24"/>
          <w:szCs w:val="24"/>
        </w:rPr>
      </w:pPr>
    </w:p>
    <w:p w14:paraId="51A9ADB3" w14:textId="5729C0A0" w:rsidR="00384F94" w:rsidRPr="00AB5EEE" w:rsidRDefault="00F17556" w:rsidP="006023FC">
      <w:pPr>
        <w:pStyle w:val="ListParagraph"/>
        <w:numPr>
          <w:ilvl w:val="0"/>
          <w:numId w:val="2"/>
        </w:numPr>
        <w:spacing w:after="0" w:line="240" w:lineRule="auto"/>
        <w:ind w:left="360"/>
        <w:rPr>
          <w:rFonts w:cstheme="minorHAnsi"/>
          <w:sz w:val="24"/>
          <w:szCs w:val="24"/>
        </w:rPr>
      </w:pPr>
      <w:r w:rsidRPr="00AB5EEE">
        <w:rPr>
          <w:rFonts w:cstheme="minorHAnsi"/>
          <w:sz w:val="24"/>
          <w:szCs w:val="24"/>
        </w:rPr>
        <w:t xml:space="preserve">If and when they think about </w:t>
      </w:r>
      <w:r w:rsidRPr="00AB5EEE">
        <w:rPr>
          <w:rFonts w:cstheme="minorHAnsi"/>
          <w:b/>
          <w:sz w:val="24"/>
          <w:szCs w:val="24"/>
        </w:rPr>
        <w:t>PMs/evaluations</w:t>
      </w:r>
      <w:r w:rsidRPr="00AB5EEE">
        <w:rPr>
          <w:rFonts w:cstheme="minorHAnsi"/>
          <w:sz w:val="24"/>
          <w:szCs w:val="24"/>
        </w:rPr>
        <w:t xml:space="preserve"> of </w:t>
      </w:r>
      <w:r w:rsidR="00AA4FBA" w:rsidRPr="00AB5EEE">
        <w:rPr>
          <w:rFonts w:cstheme="minorHAnsi"/>
          <w:sz w:val="24"/>
          <w:szCs w:val="24"/>
        </w:rPr>
        <w:t>how they approach CVD</w:t>
      </w:r>
      <w:r w:rsidRPr="00AB5EEE">
        <w:rPr>
          <w:rFonts w:cstheme="minorHAnsi"/>
          <w:sz w:val="24"/>
          <w:szCs w:val="24"/>
        </w:rPr>
        <w:t>, whether during patient visit or at some other time</w:t>
      </w:r>
    </w:p>
    <w:p w14:paraId="4442F326" w14:textId="77777777" w:rsidR="006023FC" w:rsidRPr="00AB5EEE" w:rsidRDefault="006023FC" w:rsidP="006023FC">
      <w:pPr>
        <w:pStyle w:val="ListParagraph"/>
        <w:spacing w:after="0" w:line="240" w:lineRule="auto"/>
        <w:ind w:left="360"/>
        <w:rPr>
          <w:rFonts w:cstheme="minorHAnsi"/>
          <w:sz w:val="24"/>
          <w:szCs w:val="24"/>
        </w:rPr>
      </w:pPr>
    </w:p>
    <w:p w14:paraId="6584CA30" w14:textId="63941DAA" w:rsidR="00084B71" w:rsidRPr="00AB5EEE" w:rsidRDefault="006023FC" w:rsidP="006023FC">
      <w:pPr>
        <w:pStyle w:val="ListParagraph"/>
        <w:numPr>
          <w:ilvl w:val="0"/>
          <w:numId w:val="2"/>
        </w:numPr>
        <w:spacing w:after="0" w:line="240" w:lineRule="auto"/>
        <w:ind w:left="360"/>
        <w:rPr>
          <w:rFonts w:cstheme="minorHAnsi"/>
          <w:sz w:val="24"/>
          <w:szCs w:val="24"/>
        </w:rPr>
      </w:pPr>
      <w:r w:rsidRPr="00AB5EEE">
        <w:rPr>
          <w:rFonts w:cstheme="minorHAnsi"/>
          <w:sz w:val="24"/>
          <w:szCs w:val="24"/>
        </w:rPr>
        <w:t>D</w:t>
      </w:r>
      <w:r w:rsidR="00AA4FBA" w:rsidRPr="00AB5EEE">
        <w:rPr>
          <w:rFonts w:cstheme="minorHAnsi"/>
          <w:sz w:val="24"/>
          <w:szCs w:val="24"/>
        </w:rPr>
        <w:t xml:space="preserve">o you feel </w:t>
      </w:r>
      <w:r w:rsidR="00084B71" w:rsidRPr="00AB5EEE">
        <w:rPr>
          <w:rFonts w:cstheme="minorHAnsi"/>
          <w:sz w:val="24"/>
          <w:szCs w:val="24"/>
        </w:rPr>
        <w:t xml:space="preserve">PMs reflect whether </w:t>
      </w:r>
      <w:r w:rsidR="00AA4FBA" w:rsidRPr="00AB5EEE">
        <w:rPr>
          <w:rFonts w:cstheme="minorHAnsi"/>
          <w:sz w:val="24"/>
          <w:szCs w:val="24"/>
        </w:rPr>
        <w:t xml:space="preserve">you </w:t>
      </w:r>
      <w:r w:rsidR="00084B71" w:rsidRPr="00AB5EEE">
        <w:rPr>
          <w:rFonts w:cstheme="minorHAnsi"/>
          <w:sz w:val="24"/>
          <w:szCs w:val="24"/>
        </w:rPr>
        <w:t>deliver good or poor quality care</w:t>
      </w:r>
      <w:r w:rsidR="00AA4FBA" w:rsidRPr="00AB5EEE">
        <w:rPr>
          <w:rFonts w:cstheme="minorHAnsi"/>
          <w:sz w:val="24"/>
          <w:szCs w:val="24"/>
        </w:rPr>
        <w:t>?</w:t>
      </w:r>
    </w:p>
    <w:p w14:paraId="0B413D7A" w14:textId="77777777" w:rsidR="006023FC" w:rsidRPr="00AB5EEE" w:rsidRDefault="006023FC" w:rsidP="006023FC">
      <w:pPr>
        <w:pStyle w:val="ListParagraph"/>
        <w:spacing w:after="0" w:line="240" w:lineRule="auto"/>
        <w:ind w:left="360"/>
        <w:rPr>
          <w:rFonts w:cstheme="minorHAnsi"/>
          <w:sz w:val="24"/>
          <w:szCs w:val="24"/>
        </w:rPr>
      </w:pPr>
    </w:p>
    <w:p w14:paraId="01276EC3" w14:textId="79AD5FCD" w:rsidR="00A261C8" w:rsidRPr="00AB5EEE" w:rsidRDefault="00AA4FBA" w:rsidP="006023FC">
      <w:pPr>
        <w:pStyle w:val="ListParagraph"/>
        <w:numPr>
          <w:ilvl w:val="0"/>
          <w:numId w:val="2"/>
        </w:numPr>
        <w:spacing w:after="0" w:line="240" w:lineRule="auto"/>
        <w:ind w:left="360"/>
        <w:rPr>
          <w:rFonts w:cstheme="minorHAnsi"/>
          <w:sz w:val="24"/>
          <w:szCs w:val="24"/>
        </w:rPr>
      </w:pPr>
      <w:r w:rsidRPr="00AB5EEE">
        <w:rPr>
          <w:rFonts w:cstheme="minorHAnsi"/>
          <w:sz w:val="24"/>
          <w:szCs w:val="24"/>
        </w:rPr>
        <w:t xml:space="preserve">Have you experienced </w:t>
      </w:r>
      <w:r w:rsidR="00A261C8" w:rsidRPr="00AB5EEE">
        <w:rPr>
          <w:rFonts w:cstheme="minorHAnsi"/>
          <w:sz w:val="24"/>
          <w:szCs w:val="24"/>
        </w:rPr>
        <w:t xml:space="preserve">conflicts between PMs and </w:t>
      </w:r>
      <w:r w:rsidRPr="00AB5EEE">
        <w:rPr>
          <w:rFonts w:cstheme="minorHAnsi"/>
          <w:sz w:val="24"/>
          <w:szCs w:val="24"/>
        </w:rPr>
        <w:t xml:space="preserve">what you consider good quality care? If so, how did you handle that conflict? </w:t>
      </w:r>
    </w:p>
    <w:p w14:paraId="285C6435" w14:textId="77777777" w:rsidR="00AA4FBA" w:rsidRPr="00AB5EEE" w:rsidRDefault="00AA4FBA" w:rsidP="00AA4FBA">
      <w:pPr>
        <w:tabs>
          <w:tab w:val="left" w:pos="720"/>
        </w:tabs>
        <w:spacing w:after="0" w:line="240" w:lineRule="auto"/>
        <w:ind w:left="720" w:hanging="360"/>
        <w:rPr>
          <w:rFonts w:cstheme="minorHAnsi"/>
          <w:sz w:val="24"/>
          <w:szCs w:val="24"/>
        </w:rPr>
      </w:pPr>
    </w:p>
    <w:p w14:paraId="0E9ECFEF" w14:textId="2926D336" w:rsidR="00F8148F" w:rsidRPr="00AB5EEE" w:rsidRDefault="00494221" w:rsidP="006023FC">
      <w:pPr>
        <w:tabs>
          <w:tab w:val="left" w:pos="720"/>
        </w:tabs>
        <w:spacing w:after="0" w:line="240" w:lineRule="auto"/>
        <w:rPr>
          <w:rFonts w:cstheme="minorHAnsi"/>
          <w:b/>
          <w:i/>
          <w:sz w:val="24"/>
          <w:szCs w:val="24"/>
        </w:rPr>
      </w:pPr>
      <w:r w:rsidRPr="00AB5EEE">
        <w:rPr>
          <w:rFonts w:cstheme="minorHAnsi"/>
          <w:b/>
          <w:i/>
          <w:sz w:val="24"/>
          <w:szCs w:val="24"/>
        </w:rPr>
        <w:t>Audit and Feedback</w:t>
      </w:r>
    </w:p>
    <w:p w14:paraId="51818905" w14:textId="77777777" w:rsidR="006023FC" w:rsidRPr="00AB5EEE" w:rsidRDefault="006023FC" w:rsidP="006023FC">
      <w:pPr>
        <w:tabs>
          <w:tab w:val="left" w:pos="720"/>
        </w:tabs>
        <w:spacing w:after="0" w:line="240" w:lineRule="auto"/>
        <w:rPr>
          <w:rFonts w:cstheme="minorHAnsi"/>
          <w:b/>
          <w:i/>
          <w:sz w:val="24"/>
          <w:szCs w:val="24"/>
        </w:rPr>
      </w:pPr>
    </w:p>
    <w:p w14:paraId="525077A8" w14:textId="72033C81" w:rsidR="00494221" w:rsidRPr="00AB5EEE" w:rsidRDefault="00494221" w:rsidP="006023FC">
      <w:pPr>
        <w:pStyle w:val="ListParagraph"/>
        <w:numPr>
          <w:ilvl w:val="0"/>
          <w:numId w:val="3"/>
        </w:numPr>
        <w:spacing w:after="0" w:line="240" w:lineRule="auto"/>
        <w:ind w:left="360"/>
        <w:rPr>
          <w:rFonts w:cstheme="minorHAnsi"/>
          <w:sz w:val="24"/>
          <w:szCs w:val="24"/>
        </w:rPr>
      </w:pPr>
      <w:r w:rsidRPr="00AB5EEE">
        <w:rPr>
          <w:rFonts w:cstheme="minorHAnsi"/>
          <w:sz w:val="24"/>
          <w:szCs w:val="24"/>
        </w:rPr>
        <w:t xml:space="preserve">Based on current PMs, </w:t>
      </w:r>
      <w:r w:rsidR="00695ED8" w:rsidRPr="00AB5EEE">
        <w:rPr>
          <w:rFonts w:cstheme="minorHAnsi"/>
          <w:sz w:val="24"/>
          <w:szCs w:val="24"/>
        </w:rPr>
        <w:t xml:space="preserve">all </w:t>
      </w:r>
      <w:r w:rsidR="006327E5" w:rsidRPr="00AB5EEE">
        <w:rPr>
          <w:rFonts w:cstheme="minorHAnsi"/>
          <w:sz w:val="24"/>
          <w:szCs w:val="24"/>
        </w:rPr>
        <w:t xml:space="preserve">of the </w:t>
      </w:r>
      <w:r w:rsidR="009F0EB5" w:rsidRPr="00AB5EEE">
        <w:rPr>
          <w:rFonts w:cstheme="minorHAnsi"/>
          <w:sz w:val="24"/>
          <w:szCs w:val="24"/>
        </w:rPr>
        <w:t>patients</w:t>
      </w:r>
      <w:r w:rsidR="00695ED8" w:rsidRPr="00AB5EEE">
        <w:rPr>
          <w:rFonts w:cstheme="minorHAnsi"/>
          <w:sz w:val="24"/>
          <w:szCs w:val="24"/>
        </w:rPr>
        <w:t xml:space="preserve"> require further action</w:t>
      </w:r>
      <w:r w:rsidR="00D210D7" w:rsidRPr="00AB5EEE">
        <w:rPr>
          <w:rFonts w:cstheme="minorHAnsi"/>
          <w:sz w:val="24"/>
          <w:szCs w:val="24"/>
        </w:rPr>
        <w:t xml:space="preserve">, and </w:t>
      </w:r>
      <w:r w:rsidR="00962579" w:rsidRPr="00AB5EEE">
        <w:rPr>
          <w:rFonts w:cstheme="minorHAnsi"/>
          <w:sz w:val="24"/>
          <w:szCs w:val="24"/>
        </w:rPr>
        <w:t xml:space="preserve">they would appear on a </w:t>
      </w:r>
      <w:r w:rsidR="00D210D7" w:rsidRPr="00AB5EEE">
        <w:rPr>
          <w:rFonts w:cstheme="minorHAnsi"/>
          <w:sz w:val="24"/>
          <w:szCs w:val="24"/>
        </w:rPr>
        <w:t xml:space="preserve">feedback </w:t>
      </w:r>
      <w:r w:rsidR="00962579" w:rsidRPr="00AB5EEE">
        <w:rPr>
          <w:rFonts w:cstheme="minorHAnsi"/>
          <w:sz w:val="24"/>
          <w:szCs w:val="24"/>
        </w:rPr>
        <w:t xml:space="preserve">report </w:t>
      </w:r>
      <w:r w:rsidR="00D210D7" w:rsidRPr="00AB5EEE">
        <w:rPr>
          <w:rFonts w:cstheme="minorHAnsi"/>
          <w:sz w:val="24"/>
          <w:szCs w:val="24"/>
        </w:rPr>
        <w:t>if you did not take action</w:t>
      </w:r>
      <w:r w:rsidR="00695ED8" w:rsidRPr="00AB5EEE">
        <w:rPr>
          <w:rFonts w:cstheme="minorHAnsi"/>
          <w:sz w:val="24"/>
          <w:szCs w:val="24"/>
        </w:rPr>
        <w:t xml:space="preserve">. </w:t>
      </w:r>
      <w:r w:rsidRPr="00AB5EEE">
        <w:rPr>
          <w:rFonts w:cstheme="minorHAnsi"/>
          <w:sz w:val="24"/>
          <w:szCs w:val="24"/>
        </w:rPr>
        <w:t>How do you feel about this?</w:t>
      </w:r>
    </w:p>
    <w:p w14:paraId="252D976D" w14:textId="0213E3B2" w:rsidR="002F7704" w:rsidRPr="00AB5EEE" w:rsidRDefault="002F7704" w:rsidP="00494221">
      <w:pPr>
        <w:pStyle w:val="ListParagraph"/>
        <w:spacing w:after="0" w:line="240" w:lineRule="auto"/>
        <w:rPr>
          <w:rFonts w:cstheme="minorHAnsi"/>
          <w:sz w:val="24"/>
          <w:szCs w:val="24"/>
        </w:rPr>
      </w:pPr>
    </w:p>
    <w:p w14:paraId="5012E586" w14:textId="3B5EA004" w:rsidR="002F7704" w:rsidRPr="00AB5EEE" w:rsidRDefault="002F7704" w:rsidP="006023FC">
      <w:pPr>
        <w:spacing w:after="0" w:line="240" w:lineRule="auto"/>
        <w:rPr>
          <w:rFonts w:cstheme="minorHAnsi"/>
          <w:b/>
          <w:i/>
          <w:sz w:val="24"/>
          <w:szCs w:val="24"/>
        </w:rPr>
      </w:pPr>
      <w:r w:rsidRPr="00AB5EEE">
        <w:rPr>
          <w:rFonts w:cstheme="minorHAnsi"/>
          <w:b/>
          <w:i/>
          <w:sz w:val="24"/>
          <w:szCs w:val="24"/>
        </w:rPr>
        <w:t>General A&amp;F questions</w:t>
      </w:r>
    </w:p>
    <w:p w14:paraId="3DDD7E27" w14:textId="77777777" w:rsidR="006023FC" w:rsidRPr="00AB5EEE" w:rsidRDefault="006023FC" w:rsidP="006023FC">
      <w:pPr>
        <w:spacing w:after="0" w:line="240" w:lineRule="auto"/>
        <w:rPr>
          <w:rFonts w:cstheme="minorHAnsi"/>
          <w:sz w:val="24"/>
          <w:szCs w:val="24"/>
        </w:rPr>
      </w:pPr>
    </w:p>
    <w:p w14:paraId="114A2A27" w14:textId="64697C96" w:rsidR="008A7BD2" w:rsidRPr="00AB5EEE" w:rsidRDefault="008A7BD2" w:rsidP="006023FC">
      <w:pPr>
        <w:pStyle w:val="ListParagraph"/>
        <w:numPr>
          <w:ilvl w:val="0"/>
          <w:numId w:val="3"/>
        </w:numPr>
        <w:spacing w:after="0" w:line="240" w:lineRule="auto"/>
        <w:ind w:left="360"/>
        <w:rPr>
          <w:rFonts w:cstheme="minorHAnsi"/>
          <w:sz w:val="24"/>
          <w:szCs w:val="24"/>
        </w:rPr>
      </w:pPr>
      <w:r w:rsidRPr="00AB5EEE">
        <w:rPr>
          <w:rFonts w:cstheme="minorHAnsi"/>
          <w:sz w:val="24"/>
          <w:szCs w:val="24"/>
        </w:rPr>
        <w:t xml:space="preserve">Do you receive reports about the quality of your care from your site? If not, would you like it? </w:t>
      </w:r>
    </w:p>
    <w:p w14:paraId="5074137E" w14:textId="110023BE" w:rsidR="008A7BD2" w:rsidRPr="00AB5EEE" w:rsidRDefault="00B41FDF" w:rsidP="00B41FDF">
      <w:pPr>
        <w:spacing w:after="0" w:line="240" w:lineRule="auto"/>
        <w:rPr>
          <w:rFonts w:cstheme="minorHAnsi"/>
          <w:sz w:val="24"/>
          <w:szCs w:val="24"/>
        </w:rPr>
      </w:pPr>
      <w:r w:rsidRPr="00AB5EEE">
        <w:rPr>
          <w:rFonts w:cstheme="minorHAnsi"/>
          <w:sz w:val="24"/>
          <w:szCs w:val="24"/>
        </w:rPr>
        <w:t>(description—patients who not meetings standards; how well providers are meeting quality measures, sometimes with examples of patients who are not meeting</w:t>
      </w:r>
    </w:p>
    <w:p w14:paraId="7C4C26B0" w14:textId="77777777" w:rsidR="00B41FDF" w:rsidRPr="00AB5EEE" w:rsidRDefault="00B41FDF" w:rsidP="002F7704">
      <w:pPr>
        <w:pStyle w:val="ListParagraph"/>
        <w:spacing w:after="0" w:line="240" w:lineRule="auto"/>
        <w:ind w:left="1170"/>
        <w:rPr>
          <w:rFonts w:cstheme="minorHAnsi"/>
          <w:sz w:val="24"/>
          <w:szCs w:val="24"/>
        </w:rPr>
      </w:pPr>
    </w:p>
    <w:p w14:paraId="242169AB" w14:textId="221B56DE" w:rsidR="00AC0D82" w:rsidRPr="00AB5EEE" w:rsidRDefault="00AC0D82" w:rsidP="006023FC">
      <w:pPr>
        <w:pStyle w:val="ListParagraph"/>
        <w:numPr>
          <w:ilvl w:val="0"/>
          <w:numId w:val="3"/>
        </w:numPr>
        <w:spacing w:after="0" w:line="240" w:lineRule="auto"/>
        <w:ind w:left="360"/>
        <w:rPr>
          <w:rFonts w:cstheme="minorHAnsi"/>
          <w:sz w:val="24"/>
          <w:szCs w:val="24"/>
        </w:rPr>
      </w:pPr>
      <w:r w:rsidRPr="00AB5EEE">
        <w:rPr>
          <w:rFonts w:cstheme="minorHAnsi"/>
          <w:sz w:val="24"/>
          <w:szCs w:val="24"/>
        </w:rPr>
        <w:lastRenderedPageBreak/>
        <w:t>Do feedback reports help you understand how you might improve your performance?</w:t>
      </w:r>
    </w:p>
    <w:p w14:paraId="7197BEDA" w14:textId="77777777" w:rsidR="006023FC" w:rsidRPr="00AB5EEE" w:rsidRDefault="006023FC" w:rsidP="006023FC">
      <w:pPr>
        <w:pStyle w:val="ListParagraph"/>
        <w:spacing w:after="0" w:line="240" w:lineRule="auto"/>
        <w:ind w:left="360"/>
        <w:rPr>
          <w:rFonts w:cstheme="minorHAnsi"/>
          <w:sz w:val="24"/>
          <w:szCs w:val="24"/>
        </w:rPr>
      </w:pPr>
    </w:p>
    <w:p w14:paraId="6E4CD8A4" w14:textId="1C8691E5" w:rsidR="00494221" w:rsidRPr="00AB5EEE" w:rsidRDefault="00494221" w:rsidP="006023FC">
      <w:pPr>
        <w:pStyle w:val="ListParagraph"/>
        <w:numPr>
          <w:ilvl w:val="0"/>
          <w:numId w:val="3"/>
        </w:numPr>
        <w:spacing w:after="0" w:line="240" w:lineRule="auto"/>
        <w:ind w:left="360"/>
        <w:rPr>
          <w:rFonts w:cstheme="minorHAnsi"/>
          <w:sz w:val="24"/>
          <w:szCs w:val="24"/>
        </w:rPr>
      </w:pPr>
      <w:r w:rsidRPr="00AB5EEE">
        <w:rPr>
          <w:rFonts w:cstheme="minorHAnsi"/>
          <w:sz w:val="24"/>
          <w:szCs w:val="24"/>
        </w:rPr>
        <w:t xml:space="preserve">Do you feel feedback reports help you understand which patients should be higher priority for follow-up? </w:t>
      </w:r>
      <w:r w:rsidR="00D94FC6" w:rsidRPr="00AB5EEE">
        <w:rPr>
          <w:rFonts w:cstheme="minorHAnsi"/>
          <w:sz w:val="24"/>
          <w:szCs w:val="24"/>
        </w:rPr>
        <w:t xml:space="preserve">How could they </w:t>
      </w:r>
      <w:r w:rsidRPr="00AB5EEE">
        <w:rPr>
          <w:rFonts w:cstheme="minorHAnsi"/>
          <w:sz w:val="24"/>
          <w:szCs w:val="24"/>
        </w:rPr>
        <w:t xml:space="preserve">best indicate </w:t>
      </w:r>
      <w:r w:rsidR="00EC56B5" w:rsidRPr="00AB5EEE">
        <w:rPr>
          <w:rFonts w:cstheme="minorHAnsi"/>
          <w:sz w:val="24"/>
          <w:szCs w:val="24"/>
        </w:rPr>
        <w:t>that</w:t>
      </w:r>
      <w:r w:rsidR="00F02D8F" w:rsidRPr="00AB5EEE">
        <w:rPr>
          <w:rFonts w:cstheme="minorHAnsi"/>
          <w:sz w:val="24"/>
          <w:szCs w:val="24"/>
        </w:rPr>
        <w:t>, or do you have thoughts on how they are unhelpful in this regard</w:t>
      </w:r>
      <w:r w:rsidRPr="00AB5EEE">
        <w:rPr>
          <w:rFonts w:cstheme="minorHAnsi"/>
          <w:sz w:val="24"/>
          <w:szCs w:val="24"/>
        </w:rPr>
        <w:t>?</w:t>
      </w:r>
    </w:p>
    <w:p w14:paraId="519B35D6" w14:textId="77777777" w:rsidR="006023FC" w:rsidRPr="00AB5EEE" w:rsidRDefault="006023FC" w:rsidP="006023FC">
      <w:pPr>
        <w:pStyle w:val="ListParagraph"/>
        <w:spacing w:after="0" w:line="240" w:lineRule="auto"/>
        <w:ind w:left="360"/>
        <w:rPr>
          <w:rFonts w:cstheme="minorHAnsi"/>
          <w:sz w:val="24"/>
          <w:szCs w:val="24"/>
        </w:rPr>
      </w:pPr>
    </w:p>
    <w:p w14:paraId="3668039C" w14:textId="07AB4C4F" w:rsidR="00230B72" w:rsidRPr="00AB5EEE" w:rsidRDefault="00230B72" w:rsidP="006023FC">
      <w:pPr>
        <w:pStyle w:val="ListParagraph"/>
        <w:numPr>
          <w:ilvl w:val="0"/>
          <w:numId w:val="3"/>
        </w:numPr>
        <w:spacing w:after="0" w:line="240" w:lineRule="auto"/>
        <w:ind w:left="360"/>
        <w:rPr>
          <w:rFonts w:cstheme="minorHAnsi"/>
          <w:sz w:val="24"/>
          <w:szCs w:val="24"/>
        </w:rPr>
      </w:pPr>
      <w:r w:rsidRPr="00AB5EEE">
        <w:rPr>
          <w:rFonts w:cstheme="minorHAnsi"/>
          <w:sz w:val="24"/>
          <w:szCs w:val="24"/>
        </w:rPr>
        <w:t xml:space="preserve">Are there repercussions for not following up? </w:t>
      </w:r>
    </w:p>
    <w:p w14:paraId="5AAF898A" w14:textId="0AC0CFFA" w:rsidR="00E50B5E" w:rsidRPr="00AB5EEE" w:rsidRDefault="00E50B5E" w:rsidP="00494221">
      <w:pPr>
        <w:spacing w:after="0" w:line="240" w:lineRule="auto"/>
        <w:ind w:left="720"/>
        <w:rPr>
          <w:rFonts w:cstheme="minorHAnsi"/>
          <w:sz w:val="24"/>
          <w:szCs w:val="24"/>
        </w:rPr>
      </w:pPr>
    </w:p>
    <w:p w14:paraId="21F7713B" w14:textId="21DD9C74" w:rsidR="00E50B5E" w:rsidRPr="00AB5EEE" w:rsidRDefault="00E50B5E" w:rsidP="006023FC">
      <w:pPr>
        <w:tabs>
          <w:tab w:val="left" w:pos="720"/>
        </w:tabs>
        <w:spacing w:after="0" w:line="240" w:lineRule="auto"/>
        <w:rPr>
          <w:rFonts w:cstheme="minorHAnsi"/>
          <w:b/>
          <w:i/>
          <w:sz w:val="24"/>
          <w:szCs w:val="24"/>
        </w:rPr>
      </w:pPr>
      <w:r w:rsidRPr="00AB5EEE">
        <w:rPr>
          <w:rFonts w:cstheme="minorHAnsi"/>
          <w:b/>
          <w:i/>
          <w:sz w:val="24"/>
          <w:szCs w:val="24"/>
        </w:rPr>
        <w:t xml:space="preserve">Exception reporting </w:t>
      </w:r>
    </w:p>
    <w:p w14:paraId="6BB8EEAE" w14:textId="53AD439C" w:rsidR="007862DB" w:rsidRPr="00AB5EEE" w:rsidRDefault="00E50B5E" w:rsidP="006023FC">
      <w:pPr>
        <w:pStyle w:val="ListParagraph"/>
        <w:numPr>
          <w:ilvl w:val="0"/>
          <w:numId w:val="4"/>
        </w:numPr>
        <w:spacing w:after="0" w:line="240" w:lineRule="auto"/>
        <w:ind w:left="360"/>
        <w:rPr>
          <w:rFonts w:cstheme="minorHAnsi"/>
          <w:sz w:val="24"/>
          <w:szCs w:val="24"/>
        </w:rPr>
      </w:pPr>
      <w:r w:rsidRPr="00AB5EEE">
        <w:rPr>
          <w:rFonts w:cstheme="minorHAnsi"/>
          <w:sz w:val="24"/>
          <w:szCs w:val="24"/>
        </w:rPr>
        <w:t>Do you feel that any of the p</w:t>
      </w:r>
      <w:r w:rsidR="006B3BD8" w:rsidRPr="00AB5EEE">
        <w:rPr>
          <w:rFonts w:cstheme="minorHAnsi"/>
          <w:sz w:val="24"/>
          <w:szCs w:val="24"/>
        </w:rPr>
        <w:t xml:space="preserve">atients should be excluded when your performance is being evaluated? </w:t>
      </w:r>
      <w:r w:rsidR="00512AA1" w:rsidRPr="00AB5EEE">
        <w:rPr>
          <w:rFonts w:cstheme="minorHAnsi"/>
          <w:sz w:val="24"/>
          <w:szCs w:val="24"/>
        </w:rPr>
        <w:t xml:space="preserve">If so, why; if not, why not. </w:t>
      </w:r>
    </w:p>
    <w:p w14:paraId="4B181E14" w14:textId="6A5D6E3D" w:rsidR="00D862F2" w:rsidRPr="00AB5EEE" w:rsidRDefault="00D862F2" w:rsidP="006A298C">
      <w:pPr>
        <w:spacing w:after="0" w:line="240" w:lineRule="auto"/>
        <w:rPr>
          <w:rFonts w:cstheme="minorHAnsi"/>
          <w:sz w:val="24"/>
          <w:szCs w:val="24"/>
        </w:rPr>
      </w:pPr>
    </w:p>
    <w:p w14:paraId="53C388E4" w14:textId="339FBC0C" w:rsidR="009157E4" w:rsidRPr="00AB5EEE" w:rsidRDefault="009157E4" w:rsidP="006023FC">
      <w:pPr>
        <w:tabs>
          <w:tab w:val="left" w:pos="720"/>
        </w:tabs>
        <w:spacing w:after="0" w:line="240" w:lineRule="auto"/>
        <w:rPr>
          <w:rFonts w:cstheme="minorHAnsi"/>
          <w:b/>
          <w:i/>
          <w:sz w:val="24"/>
          <w:szCs w:val="24"/>
        </w:rPr>
      </w:pPr>
      <w:r w:rsidRPr="00AB5EEE">
        <w:rPr>
          <w:rFonts w:cstheme="minorHAnsi"/>
          <w:b/>
          <w:i/>
          <w:sz w:val="24"/>
          <w:szCs w:val="24"/>
        </w:rPr>
        <w:t>If there is time:</w:t>
      </w:r>
    </w:p>
    <w:p w14:paraId="541DBB95" w14:textId="232EC194" w:rsidR="001D4258" w:rsidRPr="00AB5EEE" w:rsidRDefault="006A298C" w:rsidP="006023FC">
      <w:pPr>
        <w:pStyle w:val="ListParagraph"/>
        <w:numPr>
          <w:ilvl w:val="0"/>
          <w:numId w:val="4"/>
        </w:numPr>
        <w:spacing w:after="0" w:line="240" w:lineRule="auto"/>
        <w:ind w:left="360"/>
        <w:rPr>
          <w:rFonts w:cstheme="minorHAnsi"/>
          <w:sz w:val="24"/>
          <w:szCs w:val="24"/>
        </w:rPr>
      </w:pPr>
      <w:r w:rsidRPr="00AB5EEE">
        <w:rPr>
          <w:rFonts w:cstheme="minorHAnsi"/>
          <w:b/>
          <w:sz w:val="24"/>
          <w:szCs w:val="24"/>
        </w:rPr>
        <w:t xml:space="preserve">What could the VA do </w:t>
      </w:r>
      <w:r w:rsidRPr="00AB5EEE">
        <w:rPr>
          <w:rFonts w:cstheme="minorHAnsi"/>
          <w:sz w:val="24"/>
          <w:szCs w:val="24"/>
        </w:rPr>
        <w:t>to help you provide what you consider good quality care</w:t>
      </w:r>
      <w:r w:rsidR="001D4258" w:rsidRPr="00AB5EEE">
        <w:rPr>
          <w:rFonts w:cstheme="minorHAnsi"/>
          <w:sz w:val="24"/>
          <w:szCs w:val="24"/>
        </w:rPr>
        <w:t>?</w:t>
      </w:r>
    </w:p>
    <w:p w14:paraId="1169153D" w14:textId="77777777" w:rsidR="001D4258" w:rsidRPr="00AB5EEE" w:rsidRDefault="001D4258" w:rsidP="001D4258">
      <w:pPr>
        <w:pStyle w:val="ListParagraph"/>
        <w:spacing w:after="0" w:line="240" w:lineRule="auto"/>
        <w:ind w:left="360"/>
        <w:rPr>
          <w:rFonts w:cstheme="minorHAnsi"/>
          <w:sz w:val="24"/>
          <w:szCs w:val="24"/>
        </w:rPr>
      </w:pPr>
    </w:p>
    <w:p w14:paraId="6749787F" w14:textId="458A84C9" w:rsidR="006A298C" w:rsidRPr="00AB5EEE" w:rsidRDefault="001D4258" w:rsidP="006023FC">
      <w:pPr>
        <w:pStyle w:val="ListParagraph"/>
        <w:numPr>
          <w:ilvl w:val="0"/>
          <w:numId w:val="4"/>
        </w:numPr>
        <w:spacing w:after="0" w:line="240" w:lineRule="auto"/>
        <w:ind w:left="360"/>
        <w:rPr>
          <w:rFonts w:cstheme="minorHAnsi"/>
          <w:sz w:val="24"/>
          <w:szCs w:val="24"/>
        </w:rPr>
      </w:pPr>
      <w:r w:rsidRPr="00AB5EEE">
        <w:rPr>
          <w:rFonts w:cstheme="minorHAnsi"/>
          <w:b/>
          <w:sz w:val="24"/>
          <w:szCs w:val="24"/>
        </w:rPr>
        <w:t xml:space="preserve">What could the VA do </w:t>
      </w:r>
      <w:r w:rsidRPr="00AB5EEE">
        <w:rPr>
          <w:rFonts w:cstheme="minorHAnsi"/>
          <w:sz w:val="24"/>
          <w:szCs w:val="24"/>
        </w:rPr>
        <w:t xml:space="preserve">to </w:t>
      </w:r>
      <w:r w:rsidR="006A298C" w:rsidRPr="00AB5EEE">
        <w:rPr>
          <w:rFonts w:cstheme="minorHAnsi"/>
          <w:sz w:val="24"/>
          <w:szCs w:val="24"/>
        </w:rPr>
        <w:t xml:space="preserve">demonstrate an understanding that you are attempting to provide good care? </w:t>
      </w:r>
    </w:p>
    <w:p w14:paraId="3CE95B76" w14:textId="77777777" w:rsidR="006023FC" w:rsidRPr="00AB5EEE" w:rsidRDefault="006023FC" w:rsidP="006023FC">
      <w:pPr>
        <w:pStyle w:val="ListParagraph"/>
        <w:spacing w:after="0" w:line="240" w:lineRule="auto"/>
        <w:ind w:left="360"/>
        <w:rPr>
          <w:rFonts w:cstheme="minorHAnsi"/>
          <w:sz w:val="24"/>
          <w:szCs w:val="24"/>
        </w:rPr>
      </w:pPr>
    </w:p>
    <w:p w14:paraId="32E958C4" w14:textId="78E32402" w:rsidR="006A298C" w:rsidRPr="00AB5EEE" w:rsidRDefault="0064145D" w:rsidP="006023FC">
      <w:pPr>
        <w:pStyle w:val="ListParagraph"/>
        <w:numPr>
          <w:ilvl w:val="0"/>
          <w:numId w:val="4"/>
        </w:numPr>
        <w:spacing w:after="0" w:line="240" w:lineRule="auto"/>
        <w:ind w:left="360"/>
        <w:rPr>
          <w:rFonts w:cstheme="minorHAnsi"/>
          <w:sz w:val="24"/>
          <w:szCs w:val="24"/>
        </w:rPr>
      </w:pPr>
      <w:r w:rsidRPr="00AB5EEE">
        <w:rPr>
          <w:rFonts w:cstheme="minorHAnsi"/>
          <w:sz w:val="24"/>
          <w:szCs w:val="24"/>
        </w:rPr>
        <w:t>Is there anything that pushes you away from the care you think you should be providing?</w:t>
      </w:r>
    </w:p>
    <w:p w14:paraId="1F9F7017" w14:textId="77777777" w:rsidR="007D23AE" w:rsidRPr="00AB5EEE" w:rsidRDefault="007D23AE" w:rsidP="007D23AE">
      <w:pPr>
        <w:pStyle w:val="ListParagraph"/>
        <w:spacing w:after="0" w:line="240" w:lineRule="auto"/>
        <w:rPr>
          <w:rFonts w:cstheme="minorHAnsi"/>
          <w:sz w:val="24"/>
          <w:szCs w:val="24"/>
        </w:rPr>
      </w:pPr>
    </w:p>
    <w:p w14:paraId="5F5FF8B0" w14:textId="5FE526D1" w:rsidR="00D97F6E" w:rsidRPr="00AB5EEE" w:rsidRDefault="00990ECB" w:rsidP="00F563A5">
      <w:pPr>
        <w:spacing w:after="0" w:line="240" w:lineRule="auto"/>
        <w:rPr>
          <w:rFonts w:cstheme="minorHAnsi"/>
          <w:color w:val="FF0000"/>
          <w:sz w:val="24"/>
          <w:szCs w:val="24"/>
          <w:u w:val="single"/>
        </w:rPr>
      </w:pPr>
      <w:r w:rsidRPr="00AB5EEE">
        <w:rPr>
          <w:rFonts w:cstheme="minorHAnsi"/>
          <w:b/>
          <w:sz w:val="24"/>
          <w:szCs w:val="24"/>
          <w:u w:val="single"/>
        </w:rPr>
        <w:t>Section 3</w:t>
      </w:r>
      <w:r w:rsidR="007275AC" w:rsidRPr="00AB5EEE">
        <w:rPr>
          <w:rFonts w:cstheme="minorHAnsi"/>
          <w:b/>
          <w:sz w:val="24"/>
          <w:szCs w:val="24"/>
          <w:u w:val="single"/>
        </w:rPr>
        <w:t>: BTT</w:t>
      </w:r>
    </w:p>
    <w:p w14:paraId="263858A4" w14:textId="77777777" w:rsidR="00855D18" w:rsidRPr="00AB5EEE" w:rsidRDefault="00855D18" w:rsidP="00F563A5">
      <w:pPr>
        <w:spacing w:after="0" w:line="240" w:lineRule="auto"/>
        <w:rPr>
          <w:rFonts w:cstheme="minorHAnsi"/>
          <w:b/>
          <w:sz w:val="24"/>
          <w:szCs w:val="24"/>
          <w:u w:val="single"/>
        </w:rPr>
      </w:pPr>
    </w:p>
    <w:p w14:paraId="483326D4" w14:textId="06007E84" w:rsidR="006023FC" w:rsidRPr="00AB5EEE" w:rsidRDefault="00283C1E" w:rsidP="00D3190B">
      <w:pPr>
        <w:spacing w:after="0" w:line="240" w:lineRule="auto"/>
        <w:rPr>
          <w:rFonts w:cstheme="minorHAnsi"/>
          <w:b/>
          <w:sz w:val="24"/>
          <w:szCs w:val="24"/>
        </w:rPr>
      </w:pPr>
      <w:r w:rsidRPr="00AB5EEE">
        <w:rPr>
          <w:rFonts w:cstheme="minorHAnsi"/>
          <w:sz w:val="24"/>
          <w:szCs w:val="24"/>
        </w:rPr>
        <w:t>Now we’ll get into the second part of the interview</w:t>
      </w:r>
      <w:r w:rsidR="004F0767" w:rsidRPr="00AB5EEE">
        <w:rPr>
          <w:rFonts w:cstheme="minorHAnsi"/>
          <w:sz w:val="24"/>
          <w:szCs w:val="24"/>
        </w:rPr>
        <w:t xml:space="preserve">, which involves </w:t>
      </w:r>
      <w:r w:rsidR="0022041A" w:rsidRPr="00AB5EEE">
        <w:rPr>
          <w:rFonts w:cstheme="minorHAnsi"/>
          <w:sz w:val="24"/>
          <w:szCs w:val="24"/>
        </w:rPr>
        <w:t xml:space="preserve">a new, hypothetical approach to treating cardiovascular disease. Let’s suppose that the VA has announced that it will move completely away from using specific targets to assess performance, such as getting BP below 140 or 130. </w:t>
      </w:r>
      <w:r w:rsidR="00B91E96" w:rsidRPr="00AB5EEE">
        <w:rPr>
          <w:rFonts w:cstheme="minorHAnsi"/>
          <w:sz w:val="24"/>
          <w:szCs w:val="24"/>
        </w:rPr>
        <w:t xml:space="preserve">Instead, you will be given </w:t>
      </w:r>
      <w:r w:rsidR="00385D2B" w:rsidRPr="00AB5EEE">
        <w:rPr>
          <w:rFonts w:cstheme="minorHAnsi"/>
          <w:sz w:val="24"/>
          <w:szCs w:val="24"/>
        </w:rPr>
        <w:t xml:space="preserve">information on </w:t>
      </w:r>
      <w:r w:rsidR="004F0767" w:rsidRPr="00AB5EEE">
        <w:rPr>
          <w:rFonts w:cstheme="minorHAnsi"/>
          <w:sz w:val="24"/>
          <w:szCs w:val="24"/>
        </w:rPr>
        <w:t xml:space="preserve">patient’s 10-year </w:t>
      </w:r>
      <w:r w:rsidR="00385D2B" w:rsidRPr="00AB5EEE">
        <w:rPr>
          <w:rFonts w:cstheme="minorHAnsi"/>
          <w:sz w:val="24"/>
          <w:szCs w:val="24"/>
        </w:rPr>
        <w:t>risk</w:t>
      </w:r>
      <w:r w:rsidR="00AE532E" w:rsidRPr="00AB5EEE">
        <w:rPr>
          <w:rFonts w:cstheme="minorHAnsi"/>
          <w:sz w:val="24"/>
          <w:szCs w:val="24"/>
        </w:rPr>
        <w:t xml:space="preserve"> of developing cardiovascular disease</w:t>
      </w:r>
      <w:r w:rsidR="00036614" w:rsidRPr="00AB5EEE">
        <w:rPr>
          <w:rFonts w:cstheme="minorHAnsi"/>
          <w:sz w:val="24"/>
          <w:szCs w:val="24"/>
        </w:rPr>
        <w:t>.</w:t>
      </w:r>
      <w:r w:rsidR="00513720" w:rsidRPr="00AB5EEE">
        <w:rPr>
          <w:rFonts w:cstheme="minorHAnsi"/>
          <w:sz w:val="24"/>
          <w:szCs w:val="24"/>
        </w:rPr>
        <w:t xml:space="preserve"> I’m going to give you a couple of visual aids that contain </w:t>
      </w:r>
      <w:r w:rsidR="004F0767" w:rsidRPr="00AB5EEE">
        <w:rPr>
          <w:rFonts w:cstheme="minorHAnsi"/>
          <w:sz w:val="24"/>
          <w:szCs w:val="24"/>
        </w:rPr>
        <w:t xml:space="preserve">that </w:t>
      </w:r>
      <w:r w:rsidR="00EB3DA9" w:rsidRPr="00AB5EEE">
        <w:rPr>
          <w:rFonts w:cstheme="minorHAnsi"/>
          <w:sz w:val="24"/>
          <w:szCs w:val="24"/>
        </w:rPr>
        <w:t xml:space="preserve">risk </w:t>
      </w:r>
      <w:r w:rsidR="00513720" w:rsidRPr="00AB5EEE">
        <w:rPr>
          <w:rFonts w:cstheme="minorHAnsi"/>
          <w:sz w:val="24"/>
          <w:szCs w:val="24"/>
        </w:rPr>
        <w:t xml:space="preserve">information for each of the previous patient scenarios. </w:t>
      </w:r>
      <w:r w:rsidR="005C1BA1" w:rsidRPr="00AB5EEE">
        <w:rPr>
          <w:rFonts w:cstheme="minorHAnsi"/>
          <w:sz w:val="24"/>
          <w:szCs w:val="24"/>
        </w:rPr>
        <w:t xml:space="preserve"> </w:t>
      </w:r>
      <w:r w:rsidR="00BE48C1" w:rsidRPr="00AB5EEE">
        <w:rPr>
          <w:rFonts w:cstheme="minorHAnsi"/>
          <w:b/>
          <w:sz w:val="24"/>
          <w:szCs w:val="24"/>
        </w:rPr>
        <w:t xml:space="preserve">[Hand </w:t>
      </w:r>
      <w:r w:rsidR="0052242C" w:rsidRPr="00AB5EEE">
        <w:rPr>
          <w:rFonts w:cstheme="minorHAnsi"/>
          <w:b/>
          <w:sz w:val="24"/>
          <w:szCs w:val="24"/>
        </w:rPr>
        <w:t>visual aids</w:t>
      </w:r>
      <w:r w:rsidR="00BE48C1" w:rsidRPr="00AB5EEE">
        <w:rPr>
          <w:rFonts w:cstheme="minorHAnsi"/>
          <w:b/>
          <w:sz w:val="24"/>
          <w:szCs w:val="24"/>
        </w:rPr>
        <w:t xml:space="preserve"> to interviewee</w:t>
      </w:r>
      <w:r w:rsidR="004F0767" w:rsidRPr="00AB5EEE">
        <w:rPr>
          <w:rFonts w:cstheme="minorHAnsi"/>
          <w:b/>
          <w:sz w:val="24"/>
          <w:szCs w:val="24"/>
        </w:rPr>
        <w:t xml:space="preserve">. </w:t>
      </w:r>
      <w:r w:rsidR="006023FC" w:rsidRPr="00AB5EEE">
        <w:rPr>
          <w:rFonts w:cstheme="minorHAnsi"/>
          <w:b/>
          <w:sz w:val="24"/>
          <w:szCs w:val="24"/>
        </w:rPr>
        <w:t>Explain table and chart to interviewee]</w:t>
      </w:r>
    </w:p>
    <w:p w14:paraId="23AF9741" w14:textId="751E18BD" w:rsidR="00667B28" w:rsidRPr="00AB5EEE" w:rsidRDefault="00667B28" w:rsidP="00D3190B">
      <w:pPr>
        <w:spacing w:after="0" w:line="240" w:lineRule="auto"/>
        <w:rPr>
          <w:rFonts w:cstheme="minorHAnsi"/>
          <w:sz w:val="24"/>
          <w:szCs w:val="24"/>
        </w:rPr>
      </w:pPr>
    </w:p>
    <w:p w14:paraId="52768571" w14:textId="47C8AAF2" w:rsidR="00704571" w:rsidRPr="00AB5EEE" w:rsidRDefault="00704571" w:rsidP="004F0767">
      <w:pPr>
        <w:pStyle w:val="ListParagraph"/>
        <w:numPr>
          <w:ilvl w:val="0"/>
          <w:numId w:val="5"/>
        </w:numPr>
        <w:spacing w:after="0" w:line="240" w:lineRule="auto"/>
        <w:ind w:left="360"/>
        <w:rPr>
          <w:rFonts w:cstheme="minorHAnsi"/>
          <w:sz w:val="24"/>
          <w:szCs w:val="24"/>
        </w:rPr>
      </w:pPr>
      <w:r w:rsidRPr="00AB5EEE">
        <w:rPr>
          <w:rFonts w:cstheme="minorHAnsi"/>
          <w:sz w:val="24"/>
          <w:szCs w:val="24"/>
        </w:rPr>
        <w:t>If you had this</w:t>
      </w:r>
      <w:r w:rsidR="00A24B67" w:rsidRPr="00AB5EEE">
        <w:rPr>
          <w:rFonts w:cstheme="minorHAnsi"/>
          <w:sz w:val="24"/>
          <w:szCs w:val="24"/>
        </w:rPr>
        <w:t xml:space="preserve"> additional</w:t>
      </w:r>
      <w:r w:rsidRPr="00AB5EEE">
        <w:rPr>
          <w:rFonts w:cstheme="minorHAnsi"/>
          <w:sz w:val="24"/>
          <w:szCs w:val="24"/>
        </w:rPr>
        <w:t xml:space="preserve"> information, would it </w:t>
      </w:r>
      <w:r w:rsidRPr="00AB5EEE">
        <w:rPr>
          <w:rFonts w:cstheme="minorHAnsi"/>
          <w:b/>
          <w:sz w:val="24"/>
          <w:szCs w:val="24"/>
        </w:rPr>
        <w:t xml:space="preserve">affect </w:t>
      </w:r>
      <w:r w:rsidR="00B12FD1" w:rsidRPr="00AB5EEE">
        <w:rPr>
          <w:rFonts w:cstheme="minorHAnsi"/>
          <w:b/>
          <w:sz w:val="24"/>
          <w:szCs w:val="24"/>
        </w:rPr>
        <w:t xml:space="preserve">your earlier </w:t>
      </w:r>
      <w:r w:rsidRPr="00AB5EEE">
        <w:rPr>
          <w:rFonts w:cstheme="minorHAnsi"/>
          <w:b/>
          <w:sz w:val="24"/>
          <w:szCs w:val="24"/>
        </w:rPr>
        <w:t>treatment</w:t>
      </w:r>
      <w:r w:rsidR="00B12FD1" w:rsidRPr="00AB5EEE">
        <w:rPr>
          <w:rFonts w:cstheme="minorHAnsi"/>
          <w:b/>
          <w:sz w:val="24"/>
          <w:szCs w:val="24"/>
        </w:rPr>
        <w:t xml:space="preserve"> decisions</w:t>
      </w:r>
      <w:r w:rsidR="00303D60" w:rsidRPr="00AB5EEE">
        <w:rPr>
          <w:rFonts w:cstheme="minorHAnsi"/>
          <w:sz w:val="24"/>
          <w:szCs w:val="24"/>
        </w:rPr>
        <w:t xml:space="preserve"> in the scenarios</w:t>
      </w:r>
      <w:r w:rsidRPr="00AB5EEE">
        <w:rPr>
          <w:rFonts w:cstheme="minorHAnsi"/>
          <w:sz w:val="24"/>
          <w:szCs w:val="24"/>
        </w:rPr>
        <w:t xml:space="preserve">? </w:t>
      </w:r>
      <w:r w:rsidR="008D08B8" w:rsidRPr="00AB5EEE">
        <w:rPr>
          <w:rFonts w:cstheme="minorHAnsi"/>
          <w:sz w:val="24"/>
          <w:szCs w:val="24"/>
        </w:rPr>
        <w:t xml:space="preserve">For example, are there any </w:t>
      </w:r>
      <w:r w:rsidRPr="00AB5EEE">
        <w:rPr>
          <w:rFonts w:cstheme="minorHAnsi"/>
          <w:sz w:val="24"/>
          <w:szCs w:val="24"/>
        </w:rPr>
        <w:t xml:space="preserve">medicines or studies might you use differently? </w:t>
      </w:r>
    </w:p>
    <w:p w14:paraId="0799DC30" w14:textId="0B38B2EE" w:rsidR="00B91132" w:rsidRPr="00AB5EEE" w:rsidRDefault="00B91132" w:rsidP="004F0767">
      <w:pPr>
        <w:spacing w:after="0" w:line="240" w:lineRule="auto"/>
        <w:ind w:left="360"/>
        <w:rPr>
          <w:rFonts w:cstheme="minorHAnsi"/>
          <w:sz w:val="24"/>
          <w:szCs w:val="24"/>
        </w:rPr>
      </w:pPr>
    </w:p>
    <w:p w14:paraId="2CCADFD6" w14:textId="216CC23C" w:rsidR="00722DA5" w:rsidRPr="00AB5EEE" w:rsidRDefault="001130D0" w:rsidP="004F0767">
      <w:pPr>
        <w:pStyle w:val="ListParagraph"/>
        <w:numPr>
          <w:ilvl w:val="0"/>
          <w:numId w:val="5"/>
        </w:numPr>
        <w:spacing w:after="0" w:line="240" w:lineRule="auto"/>
        <w:ind w:left="360"/>
        <w:rPr>
          <w:rFonts w:cstheme="minorHAnsi"/>
          <w:sz w:val="24"/>
          <w:szCs w:val="24"/>
        </w:rPr>
      </w:pPr>
      <w:r w:rsidRPr="00AB5EEE">
        <w:rPr>
          <w:rFonts w:cstheme="minorHAnsi"/>
          <w:sz w:val="24"/>
          <w:szCs w:val="24"/>
        </w:rPr>
        <w:t xml:space="preserve">How would you feel about hypothetically </w:t>
      </w:r>
      <w:r w:rsidRPr="00AB5EEE">
        <w:rPr>
          <w:rFonts w:cstheme="minorHAnsi"/>
          <w:b/>
          <w:sz w:val="24"/>
          <w:szCs w:val="24"/>
        </w:rPr>
        <w:t>abandoning a focus on individual targets</w:t>
      </w:r>
      <w:r w:rsidRPr="00AB5EEE">
        <w:rPr>
          <w:rFonts w:cstheme="minorHAnsi"/>
          <w:sz w:val="24"/>
          <w:szCs w:val="24"/>
        </w:rPr>
        <w:t>?</w:t>
      </w:r>
      <w:r w:rsidR="00722DA5" w:rsidRPr="00AB5EEE">
        <w:rPr>
          <w:rFonts w:cstheme="minorHAnsi"/>
          <w:sz w:val="24"/>
          <w:szCs w:val="24"/>
        </w:rPr>
        <w:t xml:space="preserve"> </w:t>
      </w:r>
    </w:p>
    <w:p w14:paraId="4AD2BA94" w14:textId="7FD3FE47" w:rsidR="009D0986" w:rsidRPr="00AB5EEE" w:rsidRDefault="009D0986" w:rsidP="004F0767">
      <w:pPr>
        <w:spacing w:after="0" w:line="240" w:lineRule="auto"/>
        <w:ind w:left="360"/>
        <w:rPr>
          <w:rFonts w:cstheme="minorHAnsi"/>
          <w:sz w:val="24"/>
          <w:szCs w:val="24"/>
        </w:rPr>
      </w:pPr>
    </w:p>
    <w:p w14:paraId="02CEDA90" w14:textId="7F102B15" w:rsidR="009D0986" w:rsidRPr="00AB5EEE" w:rsidRDefault="009D0986" w:rsidP="004F0767">
      <w:pPr>
        <w:pStyle w:val="ListParagraph"/>
        <w:numPr>
          <w:ilvl w:val="0"/>
          <w:numId w:val="5"/>
        </w:numPr>
        <w:spacing w:after="0" w:line="240" w:lineRule="auto"/>
        <w:ind w:left="360"/>
        <w:rPr>
          <w:rFonts w:cstheme="minorHAnsi"/>
          <w:sz w:val="24"/>
          <w:szCs w:val="24"/>
        </w:rPr>
      </w:pPr>
      <w:r w:rsidRPr="00AB5EEE">
        <w:rPr>
          <w:rFonts w:cstheme="minorHAnsi"/>
          <w:sz w:val="24"/>
          <w:szCs w:val="24"/>
        </w:rPr>
        <w:t xml:space="preserve">If they say they already incorporate risk, ask them about how they came to use that approach </w:t>
      </w:r>
    </w:p>
    <w:p w14:paraId="0CFB3030" w14:textId="77777777" w:rsidR="00722DA5" w:rsidRPr="00AB5EEE" w:rsidRDefault="00722DA5" w:rsidP="001130D0">
      <w:pPr>
        <w:spacing w:after="0" w:line="240" w:lineRule="auto"/>
        <w:rPr>
          <w:rFonts w:cstheme="minorHAnsi"/>
          <w:sz w:val="24"/>
          <w:szCs w:val="24"/>
        </w:rPr>
      </w:pPr>
    </w:p>
    <w:p w14:paraId="17034449" w14:textId="39639895" w:rsidR="00300032" w:rsidRPr="00AB5EEE" w:rsidRDefault="00300032" w:rsidP="00D10C4C">
      <w:pPr>
        <w:pStyle w:val="ListParagraph"/>
        <w:numPr>
          <w:ilvl w:val="0"/>
          <w:numId w:val="5"/>
        </w:numPr>
        <w:spacing w:after="0" w:line="240" w:lineRule="auto"/>
        <w:ind w:left="360"/>
        <w:rPr>
          <w:rFonts w:cstheme="minorHAnsi"/>
          <w:sz w:val="24"/>
          <w:szCs w:val="24"/>
        </w:rPr>
      </w:pPr>
      <w:r w:rsidRPr="00AB5EEE">
        <w:rPr>
          <w:rFonts w:cstheme="minorHAnsi"/>
          <w:sz w:val="24"/>
          <w:szCs w:val="24"/>
        </w:rPr>
        <w:t>What kind of an impact do you think this new approach would have on patient care? What about communication with patients?</w:t>
      </w:r>
    </w:p>
    <w:p w14:paraId="704DE417" w14:textId="77777777" w:rsidR="00300032" w:rsidRPr="00AB5EEE" w:rsidRDefault="00300032" w:rsidP="00D10C4C">
      <w:pPr>
        <w:spacing w:after="0" w:line="240" w:lineRule="auto"/>
        <w:ind w:left="360"/>
        <w:rPr>
          <w:rFonts w:cstheme="minorHAnsi"/>
          <w:sz w:val="24"/>
          <w:szCs w:val="24"/>
        </w:rPr>
      </w:pPr>
    </w:p>
    <w:p w14:paraId="0B6E6CF5" w14:textId="0FBDBE3B" w:rsidR="00063ED5" w:rsidRPr="00AB5EEE" w:rsidRDefault="00300032" w:rsidP="00D10C4C">
      <w:pPr>
        <w:pStyle w:val="ListParagraph"/>
        <w:numPr>
          <w:ilvl w:val="0"/>
          <w:numId w:val="5"/>
        </w:numPr>
        <w:spacing w:after="0" w:line="240" w:lineRule="auto"/>
        <w:ind w:left="360"/>
        <w:rPr>
          <w:rFonts w:cstheme="minorHAnsi"/>
          <w:sz w:val="24"/>
          <w:szCs w:val="24"/>
        </w:rPr>
      </w:pPr>
      <w:r w:rsidRPr="00AB5EEE">
        <w:rPr>
          <w:rFonts w:cstheme="minorHAnsi"/>
          <w:sz w:val="24"/>
          <w:szCs w:val="24"/>
        </w:rPr>
        <w:t xml:space="preserve">Probe about the </w:t>
      </w:r>
      <w:r w:rsidRPr="00AB5EEE">
        <w:rPr>
          <w:rFonts w:cstheme="minorHAnsi"/>
          <w:b/>
          <w:sz w:val="24"/>
          <w:szCs w:val="24"/>
        </w:rPr>
        <w:t>“reasonable goal” number</w:t>
      </w:r>
    </w:p>
    <w:p w14:paraId="7D37A968" w14:textId="77777777" w:rsidR="00300032" w:rsidRPr="00AB5EEE" w:rsidRDefault="00300032" w:rsidP="00B91132">
      <w:pPr>
        <w:spacing w:after="0" w:line="240" w:lineRule="auto"/>
        <w:rPr>
          <w:rFonts w:cstheme="minorHAnsi"/>
          <w:sz w:val="24"/>
          <w:szCs w:val="24"/>
        </w:rPr>
      </w:pPr>
    </w:p>
    <w:p w14:paraId="4AC8C5D5" w14:textId="22CBEAB2" w:rsidR="00415990" w:rsidRPr="00AB5EEE" w:rsidRDefault="00415990" w:rsidP="00054E63">
      <w:pPr>
        <w:spacing w:after="0" w:line="240" w:lineRule="auto"/>
        <w:rPr>
          <w:rFonts w:cstheme="minorHAnsi"/>
          <w:b/>
          <w:i/>
          <w:sz w:val="24"/>
          <w:szCs w:val="24"/>
          <w:u w:val="single"/>
        </w:rPr>
      </w:pPr>
      <w:r w:rsidRPr="00AB5EEE">
        <w:rPr>
          <w:rFonts w:cstheme="minorHAnsi"/>
          <w:b/>
          <w:i/>
          <w:sz w:val="24"/>
          <w:szCs w:val="24"/>
          <w:u w:val="single"/>
        </w:rPr>
        <w:t>Barriers and facilitators</w:t>
      </w:r>
    </w:p>
    <w:p w14:paraId="110C0D0B" w14:textId="77777777" w:rsidR="00415990" w:rsidRPr="00AB5EEE" w:rsidRDefault="00415990" w:rsidP="00054E63">
      <w:pPr>
        <w:spacing w:after="0" w:line="240" w:lineRule="auto"/>
        <w:rPr>
          <w:rFonts w:cstheme="minorHAnsi"/>
          <w:sz w:val="24"/>
          <w:szCs w:val="24"/>
        </w:rPr>
      </w:pPr>
    </w:p>
    <w:p w14:paraId="0B4C2ABB" w14:textId="34F4690F" w:rsidR="00581308" w:rsidRPr="00AB5EEE" w:rsidRDefault="00AD7F55" w:rsidP="00562AB5">
      <w:pPr>
        <w:pStyle w:val="ListParagraph"/>
        <w:numPr>
          <w:ilvl w:val="0"/>
          <w:numId w:val="6"/>
        </w:numPr>
        <w:spacing w:after="0" w:line="240" w:lineRule="auto"/>
        <w:ind w:left="360"/>
        <w:rPr>
          <w:rFonts w:cstheme="minorHAnsi"/>
          <w:sz w:val="24"/>
          <w:szCs w:val="24"/>
        </w:rPr>
      </w:pPr>
      <w:r w:rsidRPr="00AB5EEE">
        <w:rPr>
          <w:rFonts w:cstheme="minorHAnsi"/>
          <w:sz w:val="24"/>
          <w:szCs w:val="24"/>
        </w:rPr>
        <w:lastRenderedPageBreak/>
        <w:t xml:space="preserve">Clinical practice guidelines </w:t>
      </w:r>
      <w:r w:rsidR="009D0986" w:rsidRPr="00AB5EEE">
        <w:rPr>
          <w:rFonts w:cstheme="minorHAnsi"/>
          <w:sz w:val="24"/>
          <w:szCs w:val="24"/>
        </w:rPr>
        <w:t>[from professional associations e.g</w:t>
      </w:r>
      <w:r w:rsidR="00945BB8" w:rsidRPr="00AB5EEE">
        <w:rPr>
          <w:rFonts w:cstheme="minorHAnsi"/>
          <w:sz w:val="24"/>
          <w:szCs w:val="24"/>
        </w:rPr>
        <w:t>.</w:t>
      </w:r>
      <w:r w:rsidR="009D0986" w:rsidRPr="00AB5EEE">
        <w:rPr>
          <w:rFonts w:cstheme="minorHAnsi"/>
          <w:sz w:val="24"/>
          <w:szCs w:val="24"/>
        </w:rPr>
        <w:t xml:space="preserve">, AHA] </w:t>
      </w:r>
      <w:r w:rsidRPr="00AB5EEE">
        <w:rPr>
          <w:rFonts w:cstheme="minorHAnsi"/>
          <w:sz w:val="24"/>
          <w:szCs w:val="24"/>
        </w:rPr>
        <w:t xml:space="preserve">have incorporated risk </w:t>
      </w:r>
      <w:r w:rsidR="00581308" w:rsidRPr="00AB5EEE">
        <w:rPr>
          <w:rFonts w:cstheme="minorHAnsi"/>
          <w:sz w:val="24"/>
          <w:szCs w:val="24"/>
        </w:rPr>
        <w:t xml:space="preserve">for some time, yet </w:t>
      </w:r>
      <w:r w:rsidRPr="00AB5EEE">
        <w:rPr>
          <w:rFonts w:cstheme="minorHAnsi"/>
          <w:sz w:val="24"/>
          <w:szCs w:val="24"/>
        </w:rPr>
        <w:t xml:space="preserve">it is not being used in practice. Why do </w:t>
      </w:r>
      <w:r w:rsidR="00581308" w:rsidRPr="00AB5EEE">
        <w:rPr>
          <w:rFonts w:cstheme="minorHAnsi"/>
          <w:sz w:val="24"/>
          <w:szCs w:val="24"/>
        </w:rPr>
        <w:t xml:space="preserve">you suppose this might be the case? </w:t>
      </w:r>
    </w:p>
    <w:p w14:paraId="50C69839" w14:textId="77777777" w:rsidR="00A40A59" w:rsidRPr="00054E63" w:rsidRDefault="00A40A59" w:rsidP="00054E63">
      <w:pPr>
        <w:spacing w:after="0" w:line="240" w:lineRule="auto"/>
        <w:rPr>
          <w:rFonts w:ascii="Cambria" w:hAnsi="Cambria"/>
          <w:sz w:val="24"/>
          <w:szCs w:val="24"/>
        </w:rPr>
      </w:pPr>
    </w:p>
    <w:p w14:paraId="5FD3B027" w14:textId="50801F8C" w:rsidR="00F8066D" w:rsidRPr="00AB5EEE" w:rsidRDefault="00990ECB" w:rsidP="00A3177B">
      <w:pPr>
        <w:spacing w:after="0" w:line="240" w:lineRule="auto"/>
        <w:rPr>
          <w:rFonts w:cstheme="minorHAnsi"/>
          <w:b/>
          <w:sz w:val="24"/>
          <w:szCs w:val="24"/>
          <w:u w:val="single"/>
        </w:rPr>
      </w:pPr>
      <w:r w:rsidRPr="00AB5EEE">
        <w:rPr>
          <w:rFonts w:cstheme="minorHAnsi"/>
          <w:b/>
          <w:sz w:val="24"/>
          <w:szCs w:val="24"/>
          <w:u w:val="single"/>
        </w:rPr>
        <w:t>Section 4</w:t>
      </w:r>
      <w:r w:rsidR="00F563A5" w:rsidRPr="00AB5EEE">
        <w:rPr>
          <w:rFonts w:cstheme="minorHAnsi"/>
          <w:b/>
          <w:sz w:val="24"/>
          <w:szCs w:val="24"/>
          <w:u w:val="single"/>
        </w:rPr>
        <w:t>: Clean-up questions</w:t>
      </w:r>
      <w:r w:rsidR="00A3177B" w:rsidRPr="00AB5EEE">
        <w:rPr>
          <w:rFonts w:cstheme="minorHAnsi"/>
          <w:b/>
          <w:sz w:val="24"/>
          <w:szCs w:val="24"/>
          <w:u w:val="single"/>
        </w:rPr>
        <w:t xml:space="preserve"> </w:t>
      </w:r>
      <w:r w:rsidR="00A3177B" w:rsidRPr="00AB5EEE">
        <w:rPr>
          <w:rFonts w:cstheme="minorHAnsi"/>
          <w:b/>
          <w:color w:val="FF0000"/>
          <w:sz w:val="24"/>
          <w:szCs w:val="24"/>
          <w:u w:val="single"/>
        </w:rPr>
        <w:t>[only ask if not addressed above</w:t>
      </w:r>
      <w:r w:rsidR="001A3518" w:rsidRPr="00AB5EEE">
        <w:rPr>
          <w:rFonts w:cstheme="minorHAnsi"/>
          <w:b/>
          <w:color w:val="FF0000"/>
          <w:sz w:val="24"/>
          <w:szCs w:val="24"/>
          <w:u w:val="single"/>
        </w:rPr>
        <w:t xml:space="preserve"> and if there is time</w:t>
      </w:r>
      <w:r w:rsidR="00A3177B" w:rsidRPr="00AB5EEE">
        <w:rPr>
          <w:rFonts w:cstheme="minorHAnsi"/>
          <w:b/>
          <w:color w:val="FF0000"/>
          <w:sz w:val="24"/>
          <w:szCs w:val="24"/>
          <w:u w:val="single"/>
        </w:rPr>
        <w:t>]</w:t>
      </w:r>
    </w:p>
    <w:p w14:paraId="0FCB681C" w14:textId="083A1E01" w:rsidR="00692A75" w:rsidRPr="00AB5EEE" w:rsidRDefault="00692A75" w:rsidP="000F06A0">
      <w:pPr>
        <w:spacing w:after="0" w:line="240" w:lineRule="auto"/>
        <w:rPr>
          <w:rFonts w:cstheme="minorHAnsi"/>
          <w:sz w:val="24"/>
          <w:szCs w:val="24"/>
        </w:rPr>
      </w:pPr>
    </w:p>
    <w:p w14:paraId="4B916B70" w14:textId="1942957B" w:rsidR="00205EBD" w:rsidRPr="00AB5EEE" w:rsidRDefault="00205EBD" w:rsidP="000F06A0">
      <w:pPr>
        <w:spacing w:after="0" w:line="240" w:lineRule="auto"/>
        <w:rPr>
          <w:rFonts w:cstheme="minorHAnsi"/>
          <w:b/>
          <w:i/>
          <w:sz w:val="24"/>
          <w:szCs w:val="24"/>
        </w:rPr>
      </w:pPr>
      <w:r w:rsidRPr="00AB5EEE">
        <w:rPr>
          <w:rFonts w:cstheme="minorHAnsi"/>
          <w:b/>
          <w:i/>
          <w:sz w:val="24"/>
          <w:szCs w:val="24"/>
        </w:rPr>
        <w:t>Audit and feedback:</w:t>
      </w:r>
    </w:p>
    <w:p w14:paraId="281A2D38" w14:textId="77777777" w:rsidR="00300032" w:rsidRPr="00AB5EEE" w:rsidRDefault="00300032" w:rsidP="000F06A0">
      <w:pPr>
        <w:spacing w:after="0" w:line="240" w:lineRule="auto"/>
        <w:rPr>
          <w:rFonts w:cstheme="minorHAnsi"/>
          <w:sz w:val="24"/>
          <w:szCs w:val="24"/>
        </w:rPr>
      </w:pPr>
    </w:p>
    <w:p w14:paraId="2A6D57B1" w14:textId="23D7C7D6" w:rsidR="00205EBD" w:rsidRPr="00AB5EEE" w:rsidRDefault="00205EBD" w:rsidP="00D10C4C">
      <w:pPr>
        <w:pStyle w:val="ListParagraph"/>
        <w:numPr>
          <w:ilvl w:val="0"/>
          <w:numId w:val="6"/>
        </w:numPr>
        <w:spacing w:after="0" w:line="240" w:lineRule="auto"/>
        <w:ind w:left="360"/>
        <w:rPr>
          <w:rFonts w:cstheme="minorHAnsi"/>
          <w:sz w:val="24"/>
          <w:szCs w:val="24"/>
        </w:rPr>
      </w:pPr>
      <w:r w:rsidRPr="00AB5EEE">
        <w:rPr>
          <w:rFonts w:cstheme="minorHAnsi"/>
          <w:sz w:val="24"/>
          <w:szCs w:val="24"/>
        </w:rPr>
        <w:t xml:space="preserve">If you had complete control, how would you like to receive feedback about your clinical performance? </w:t>
      </w:r>
    </w:p>
    <w:p w14:paraId="19DEE8DA" w14:textId="2B988986" w:rsidR="00205EBD" w:rsidRPr="00AB5EEE" w:rsidRDefault="00205EBD" w:rsidP="00D10C4C">
      <w:pPr>
        <w:spacing w:after="0" w:line="240" w:lineRule="auto"/>
        <w:ind w:left="360"/>
        <w:rPr>
          <w:rFonts w:cstheme="minorHAnsi"/>
          <w:sz w:val="24"/>
          <w:szCs w:val="24"/>
        </w:rPr>
      </w:pPr>
    </w:p>
    <w:p w14:paraId="15E0A4D6" w14:textId="1CA8E3E6" w:rsidR="00205EBD" w:rsidRPr="00AB5EEE" w:rsidRDefault="0071033E" w:rsidP="00D10C4C">
      <w:pPr>
        <w:pStyle w:val="ListParagraph"/>
        <w:numPr>
          <w:ilvl w:val="0"/>
          <w:numId w:val="6"/>
        </w:numPr>
        <w:spacing w:after="0" w:line="240" w:lineRule="auto"/>
        <w:ind w:left="360"/>
        <w:rPr>
          <w:rFonts w:cstheme="minorHAnsi"/>
          <w:sz w:val="24"/>
          <w:szCs w:val="24"/>
        </w:rPr>
      </w:pPr>
      <w:r w:rsidRPr="00AB5EEE">
        <w:rPr>
          <w:rFonts w:cstheme="minorHAnsi"/>
          <w:sz w:val="24"/>
          <w:szCs w:val="24"/>
        </w:rPr>
        <w:t xml:space="preserve">How would the feedback tell you </w:t>
      </w:r>
      <w:r w:rsidR="00205EBD" w:rsidRPr="00AB5EEE">
        <w:rPr>
          <w:rFonts w:cstheme="minorHAnsi"/>
          <w:sz w:val="24"/>
          <w:szCs w:val="24"/>
        </w:rPr>
        <w:t>whether you were doing a good job?</w:t>
      </w:r>
    </w:p>
    <w:p w14:paraId="1FC3E624" w14:textId="31B2BB8A" w:rsidR="00205EBD" w:rsidRPr="00AB5EEE" w:rsidRDefault="00205EBD" w:rsidP="00D10C4C">
      <w:pPr>
        <w:spacing w:after="0" w:line="240" w:lineRule="auto"/>
        <w:ind w:left="360"/>
        <w:rPr>
          <w:rFonts w:cstheme="minorHAnsi"/>
          <w:sz w:val="24"/>
          <w:szCs w:val="24"/>
        </w:rPr>
      </w:pPr>
    </w:p>
    <w:p w14:paraId="30D16F08" w14:textId="30BC6BC3" w:rsidR="00205EBD" w:rsidRPr="00AB5EEE" w:rsidRDefault="00205EBD" w:rsidP="00D10C4C">
      <w:pPr>
        <w:pStyle w:val="ListParagraph"/>
        <w:numPr>
          <w:ilvl w:val="0"/>
          <w:numId w:val="6"/>
        </w:numPr>
        <w:spacing w:after="0" w:line="240" w:lineRule="auto"/>
        <w:ind w:left="360"/>
        <w:rPr>
          <w:rFonts w:cstheme="minorHAnsi"/>
          <w:sz w:val="24"/>
          <w:szCs w:val="24"/>
        </w:rPr>
      </w:pPr>
      <w:r w:rsidRPr="00AB5EEE">
        <w:rPr>
          <w:rFonts w:cstheme="minorHAnsi"/>
          <w:sz w:val="24"/>
          <w:szCs w:val="24"/>
        </w:rPr>
        <w:t>What sort of benchmark would it be helpful to compare your performance against?</w:t>
      </w:r>
    </w:p>
    <w:p w14:paraId="477EF859" w14:textId="46264998" w:rsidR="00205EBD" w:rsidRPr="00AB5EEE" w:rsidRDefault="00205EBD" w:rsidP="00D10C4C">
      <w:pPr>
        <w:spacing w:after="0" w:line="240" w:lineRule="auto"/>
        <w:ind w:left="360"/>
        <w:rPr>
          <w:rFonts w:cstheme="minorHAnsi"/>
          <w:sz w:val="24"/>
          <w:szCs w:val="24"/>
        </w:rPr>
      </w:pPr>
    </w:p>
    <w:p w14:paraId="45E22CA7" w14:textId="49BCF8A5" w:rsidR="00205EBD" w:rsidRPr="00AB5EEE" w:rsidRDefault="00205EBD" w:rsidP="00D10C4C">
      <w:pPr>
        <w:pStyle w:val="ListParagraph"/>
        <w:numPr>
          <w:ilvl w:val="0"/>
          <w:numId w:val="6"/>
        </w:numPr>
        <w:spacing w:after="0" w:line="240" w:lineRule="auto"/>
        <w:ind w:left="360"/>
        <w:rPr>
          <w:rFonts w:cstheme="minorHAnsi"/>
          <w:sz w:val="24"/>
          <w:szCs w:val="24"/>
        </w:rPr>
      </w:pPr>
      <w:r w:rsidRPr="00AB5EEE">
        <w:rPr>
          <w:rFonts w:cstheme="minorHAnsi"/>
          <w:sz w:val="24"/>
          <w:szCs w:val="24"/>
        </w:rPr>
        <w:t>Can you think of any helpful performance reports you’ve received? What made them helpful? What about unhelpful</w:t>
      </w:r>
      <w:r w:rsidR="00A67442" w:rsidRPr="00AB5EEE">
        <w:rPr>
          <w:rFonts w:cstheme="minorHAnsi"/>
          <w:sz w:val="24"/>
          <w:szCs w:val="24"/>
        </w:rPr>
        <w:t xml:space="preserve"> performance reports</w:t>
      </w:r>
      <w:r w:rsidRPr="00AB5EEE">
        <w:rPr>
          <w:rFonts w:cstheme="minorHAnsi"/>
          <w:sz w:val="24"/>
          <w:szCs w:val="24"/>
        </w:rPr>
        <w:t>?</w:t>
      </w:r>
    </w:p>
    <w:p w14:paraId="608B641E" w14:textId="61F9077F" w:rsidR="00AB5EEE" w:rsidRPr="00AB5EEE" w:rsidRDefault="00AB5EEE">
      <w:pPr>
        <w:rPr>
          <w:rFonts w:cstheme="minorHAnsi"/>
          <w:sz w:val="24"/>
          <w:szCs w:val="24"/>
        </w:rPr>
      </w:pPr>
      <w:r w:rsidRPr="00AB5EEE">
        <w:rPr>
          <w:rFonts w:cstheme="minorHAnsi"/>
          <w:sz w:val="24"/>
          <w:szCs w:val="24"/>
        </w:rPr>
        <w:br w:type="page"/>
      </w:r>
    </w:p>
    <w:p w14:paraId="29A173CC" w14:textId="370070D7" w:rsidR="00205EBD" w:rsidRPr="00AB5EEE" w:rsidRDefault="00AB5EEE" w:rsidP="00AB5EEE">
      <w:pPr>
        <w:spacing w:after="0" w:line="240" w:lineRule="auto"/>
        <w:jc w:val="center"/>
        <w:rPr>
          <w:rFonts w:cstheme="minorHAnsi"/>
          <w:sz w:val="24"/>
          <w:szCs w:val="24"/>
        </w:rPr>
      </w:pPr>
      <w:r w:rsidRPr="00AB5EEE">
        <w:rPr>
          <w:rFonts w:cstheme="minorHAnsi"/>
          <w:b/>
          <w:bCs/>
          <w:sz w:val="24"/>
          <w:szCs w:val="24"/>
        </w:rPr>
        <w:lastRenderedPageBreak/>
        <w:t>PATIENT SCENARIOS</w:t>
      </w:r>
    </w:p>
    <w:p w14:paraId="26F5C6E4" w14:textId="3DDBEA0D" w:rsidR="00AB5EEE" w:rsidRPr="00AB5EEE" w:rsidRDefault="00AB5EEE" w:rsidP="00AB5EEE">
      <w:pPr>
        <w:spacing w:after="0" w:line="240" w:lineRule="auto"/>
        <w:jc w:val="center"/>
        <w:rPr>
          <w:rFonts w:cstheme="minorHAnsi"/>
          <w:sz w:val="24"/>
          <w:szCs w:val="24"/>
        </w:rPr>
      </w:pPr>
    </w:p>
    <w:p w14:paraId="24A1C2B6" w14:textId="77777777" w:rsidR="00AB5EEE" w:rsidRPr="00AB5EEE" w:rsidRDefault="00AB5EEE" w:rsidP="00AB5EEE">
      <w:pPr>
        <w:spacing w:after="0"/>
        <w:rPr>
          <w:rFonts w:eastAsia="Calibri" w:cstheme="minorHAnsi"/>
          <w:sz w:val="24"/>
          <w:szCs w:val="24"/>
        </w:rPr>
      </w:pPr>
      <w:r w:rsidRPr="00AB5EEE">
        <w:rPr>
          <w:rFonts w:eastAsia="Calibri" w:cstheme="minorHAnsi"/>
          <w:b/>
          <w:sz w:val="24"/>
          <w:szCs w:val="24"/>
        </w:rPr>
        <w:t>Patient 1</w:t>
      </w:r>
      <w:r w:rsidRPr="00AB5EEE">
        <w:rPr>
          <w:rFonts w:eastAsia="Calibri" w:cstheme="minorHAnsi"/>
          <w:sz w:val="24"/>
          <w:szCs w:val="24"/>
        </w:rPr>
        <w:t>: Mr. Jones</w:t>
      </w:r>
    </w:p>
    <w:p w14:paraId="6CB7899F" w14:textId="77777777" w:rsidR="00AB5EEE" w:rsidRPr="00AB5EEE" w:rsidRDefault="00AB5EEE" w:rsidP="00AB5EEE">
      <w:pPr>
        <w:spacing w:after="0"/>
        <w:cnfStyle w:val="101000000000" w:firstRow="1" w:lastRow="0" w:firstColumn="1" w:lastColumn="0" w:oddVBand="0" w:evenVBand="0" w:oddHBand="0" w:evenHBand="0" w:firstRowFirstColumn="0" w:firstRowLastColumn="0" w:lastRowFirstColumn="0" w:lastRowLastColumn="0"/>
        <w:rPr>
          <w:rFonts w:eastAsia="Calibri" w:cstheme="minorHAnsi"/>
          <w:sz w:val="24"/>
          <w:szCs w:val="24"/>
        </w:rPr>
      </w:pPr>
    </w:p>
    <w:p w14:paraId="582779DE" w14:textId="77777777" w:rsidR="00AB5EEE" w:rsidRPr="00AB5EEE"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AB5EEE">
        <w:rPr>
          <w:rFonts w:eastAsia="Calibri" w:cstheme="minorHAnsi"/>
          <w:sz w:val="24"/>
          <w:szCs w:val="24"/>
        </w:rPr>
        <w:t xml:space="preserve">Sex: Male </w:t>
      </w:r>
    </w:p>
    <w:p w14:paraId="7D7B2312" w14:textId="77777777" w:rsidR="00AB5EEE" w:rsidRPr="00AB5EEE"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sz w:val="24"/>
          <w:szCs w:val="24"/>
        </w:rPr>
      </w:pPr>
      <w:r w:rsidRPr="00AB5EEE">
        <w:rPr>
          <w:rFonts w:eastAsia="Calibri" w:cstheme="minorHAnsi"/>
          <w:sz w:val="24"/>
          <w:szCs w:val="24"/>
        </w:rPr>
        <w:t>Age: 55</w:t>
      </w:r>
    </w:p>
    <w:p w14:paraId="77FD592E" w14:textId="77777777" w:rsidR="00AB5EEE" w:rsidRPr="00AB5EEE"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AB5EEE">
        <w:rPr>
          <w:rFonts w:eastAsia="Calibri" w:cstheme="minorHAnsi"/>
          <w:sz w:val="24"/>
          <w:szCs w:val="24"/>
        </w:rPr>
        <w:t>BP:  142/91</w:t>
      </w:r>
      <w:r w:rsidRPr="00AB5EEE">
        <w:rPr>
          <w:rFonts w:cstheme="minorHAnsi"/>
          <w:sz w:val="24"/>
          <w:szCs w:val="24"/>
        </w:rPr>
        <w:t xml:space="preserve"> </w:t>
      </w:r>
      <w:r w:rsidRPr="00AB5EEE">
        <w:rPr>
          <w:rFonts w:eastAsia="Calibri" w:cstheme="minorHAnsi"/>
          <w:sz w:val="24"/>
          <w:szCs w:val="24"/>
        </w:rPr>
        <w:t xml:space="preserve">mm/Hg. </w:t>
      </w:r>
    </w:p>
    <w:p w14:paraId="4D532C6D" w14:textId="77777777" w:rsidR="00AB5EEE" w:rsidRPr="00AB5EEE"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AB5EEE">
        <w:rPr>
          <w:rFonts w:eastAsia="Calibri" w:cstheme="minorHAnsi"/>
          <w:sz w:val="24"/>
          <w:szCs w:val="24"/>
        </w:rPr>
        <w:t xml:space="preserve">LDL:  125 </w:t>
      </w:r>
    </w:p>
    <w:p w14:paraId="0ADC2F09" w14:textId="77777777" w:rsidR="00AB5EEE" w:rsidRPr="00AB5EEE" w:rsidRDefault="00AB5EEE" w:rsidP="00AB5EEE">
      <w:pPr>
        <w:spacing w:after="0"/>
        <w:ind w:left="720"/>
        <w:rPr>
          <w:rFonts w:eastAsia="Calibri" w:cstheme="minorHAnsi"/>
          <w:sz w:val="24"/>
          <w:szCs w:val="24"/>
        </w:rPr>
      </w:pPr>
      <w:r w:rsidRPr="00AB5EEE">
        <w:rPr>
          <w:rFonts w:eastAsia="Calibri" w:cstheme="minorHAnsi"/>
          <w:sz w:val="24"/>
          <w:szCs w:val="24"/>
        </w:rPr>
        <w:t>HDL:  35</w:t>
      </w:r>
    </w:p>
    <w:p w14:paraId="3C053327" w14:textId="77777777" w:rsidR="00AB5EEE" w:rsidRPr="00AB5EEE" w:rsidRDefault="00AB5EEE" w:rsidP="00AB5EEE">
      <w:pPr>
        <w:spacing w:after="0"/>
        <w:ind w:left="720"/>
        <w:rPr>
          <w:rFonts w:eastAsia="Calibri" w:cstheme="minorHAnsi"/>
          <w:sz w:val="24"/>
          <w:szCs w:val="24"/>
        </w:rPr>
      </w:pPr>
    </w:p>
    <w:p w14:paraId="2E883291" w14:textId="77777777" w:rsidR="00AB5EEE" w:rsidRPr="00AB5EEE" w:rsidRDefault="00AB5EEE" w:rsidP="00AB5EEE">
      <w:pPr>
        <w:spacing w:after="0"/>
        <w:ind w:left="720"/>
        <w:rPr>
          <w:rFonts w:eastAsia="Calibri" w:cstheme="minorHAnsi"/>
          <w:sz w:val="24"/>
          <w:szCs w:val="24"/>
        </w:rPr>
      </w:pPr>
      <w:r w:rsidRPr="00AB5EEE">
        <w:rPr>
          <w:rFonts w:eastAsia="Calibri" w:cstheme="minorHAnsi"/>
          <w:sz w:val="24"/>
          <w:szCs w:val="24"/>
        </w:rPr>
        <w:t>History: History of hypertension (previous blood pressure readings commonly as high as 180/90</w:t>
      </w:r>
      <w:r w:rsidRPr="00AB5EEE">
        <w:rPr>
          <w:rFonts w:cstheme="minorHAnsi"/>
          <w:sz w:val="24"/>
          <w:szCs w:val="24"/>
        </w:rPr>
        <w:t xml:space="preserve"> </w:t>
      </w:r>
      <w:r w:rsidRPr="00AB5EEE">
        <w:rPr>
          <w:rFonts w:eastAsia="Calibri" w:cstheme="minorHAnsi"/>
          <w:sz w:val="24"/>
          <w:szCs w:val="24"/>
        </w:rPr>
        <w:t>mm/Hg)</w:t>
      </w:r>
    </w:p>
    <w:p w14:paraId="3A089E85" w14:textId="77777777" w:rsidR="00AB5EEE" w:rsidRPr="00AB5EEE" w:rsidRDefault="00AB5EEE" w:rsidP="00AB5EEE">
      <w:pPr>
        <w:spacing w:after="0"/>
        <w:ind w:left="720"/>
        <w:rPr>
          <w:rFonts w:eastAsia="Calibri" w:cstheme="minorHAnsi"/>
          <w:sz w:val="24"/>
          <w:szCs w:val="24"/>
        </w:rPr>
      </w:pPr>
    </w:p>
    <w:p w14:paraId="77B636D8" w14:textId="77777777" w:rsidR="00AB5EEE" w:rsidRPr="00AB5EEE" w:rsidRDefault="00AB5EEE" w:rsidP="00AB5EEE">
      <w:pPr>
        <w:spacing w:after="0"/>
        <w:ind w:left="720"/>
        <w:rPr>
          <w:rFonts w:eastAsia="Calibri" w:cstheme="minorHAnsi"/>
          <w:sz w:val="24"/>
          <w:szCs w:val="24"/>
        </w:rPr>
      </w:pPr>
      <w:r w:rsidRPr="00AB5EEE">
        <w:rPr>
          <w:rFonts w:eastAsia="Calibri" w:cstheme="minorHAnsi"/>
          <w:sz w:val="24"/>
          <w:szCs w:val="24"/>
        </w:rPr>
        <w:t xml:space="preserve">Medication: started blood pressure therapy a year ago and is now taking 3 different blood pressure medications and 40 mg of atorvastatin. </w:t>
      </w:r>
    </w:p>
    <w:p w14:paraId="2462F734" w14:textId="77777777" w:rsidR="00AB5EEE" w:rsidRPr="00AB5EEE" w:rsidRDefault="00AB5EEE" w:rsidP="00AB5EEE">
      <w:pPr>
        <w:spacing w:after="0"/>
        <w:rPr>
          <w:rFonts w:eastAsia="Calibri" w:cstheme="minorHAnsi"/>
          <w:sz w:val="24"/>
          <w:szCs w:val="24"/>
        </w:rPr>
      </w:pPr>
    </w:p>
    <w:p w14:paraId="03B24DC0" w14:textId="77777777" w:rsidR="00AB5EEE" w:rsidRPr="00AB5EEE" w:rsidRDefault="00AB5EEE" w:rsidP="00AB5EEE">
      <w:pPr>
        <w:spacing w:after="0"/>
        <w:rPr>
          <w:rFonts w:eastAsia="Calibri" w:cstheme="minorHAnsi"/>
          <w:sz w:val="24"/>
          <w:szCs w:val="24"/>
        </w:rPr>
      </w:pPr>
      <w:r w:rsidRPr="00AB5EEE">
        <w:rPr>
          <w:rFonts w:eastAsia="Calibri" w:cstheme="minorHAnsi"/>
          <w:b/>
          <w:sz w:val="24"/>
          <w:szCs w:val="24"/>
        </w:rPr>
        <w:t>Patient 2</w:t>
      </w:r>
      <w:r w:rsidRPr="00AB5EEE">
        <w:rPr>
          <w:rFonts w:eastAsia="Calibri" w:cstheme="minorHAnsi"/>
          <w:sz w:val="24"/>
          <w:szCs w:val="24"/>
        </w:rPr>
        <w:t xml:space="preserve">: Mr. Smith </w:t>
      </w:r>
    </w:p>
    <w:p w14:paraId="6A5D79A4" w14:textId="77777777" w:rsidR="00AB5EEE" w:rsidRPr="0062138C"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sz w:val="24"/>
          <w:szCs w:val="24"/>
        </w:rPr>
      </w:pPr>
    </w:p>
    <w:p w14:paraId="1F107FF1" w14:textId="77777777" w:rsidR="00AB5EEE" w:rsidRPr="0062138C"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 xml:space="preserve">Sex:  Male </w:t>
      </w:r>
    </w:p>
    <w:p w14:paraId="57090196"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sz w:val="24"/>
          <w:szCs w:val="24"/>
        </w:rPr>
      </w:pPr>
      <w:r w:rsidRPr="0062138C">
        <w:rPr>
          <w:rFonts w:eastAsia="Calibri" w:cstheme="minorHAnsi"/>
          <w:sz w:val="24"/>
          <w:szCs w:val="24"/>
        </w:rPr>
        <w:t xml:space="preserve">Age:  75 </w:t>
      </w:r>
    </w:p>
    <w:p w14:paraId="0F8ECACF"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BP:  142/91 mm/Hg</w:t>
      </w:r>
    </w:p>
    <w:p w14:paraId="74072F94"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LDL:  125</w:t>
      </w:r>
    </w:p>
    <w:p w14:paraId="52B92C70"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HDL:  35</w:t>
      </w:r>
    </w:p>
    <w:p w14:paraId="24EA9F47" w14:textId="77777777" w:rsidR="00AB5EEE" w:rsidRPr="0062138C" w:rsidRDefault="00AB5EEE" w:rsidP="00AB5EEE">
      <w:pPr>
        <w:spacing w:after="0"/>
        <w:ind w:left="720"/>
        <w:rPr>
          <w:rFonts w:eastAsia="Calibri" w:cstheme="minorHAnsi"/>
          <w:sz w:val="24"/>
          <w:szCs w:val="24"/>
        </w:rPr>
      </w:pPr>
    </w:p>
    <w:p w14:paraId="57ED316C"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History: COPD</w:t>
      </w:r>
    </w:p>
    <w:p w14:paraId="418DD2C7"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Falling more frequently lately</w:t>
      </w:r>
    </w:p>
    <w:p w14:paraId="78DBEE43" w14:textId="77777777" w:rsidR="00AB5EEE" w:rsidRPr="0062138C" w:rsidRDefault="00AB5EEE" w:rsidP="00AB5EEE">
      <w:pPr>
        <w:spacing w:after="0"/>
        <w:ind w:left="720"/>
        <w:rPr>
          <w:rFonts w:eastAsia="Calibri" w:cstheme="minorHAnsi"/>
          <w:sz w:val="24"/>
          <w:szCs w:val="24"/>
        </w:rPr>
      </w:pPr>
    </w:p>
    <w:p w14:paraId="2850759B"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Medication: 40 mg of atorvastatin</w:t>
      </w:r>
    </w:p>
    <w:p w14:paraId="31BC7920" w14:textId="77777777" w:rsidR="00AB5EEE" w:rsidRPr="0062138C" w:rsidRDefault="00AB5EEE" w:rsidP="00AB5EEE">
      <w:pPr>
        <w:spacing w:after="0"/>
        <w:rPr>
          <w:rFonts w:eastAsia="Calibri" w:cstheme="minorHAnsi"/>
          <w:b/>
          <w:sz w:val="24"/>
          <w:szCs w:val="24"/>
        </w:rPr>
      </w:pPr>
    </w:p>
    <w:p w14:paraId="267F94D9" w14:textId="77777777" w:rsidR="00AB5EEE" w:rsidRPr="0062138C" w:rsidRDefault="00AB5EEE" w:rsidP="00AB5EEE">
      <w:pPr>
        <w:spacing w:after="0"/>
        <w:rPr>
          <w:rFonts w:eastAsia="Calibri" w:cstheme="minorHAnsi"/>
          <w:sz w:val="24"/>
          <w:szCs w:val="24"/>
        </w:rPr>
      </w:pPr>
      <w:r w:rsidRPr="0062138C">
        <w:rPr>
          <w:rFonts w:eastAsia="Calibri" w:cstheme="minorHAnsi"/>
          <w:b/>
          <w:sz w:val="24"/>
          <w:szCs w:val="24"/>
        </w:rPr>
        <w:t>Patient 3</w:t>
      </w:r>
      <w:r w:rsidRPr="0062138C">
        <w:rPr>
          <w:rFonts w:eastAsia="Calibri" w:cstheme="minorHAnsi"/>
          <w:sz w:val="24"/>
          <w:szCs w:val="24"/>
        </w:rPr>
        <w:t xml:space="preserve">: Ms. Clark </w:t>
      </w:r>
    </w:p>
    <w:p w14:paraId="077E029B" w14:textId="77777777" w:rsidR="00AB5EEE" w:rsidRPr="0062138C" w:rsidRDefault="00AB5EEE" w:rsidP="00AB5EEE">
      <w:pPr>
        <w:spacing w:after="0"/>
        <w:cnfStyle w:val="101000000000" w:firstRow="1" w:lastRow="0" w:firstColumn="1" w:lastColumn="0" w:oddVBand="0" w:evenVBand="0" w:oddHBand="0" w:evenHBand="0" w:firstRowFirstColumn="0" w:firstRowLastColumn="0" w:lastRowFirstColumn="0" w:lastRowLastColumn="0"/>
        <w:rPr>
          <w:rFonts w:eastAsia="Calibri" w:cstheme="minorHAnsi"/>
          <w:sz w:val="24"/>
          <w:szCs w:val="24"/>
        </w:rPr>
      </w:pPr>
    </w:p>
    <w:p w14:paraId="0836A983" w14:textId="77777777" w:rsidR="00AB5EEE" w:rsidRPr="0062138C"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 xml:space="preserve">Sex:  Female </w:t>
      </w:r>
    </w:p>
    <w:p w14:paraId="3411B8B8"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Age:  38</w:t>
      </w:r>
    </w:p>
    <w:p w14:paraId="26E8322D"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BP:  142/91</w:t>
      </w:r>
    </w:p>
    <w:p w14:paraId="34D9BF31"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LDL:  125</w:t>
      </w:r>
    </w:p>
    <w:p w14:paraId="20888249"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HDL:  35</w:t>
      </w:r>
    </w:p>
    <w:p w14:paraId="2FFAE8F0" w14:textId="77777777" w:rsidR="00AB5EEE" w:rsidRPr="0062138C" w:rsidRDefault="00AB5EEE" w:rsidP="00AB5EEE">
      <w:pPr>
        <w:spacing w:after="0"/>
        <w:ind w:left="720"/>
        <w:rPr>
          <w:rFonts w:eastAsia="Calibri" w:cstheme="minorHAnsi"/>
          <w:sz w:val="24"/>
          <w:szCs w:val="24"/>
        </w:rPr>
      </w:pPr>
    </w:p>
    <w:p w14:paraId="47C6FE6D"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 xml:space="preserve">History: Elevated blood pressure readings for the past two years. </w:t>
      </w:r>
    </w:p>
    <w:p w14:paraId="381B8120"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lastRenderedPageBreak/>
        <w:t>Altered dietary/exercise regimen to follow recommendations.</w:t>
      </w:r>
    </w:p>
    <w:p w14:paraId="12358730"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Not interested in starting any blood pressure medicines.</w:t>
      </w:r>
    </w:p>
    <w:p w14:paraId="2A8FF8C2" w14:textId="77777777" w:rsidR="00AB5EEE" w:rsidRPr="0062138C" w:rsidRDefault="00AB5EEE" w:rsidP="00AB5EEE">
      <w:pPr>
        <w:spacing w:after="0"/>
        <w:ind w:left="720"/>
        <w:rPr>
          <w:rFonts w:eastAsia="Calibri" w:cstheme="minorHAnsi"/>
          <w:sz w:val="24"/>
          <w:szCs w:val="24"/>
        </w:rPr>
      </w:pPr>
    </w:p>
    <w:p w14:paraId="7046E66B"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Medication:  None</w:t>
      </w:r>
    </w:p>
    <w:p w14:paraId="6B027CB2" w14:textId="77777777" w:rsidR="00AB5EEE" w:rsidRPr="0062138C" w:rsidRDefault="00AB5EEE" w:rsidP="00AB5EEE">
      <w:pPr>
        <w:spacing w:after="0"/>
        <w:rPr>
          <w:rFonts w:eastAsia="Calibri" w:cstheme="minorHAnsi"/>
          <w:sz w:val="24"/>
          <w:szCs w:val="24"/>
        </w:rPr>
      </w:pPr>
    </w:p>
    <w:p w14:paraId="5976B32C" w14:textId="77777777" w:rsidR="00AB5EEE" w:rsidRPr="0062138C" w:rsidRDefault="00AB5EEE" w:rsidP="00AB5EEE">
      <w:pPr>
        <w:spacing w:after="0"/>
        <w:rPr>
          <w:rFonts w:eastAsia="Calibri" w:cstheme="minorHAnsi"/>
          <w:sz w:val="24"/>
          <w:szCs w:val="24"/>
        </w:rPr>
      </w:pPr>
      <w:r w:rsidRPr="0062138C">
        <w:rPr>
          <w:rFonts w:eastAsia="Calibri" w:cstheme="minorHAnsi"/>
          <w:b/>
          <w:sz w:val="24"/>
          <w:szCs w:val="24"/>
        </w:rPr>
        <w:t>Patient 4</w:t>
      </w:r>
      <w:r w:rsidRPr="0062138C">
        <w:rPr>
          <w:rFonts w:eastAsia="Calibri" w:cstheme="minorHAnsi"/>
          <w:sz w:val="24"/>
          <w:szCs w:val="24"/>
        </w:rPr>
        <w:t xml:space="preserve">: Ms. Baker </w:t>
      </w:r>
    </w:p>
    <w:p w14:paraId="39C4783A" w14:textId="77777777" w:rsidR="00AB5EEE" w:rsidRPr="0062138C" w:rsidRDefault="00AB5EEE" w:rsidP="00AB5EEE">
      <w:pPr>
        <w:spacing w:after="0"/>
        <w:rPr>
          <w:rFonts w:eastAsia="Calibri" w:cstheme="minorHAnsi"/>
          <w:sz w:val="24"/>
          <w:szCs w:val="24"/>
        </w:rPr>
      </w:pPr>
    </w:p>
    <w:p w14:paraId="4145095C" w14:textId="77777777" w:rsidR="00AB5EEE" w:rsidRPr="0062138C" w:rsidRDefault="00AB5EEE" w:rsidP="00AB5EEE">
      <w:pPr>
        <w:spacing w:after="0"/>
        <w:ind w:left="720"/>
        <w:cnfStyle w:val="101000000000" w:firstRow="1" w:lastRow="0" w:firstColumn="1"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 xml:space="preserve">Sex:  Female </w:t>
      </w:r>
    </w:p>
    <w:p w14:paraId="1084E26B"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Age:  65</w:t>
      </w:r>
    </w:p>
    <w:p w14:paraId="54EEEE19"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BP:  160/95 mm/Hg</w:t>
      </w:r>
    </w:p>
    <w:p w14:paraId="6D311D01" w14:textId="77777777" w:rsidR="00AB5EEE" w:rsidRPr="0062138C" w:rsidRDefault="00AB5EEE" w:rsidP="00AB5EEE">
      <w:pPr>
        <w:spacing w:after="0"/>
        <w:ind w:left="720"/>
        <w:cnfStyle w:val="100000000000" w:firstRow="1" w:lastRow="0" w:firstColumn="0" w:lastColumn="0" w:oddVBand="0" w:evenVBand="0" w:oddHBand="0" w:evenHBand="0" w:firstRowFirstColumn="0" w:firstRowLastColumn="0" w:lastRowFirstColumn="0" w:lastRowLastColumn="0"/>
        <w:rPr>
          <w:rFonts w:eastAsia="Calibri" w:cstheme="minorHAnsi"/>
          <w:b/>
          <w:sz w:val="24"/>
          <w:szCs w:val="24"/>
        </w:rPr>
      </w:pPr>
      <w:r w:rsidRPr="0062138C">
        <w:rPr>
          <w:rFonts w:eastAsia="Calibri" w:cstheme="minorHAnsi"/>
          <w:sz w:val="24"/>
          <w:szCs w:val="24"/>
        </w:rPr>
        <w:t>LDL:  165</w:t>
      </w:r>
    </w:p>
    <w:p w14:paraId="1032AD19"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HDL:  28</w:t>
      </w:r>
    </w:p>
    <w:p w14:paraId="032743C5" w14:textId="77777777" w:rsidR="00AB5EEE" w:rsidRPr="0062138C" w:rsidRDefault="00AB5EEE" w:rsidP="00AB5EEE">
      <w:pPr>
        <w:spacing w:after="0"/>
        <w:ind w:left="720"/>
        <w:rPr>
          <w:rFonts w:eastAsia="Calibri" w:cstheme="minorHAnsi"/>
          <w:sz w:val="24"/>
          <w:szCs w:val="24"/>
        </w:rPr>
      </w:pPr>
    </w:p>
    <w:p w14:paraId="145F8C13" w14:textId="77777777" w:rsidR="00AB5EEE" w:rsidRPr="0062138C" w:rsidRDefault="00AB5EEE" w:rsidP="00AB5EEE">
      <w:pPr>
        <w:spacing w:after="0"/>
        <w:ind w:left="720"/>
        <w:rPr>
          <w:rFonts w:eastAsia="Calibri" w:cstheme="minorHAnsi"/>
          <w:sz w:val="24"/>
          <w:szCs w:val="24"/>
        </w:rPr>
      </w:pPr>
      <w:r w:rsidRPr="0062138C">
        <w:rPr>
          <w:rFonts w:eastAsia="Calibri" w:cstheme="minorHAnsi"/>
          <w:sz w:val="24"/>
          <w:szCs w:val="24"/>
        </w:rPr>
        <w:t xml:space="preserve">History: Smoked half a pack of cigarettes (10 cigarettes) per day for the past ten years. </w:t>
      </w:r>
    </w:p>
    <w:p w14:paraId="308D6E87" w14:textId="77777777" w:rsidR="00AB5EEE" w:rsidRPr="0062138C" w:rsidRDefault="00AB5EEE" w:rsidP="00AB5EEE">
      <w:pPr>
        <w:spacing w:after="0"/>
        <w:ind w:left="720"/>
        <w:rPr>
          <w:rFonts w:eastAsia="Calibri" w:cstheme="minorHAnsi"/>
          <w:sz w:val="24"/>
          <w:szCs w:val="24"/>
        </w:rPr>
      </w:pPr>
    </w:p>
    <w:p w14:paraId="3CD5EF4F" w14:textId="77777777" w:rsidR="00AB5EEE" w:rsidRPr="0062138C" w:rsidRDefault="00AB5EEE" w:rsidP="00AB5EEE">
      <w:pPr>
        <w:spacing w:after="0"/>
        <w:ind w:left="720"/>
        <w:rPr>
          <w:rFonts w:cstheme="minorHAnsi"/>
          <w:sz w:val="24"/>
          <w:szCs w:val="24"/>
        </w:rPr>
      </w:pPr>
      <w:r w:rsidRPr="0062138C">
        <w:rPr>
          <w:rFonts w:eastAsia="Calibri" w:cstheme="minorHAnsi"/>
          <w:sz w:val="24"/>
          <w:szCs w:val="24"/>
        </w:rPr>
        <w:t>Medication:  None</w:t>
      </w:r>
    </w:p>
    <w:p w14:paraId="38AECAAB" w14:textId="575C42DA" w:rsidR="0062138C" w:rsidRDefault="0062138C">
      <w:pPr>
        <w:rPr>
          <w:rFonts w:ascii="Cambria" w:hAnsi="Cambria"/>
          <w:sz w:val="24"/>
          <w:szCs w:val="24"/>
        </w:rPr>
      </w:pPr>
      <w:r>
        <w:rPr>
          <w:rFonts w:ascii="Cambria" w:hAnsi="Cambria"/>
          <w:sz w:val="24"/>
          <w:szCs w:val="24"/>
        </w:rPr>
        <w:br w:type="page"/>
      </w:r>
    </w:p>
    <w:p w14:paraId="458E804C" w14:textId="5757DD3E" w:rsidR="006A3FF0" w:rsidRDefault="00E4557E" w:rsidP="006A3FF0">
      <w:pPr>
        <w:spacing w:after="0" w:line="240" w:lineRule="auto"/>
        <w:jc w:val="center"/>
        <w:rPr>
          <w:b/>
          <w:sz w:val="28"/>
          <w:szCs w:val="28"/>
        </w:rPr>
      </w:pPr>
      <w:r>
        <w:rPr>
          <w:b/>
          <w:sz w:val="28"/>
          <w:szCs w:val="28"/>
        </w:rPr>
        <w:lastRenderedPageBreak/>
        <w:t>Visual</w:t>
      </w:r>
      <w:r w:rsidR="006A3FF0">
        <w:rPr>
          <w:b/>
          <w:sz w:val="28"/>
          <w:szCs w:val="28"/>
        </w:rPr>
        <w:t xml:space="preserve"> Aids</w:t>
      </w:r>
    </w:p>
    <w:p w14:paraId="26E0659E" w14:textId="77777777" w:rsidR="007E3F39" w:rsidRDefault="007E3F39" w:rsidP="007E3F39">
      <w:pPr>
        <w:spacing w:after="0" w:line="240" w:lineRule="auto"/>
        <w:jc w:val="center"/>
        <w:rPr>
          <w:b/>
          <w:sz w:val="24"/>
          <w:szCs w:val="24"/>
        </w:rPr>
      </w:pPr>
    </w:p>
    <w:p w14:paraId="595B1A7B" w14:textId="09A731DF" w:rsidR="0062138C" w:rsidRDefault="0062138C" w:rsidP="007E3F39">
      <w:pPr>
        <w:spacing w:after="0" w:line="240" w:lineRule="auto"/>
        <w:jc w:val="center"/>
        <w:rPr>
          <w:b/>
          <w:sz w:val="24"/>
          <w:szCs w:val="24"/>
        </w:rPr>
      </w:pPr>
      <w:r w:rsidRPr="007E3F39">
        <w:rPr>
          <w:b/>
          <w:sz w:val="24"/>
          <w:szCs w:val="24"/>
        </w:rPr>
        <w:t>10-Year Chance of Heart Attack or Stroke</w:t>
      </w:r>
    </w:p>
    <w:p w14:paraId="6E30F8D2" w14:textId="67C6950F" w:rsidR="007E3F39" w:rsidRDefault="007E3F39" w:rsidP="007E3F39">
      <w:pPr>
        <w:spacing w:after="0" w:line="240" w:lineRule="auto"/>
        <w:rPr>
          <w:bCs/>
          <w:sz w:val="24"/>
          <w:szCs w:val="24"/>
        </w:rPr>
      </w:pPr>
    </w:p>
    <w:tbl>
      <w:tblPr>
        <w:tblStyle w:val="TableGridLight"/>
        <w:tblW w:w="9985" w:type="dxa"/>
        <w:tblLook w:val="04A0" w:firstRow="1" w:lastRow="0" w:firstColumn="1" w:lastColumn="0" w:noHBand="0" w:noVBand="1"/>
      </w:tblPr>
      <w:tblGrid>
        <w:gridCol w:w="1705"/>
        <w:gridCol w:w="1710"/>
        <w:gridCol w:w="2518"/>
        <w:gridCol w:w="1532"/>
        <w:gridCol w:w="2520"/>
      </w:tblGrid>
      <w:tr w:rsidR="007E3F39" w:rsidRPr="0062138C" w14:paraId="38D1CF9C" w14:textId="77777777" w:rsidTr="00782B5D">
        <w:tc>
          <w:tcPr>
            <w:tcW w:w="1705" w:type="dxa"/>
          </w:tcPr>
          <w:p w14:paraId="43AEB1EE" w14:textId="77777777" w:rsidR="007E3F39" w:rsidRPr="0062138C" w:rsidRDefault="007E3F39" w:rsidP="00782B5D">
            <w:pPr>
              <w:rPr>
                <w:sz w:val="24"/>
                <w:szCs w:val="24"/>
              </w:rPr>
            </w:pPr>
          </w:p>
        </w:tc>
        <w:tc>
          <w:tcPr>
            <w:tcW w:w="1710" w:type="dxa"/>
          </w:tcPr>
          <w:p w14:paraId="1FECDC04" w14:textId="77777777" w:rsidR="007E3F39" w:rsidRPr="0062138C" w:rsidRDefault="007E3F39" w:rsidP="00782B5D">
            <w:pPr>
              <w:rPr>
                <w:sz w:val="24"/>
                <w:szCs w:val="24"/>
              </w:rPr>
            </w:pPr>
            <w:r w:rsidRPr="0062138C">
              <w:rPr>
                <w:sz w:val="24"/>
                <w:szCs w:val="24"/>
              </w:rPr>
              <w:t xml:space="preserve">No medication </w:t>
            </w:r>
          </w:p>
          <w:p w14:paraId="5CC15626" w14:textId="77777777" w:rsidR="007E3F39" w:rsidRPr="0062138C" w:rsidRDefault="007E3F39" w:rsidP="00782B5D">
            <w:pPr>
              <w:rPr>
                <w:sz w:val="24"/>
                <w:szCs w:val="24"/>
              </w:rPr>
            </w:pPr>
          </w:p>
        </w:tc>
        <w:tc>
          <w:tcPr>
            <w:tcW w:w="2518" w:type="dxa"/>
          </w:tcPr>
          <w:p w14:paraId="0012E1B3" w14:textId="77777777" w:rsidR="007E3F39" w:rsidRPr="0062138C" w:rsidRDefault="007E3F39" w:rsidP="00782B5D">
            <w:pPr>
              <w:rPr>
                <w:sz w:val="24"/>
                <w:szCs w:val="24"/>
              </w:rPr>
            </w:pPr>
            <w:r w:rsidRPr="0062138C">
              <w:rPr>
                <w:sz w:val="24"/>
                <w:szCs w:val="24"/>
              </w:rPr>
              <w:t>Current medication in scenarios</w:t>
            </w:r>
          </w:p>
          <w:p w14:paraId="6F694719" w14:textId="77777777" w:rsidR="007E3F39" w:rsidRPr="0062138C" w:rsidRDefault="007E3F39" w:rsidP="00782B5D">
            <w:pPr>
              <w:rPr>
                <w:sz w:val="24"/>
                <w:szCs w:val="24"/>
              </w:rPr>
            </w:pPr>
          </w:p>
        </w:tc>
        <w:tc>
          <w:tcPr>
            <w:tcW w:w="1532" w:type="dxa"/>
          </w:tcPr>
          <w:p w14:paraId="34D97754" w14:textId="77777777" w:rsidR="007E3F39" w:rsidRPr="0062138C" w:rsidRDefault="007E3F39" w:rsidP="00782B5D">
            <w:pPr>
              <w:rPr>
                <w:sz w:val="24"/>
                <w:szCs w:val="24"/>
              </w:rPr>
            </w:pPr>
            <w:r w:rsidRPr="0062138C">
              <w:rPr>
                <w:sz w:val="24"/>
                <w:szCs w:val="24"/>
              </w:rPr>
              <w:t>Realistic goal</w:t>
            </w:r>
          </w:p>
          <w:p w14:paraId="15C3B2B3" w14:textId="77777777" w:rsidR="007E3F39" w:rsidRPr="0062138C" w:rsidRDefault="007E3F39" w:rsidP="00782B5D">
            <w:pPr>
              <w:rPr>
                <w:sz w:val="24"/>
                <w:szCs w:val="24"/>
              </w:rPr>
            </w:pPr>
          </w:p>
        </w:tc>
        <w:tc>
          <w:tcPr>
            <w:tcW w:w="2520" w:type="dxa"/>
          </w:tcPr>
          <w:p w14:paraId="0FAB470F" w14:textId="77777777" w:rsidR="007E3F39" w:rsidRPr="0062138C" w:rsidRDefault="007E3F39" w:rsidP="00782B5D">
            <w:pPr>
              <w:rPr>
                <w:sz w:val="24"/>
                <w:szCs w:val="24"/>
                <w:u w:val="double"/>
              </w:rPr>
            </w:pPr>
            <w:r w:rsidRPr="0062138C">
              <w:rPr>
                <w:sz w:val="24"/>
                <w:szCs w:val="24"/>
              </w:rPr>
              <w:t>Difference between current medication and realistic goal</w:t>
            </w:r>
          </w:p>
        </w:tc>
      </w:tr>
      <w:tr w:rsidR="007E3F39" w:rsidRPr="0062138C" w14:paraId="43CECC5C" w14:textId="77777777" w:rsidTr="00782B5D">
        <w:tc>
          <w:tcPr>
            <w:tcW w:w="1705" w:type="dxa"/>
          </w:tcPr>
          <w:p w14:paraId="6416603F" w14:textId="77777777" w:rsidR="007E3F39" w:rsidRPr="0062138C" w:rsidRDefault="007E3F39" w:rsidP="00782B5D">
            <w:pPr>
              <w:rPr>
                <w:sz w:val="24"/>
                <w:szCs w:val="24"/>
              </w:rPr>
            </w:pPr>
            <w:r w:rsidRPr="0062138C">
              <w:rPr>
                <w:sz w:val="24"/>
                <w:szCs w:val="24"/>
              </w:rPr>
              <w:t xml:space="preserve">1. Mr. Jones </w:t>
            </w:r>
          </w:p>
          <w:p w14:paraId="49774327" w14:textId="77777777" w:rsidR="007E3F39" w:rsidRPr="0062138C" w:rsidRDefault="007E3F39" w:rsidP="00782B5D">
            <w:pPr>
              <w:rPr>
                <w:sz w:val="24"/>
                <w:szCs w:val="24"/>
              </w:rPr>
            </w:pPr>
            <w:r w:rsidRPr="0062138C">
              <w:rPr>
                <w:sz w:val="24"/>
                <w:szCs w:val="24"/>
              </w:rPr>
              <w:t>55 YO man</w:t>
            </w:r>
          </w:p>
          <w:p w14:paraId="7F580914" w14:textId="77777777" w:rsidR="007E3F39" w:rsidRPr="0062138C" w:rsidRDefault="007E3F39" w:rsidP="00782B5D">
            <w:pPr>
              <w:rPr>
                <w:sz w:val="24"/>
                <w:szCs w:val="24"/>
              </w:rPr>
            </w:pPr>
          </w:p>
        </w:tc>
        <w:tc>
          <w:tcPr>
            <w:tcW w:w="1710" w:type="dxa"/>
          </w:tcPr>
          <w:p w14:paraId="6F614344" w14:textId="77777777" w:rsidR="007E3F39" w:rsidRPr="0062138C" w:rsidRDefault="007E3F39" w:rsidP="00782B5D">
            <w:pPr>
              <w:rPr>
                <w:sz w:val="24"/>
                <w:szCs w:val="24"/>
              </w:rPr>
            </w:pPr>
            <w:r w:rsidRPr="0062138C">
              <w:rPr>
                <w:sz w:val="24"/>
                <w:szCs w:val="24"/>
              </w:rPr>
              <w:t>13%</w:t>
            </w:r>
          </w:p>
        </w:tc>
        <w:tc>
          <w:tcPr>
            <w:tcW w:w="2518" w:type="dxa"/>
          </w:tcPr>
          <w:p w14:paraId="015E836A" w14:textId="77777777" w:rsidR="007E3F39" w:rsidRPr="0062138C" w:rsidRDefault="007E3F39" w:rsidP="00782B5D">
            <w:pPr>
              <w:rPr>
                <w:sz w:val="24"/>
                <w:szCs w:val="24"/>
              </w:rPr>
            </w:pPr>
            <w:r w:rsidRPr="0062138C">
              <w:rPr>
                <w:sz w:val="24"/>
                <w:szCs w:val="24"/>
              </w:rPr>
              <w:t>8.6%</w:t>
            </w:r>
          </w:p>
        </w:tc>
        <w:tc>
          <w:tcPr>
            <w:tcW w:w="1532" w:type="dxa"/>
          </w:tcPr>
          <w:p w14:paraId="21E428CA" w14:textId="77777777" w:rsidR="007E3F39" w:rsidRPr="0062138C" w:rsidRDefault="007E3F39" w:rsidP="00782B5D">
            <w:pPr>
              <w:rPr>
                <w:sz w:val="24"/>
                <w:szCs w:val="24"/>
              </w:rPr>
            </w:pPr>
            <w:r w:rsidRPr="0062138C">
              <w:rPr>
                <w:sz w:val="24"/>
                <w:szCs w:val="24"/>
              </w:rPr>
              <w:t>6.4%</w:t>
            </w:r>
          </w:p>
        </w:tc>
        <w:tc>
          <w:tcPr>
            <w:tcW w:w="2520" w:type="dxa"/>
          </w:tcPr>
          <w:p w14:paraId="48FD9876" w14:textId="77777777" w:rsidR="007E3F39" w:rsidRPr="0062138C" w:rsidRDefault="007E3F39" w:rsidP="00782B5D">
            <w:pPr>
              <w:rPr>
                <w:sz w:val="24"/>
                <w:szCs w:val="24"/>
              </w:rPr>
            </w:pPr>
            <w:r w:rsidRPr="0062138C">
              <w:rPr>
                <w:sz w:val="24"/>
                <w:szCs w:val="24"/>
              </w:rPr>
              <w:t>-2.2%</w:t>
            </w:r>
          </w:p>
        </w:tc>
      </w:tr>
      <w:tr w:rsidR="007E3F39" w:rsidRPr="0062138C" w14:paraId="61C3DBA3" w14:textId="77777777" w:rsidTr="00782B5D">
        <w:tc>
          <w:tcPr>
            <w:tcW w:w="1705" w:type="dxa"/>
          </w:tcPr>
          <w:p w14:paraId="6F82AD5A" w14:textId="77777777" w:rsidR="007E3F39" w:rsidRPr="0062138C" w:rsidRDefault="007E3F39" w:rsidP="00782B5D">
            <w:pPr>
              <w:rPr>
                <w:sz w:val="24"/>
                <w:szCs w:val="24"/>
              </w:rPr>
            </w:pPr>
            <w:r w:rsidRPr="0062138C">
              <w:rPr>
                <w:sz w:val="24"/>
                <w:szCs w:val="24"/>
              </w:rPr>
              <w:t xml:space="preserve">2. Mr. Smith </w:t>
            </w:r>
          </w:p>
          <w:p w14:paraId="03413DED" w14:textId="77777777" w:rsidR="007E3F39" w:rsidRPr="0062138C" w:rsidRDefault="007E3F39" w:rsidP="00782B5D">
            <w:pPr>
              <w:rPr>
                <w:sz w:val="24"/>
                <w:szCs w:val="24"/>
              </w:rPr>
            </w:pPr>
            <w:r w:rsidRPr="0062138C">
              <w:rPr>
                <w:sz w:val="24"/>
                <w:szCs w:val="24"/>
              </w:rPr>
              <w:t>75 YO man</w:t>
            </w:r>
          </w:p>
          <w:p w14:paraId="78F153AF" w14:textId="77777777" w:rsidR="007E3F39" w:rsidRPr="0062138C" w:rsidRDefault="007E3F39" w:rsidP="00782B5D">
            <w:pPr>
              <w:rPr>
                <w:sz w:val="24"/>
                <w:szCs w:val="24"/>
              </w:rPr>
            </w:pPr>
          </w:p>
        </w:tc>
        <w:tc>
          <w:tcPr>
            <w:tcW w:w="1710" w:type="dxa"/>
          </w:tcPr>
          <w:p w14:paraId="5D244F52" w14:textId="77777777" w:rsidR="007E3F39" w:rsidRPr="0062138C" w:rsidRDefault="007E3F39" w:rsidP="00782B5D">
            <w:pPr>
              <w:rPr>
                <w:sz w:val="24"/>
                <w:szCs w:val="24"/>
              </w:rPr>
            </w:pPr>
            <w:r w:rsidRPr="0062138C">
              <w:rPr>
                <w:sz w:val="24"/>
                <w:szCs w:val="24"/>
              </w:rPr>
              <w:t>30%</w:t>
            </w:r>
          </w:p>
        </w:tc>
        <w:tc>
          <w:tcPr>
            <w:tcW w:w="2518" w:type="dxa"/>
          </w:tcPr>
          <w:p w14:paraId="5503D92D" w14:textId="77777777" w:rsidR="007E3F39" w:rsidRPr="0062138C" w:rsidRDefault="007E3F39" w:rsidP="00782B5D">
            <w:pPr>
              <w:rPr>
                <w:sz w:val="24"/>
                <w:szCs w:val="24"/>
              </w:rPr>
            </w:pPr>
            <w:r w:rsidRPr="0062138C">
              <w:rPr>
                <w:sz w:val="24"/>
                <w:szCs w:val="24"/>
              </w:rPr>
              <w:t>28.5%</w:t>
            </w:r>
          </w:p>
        </w:tc>
        <w:tc>
          <w:tcPr>
            <w:tcW w:w="1532" w:type="dxa"/>
          </w:tcPr>
          <w:p w14:paraId="0FAF6BC4" w14:textId="77777777" w:rsidR="007E3F39" w:rsidRPr="0062138C" w:rsidRDefault="007E3F39" w:rsidP="00782B5D">
            <w:pPr>
              <w:rPr>
                <w:sz w:val="24"/>
                <w:szCs w:val="24"/>
              </w:rPr>
            </w:pPr>
            <w:r w:rsidRPr="0062138C">
              <w:rPr>
                <w:sz w:val="24"/>
                <w:szCs w:val="24"/>
              </w:rPr>
              <w:t>25.3%</w:t>
            </w:r>
          </w:p>
        </w:tc>
        <w:tc>
          <w:tcPr>
            <w:tcW w:w="2520" w:type="dxa"/>
          </w:tcPr>
          <w:p w14:paraId="57C5FE91" w14:textId="77777777" w:rsidR="007E3F39" w:rsidRPr="0062138C" w:rsidRDefault="007E3F39" w:rsidP="00782B5D">
            <w:pPr>
              <w:rPr>
                <w:sz w:val="24"/>
                <w:szCs w:val="24"/>
              </w:rPr>
            </w:pPr>
            <w:r w:rsidRPr="0062138C">
              <w:rPr>
                <w:sz w:val="24"/>
                <w:szCs w:val="24"/>
              </w:rPr>
              <w:t>-3.2%</w:t>
            </w:r>
          </w:p>
        </w:tc>
      </w:tr>
      <w:tr w:rsidR="007E3F39" w:rsidRPr="0062138C" w14:paraId="0BEC0869" w14:textId="77777777" w:rsidTr="00782B5D">
        <w:tc>
          <w:tcPr>
            <w:tcW w:w="1705" w:type="dxa"/>
          </w:tcPr>
          <w:p w14:paraId="31CDE9B0" w14:textId="77777777" w:rsidR="007E3F39" w:rsidRPr="0062138C" w:rsidRDefault="007E3F39" w:rsidP="00782B5D">
            <w:pPr>
              <w:rPr>
                <w:sz w:val="24"/>
                <w:szCs w:val="24"/>
              </w:rPr>
            </w:pPr>
            <w:r w:rsidRPr="0062138C">
              <w:rPr>
                <w:sz w:val="24"/>
                <w:szCs w:val="24"/>
              </w:rPr>
              <w:t xml:space="preserve">3. Ms. Clarke </w:t>
            </w:r>
          </w:p>
          <w:p w14:paraId="438AC6E0" w14:textId="77777777" w:rsidR="007E3F39" w:rsidRPr="0062138C" w:rsidRDefault="007E3F39" w:rsidP="00782B5D">
            <w:pPr>
              <w:rPr>
                <w:sz w:val="24"/>
                <w:szCs w:val="24"/>
              </w:rPr>
            </w:pPr>
            <w:r w:rsidRPr="0062138C">
              <w:rPr>
                <w:sz w:val="24"/>
                <w:szCs w:val="24"/>
              </w:rPr>
              <w:t>38 YO woman</w:t>
            </w:r>
          </w:p>
          <w:p w14:paraId="3DFC5338" w14:textId="77777777" w:rsidR="007E3F39" w:rsidRPr="0062138C" w:rsidRDefault="007E3F39" w:rsidP="00782B5D">
            <w:pPr>
              <w:rPr>
                <w:sz w:val="24"/>
                <w:szCs w:val="24"/>
              </w:rPr>
            </w:pPr>
          </w:p>
        </w:tc>
        <w:tc>
          <w:tcPr>
            <w:tcW w:w="1710" w:type="dxa"/>
          </w:tcPr>
          <w:p w14:paraId="14116F00" w14:textId="77777777" w:rsidR="007E3F39" w:rsidRPr="0062138C" w:rsidRDefault="007E3F39" w:rsidP="00782B5D">
            <w:pPr>
              <w:rPr>
                <w:sz w:val="24"/>
                <w:szCs w:val="24"/>
              </w:rPr>
            </w:pPr>
            <w:r w:rsidRPr="0062138C">
              <w:rPr>
                <w:sz w:val="24"/>
                <w:szCs w:val="24"/>
              </w:rPr>
              <w:t>1.7%</w:t>
            </w:r>
          </w:p>
        </w:tc>
        <w:tc>
          <w:tcPr>
            <w:tcW w:w="2518" w:type="dxa"/>
          </w:tcPr>
          <w:p w14:paraId="7BDC1CCD" w14:textId="77777777" w:rsidR="007E3F39" w:rsidRPr="0062138C" w:rsidRDefault="007E3F39" w:rsidP="00782B5D">
            <w:pPr>
              <w:rPr>
                <w:sz w:val="24"/>
                <w:szCs w:val="24"/>
              </w:rPr>
            </w:pPr>
            <w:r w:rsidRPr="0062138C">
              <w:rPr>
                <w:sz w:val="24"/>
                <w:szCs w:val="24"/>
              </w:rPr>
              <w:t>1.7%</w:t>
            </w:r>
          </w:p>
        </w:tc>
        <w:tc>
          <w:tcPr>
            <w:tcW w:w="1532" w:type="dxa"/>
          </w:tcPr>
          <w:p w14:paraId="4649E174" w14:textId="77777777" w:rsidR="007E3F39" w:rsidRPr="0062138C" w:rsidRDefault="007E3F39" w:rsidP="00782B5D">
            <w:pPr>
              <w:rPr>
                <w:sz w:val="24"/>
                <w:szCs w:val="24"/>
              </w:rPr>
            </w:pPr>
            <w:r w:rsidRPr="0062138C">
              <w:rPr>
                <w:sz w:val="24"/>
                <w:szCs w:val="24"/>
              </w:rPr>
              <w:t>1.6%</w:t>
            </w:r>
          </w:p>
        </w:tc>
        <w:tc>
          <w:tcPr>
            <w:tcW w:w="2520" w:type="dxa"/>
          </w:tcPr>
          <w:p w14:paraId="1B5AF815" w14:textId="77777777" w:rsidR="007E3F39" w:rsidRPr="0062138C" w:rsidRDefault="007E3F39" w:rsidP="00782B5D">
            <w:pPr>
              <w:rPr>
                <w:sz w:val="24"/>
                <w:szCs w:val="24"/>
              </w:rPr>
            </w:pPr>
            <w:r w:rsidRPr="0062138C">
              <w:rPr>
                <w:sz w:val="24"/>
                <w:szCs w:val="24"/>
              </w:rPr>
              <w:t>-0.1%</w:t>
            </w:r>
          </w:p>
        </w:tc>
      </w:tr>
      <w:tr w:rsidR="007E3F39" w:rsidRPr="0062138C" w14:paraId="343D5CB5" w14:textId="77777777" w:rsidTr="00782B5D">
        <w:tc>
          <w:tcPr>
            <w:tcW w:w="1705" w:type="dxa"/>
          </w:tcPr>
          <w:p w14:paraId="790B6242" w14:textId="77777777" w:rsidR="007E3F39" w:rsidRPr="0062138C" w:rsidRDefault="007E3F39" w:rsidP="00782B5D">
            <w:pPr>
              <w:rPr>
                <w:sz w:val="24"/>
                <w:szCs w:val="24"/>
              </w:rPr>
            </w:pPr>
            <w:r w:rsidRPr="0062138C">
              <w:rPr>
                <w:sz w:val="24"/>
                <w:szCs w:val="24"/>
              </w:rPr>
              <w:t xml:space="preserve">4. Ms. Baker </w:t>
            </w:r>
          </w:p>
          <w:p w14:paraId="44C56E12" w14:textId="77777777" w:rsidR="007E3F39" w:rsidRPr="0062138C" w:rsidRDefault="007E3F39" w:rsidP="00782B5D">
            <w:pPr>
              <w:rPr>
                <w:sz w:val="24"/>
                <w:szCs w:val="24"/>
              </w:rPr>
            </w:pPr>
            <w:r w:rsidRPr="0062138C">
              <w:rPr>
                <w:sz w:val="24"/>
                <w:szCs w:val="24"/>
              </w:rPr>
              <w:t>65 YO woman</w:t>
            </w:r>
          </w:p>
        </w:tc>
        <w:tc>
          <w:tcPr>
            <w:tcW w:w="1710" w:type="dxa"/>
          </w:tcPr>
          <w:p w14:paraId="651C7830" w14:textId="77777777" w:rsidR="007E3F39" w:rsidRPr="0062138C" w:rsidRDefault="007E3F39" w:rsidP="00782B5D">
            <w:pPr>
              <w:rPr>
                <w:sz w:val="24"/>
                <w:szCs w:val="24"/>
              </w:rPr>
            </w:pPr>
            <w:r w:rsidRPr="0062138C">
              <w:rPr>
                <w:sz w:val="24"/>
                <w:szCs w:val="24"/>
              </w:rPr>
              <w:t>20.4%</w:t>
            </w:r>
          </w:p>
        </w:tc>
        <w:tc>
          <w:tcPr>
            <w:tcW w:w="2518" w:type="dxa"/>
          </w:tcPr>
          <w:p w14:paraId="103BA680" w14:textId="77777777" w:rsidR="007E3F39" w:rsidRPr="0062138C" w:rsidRDefault="007E3F39" w:rsidP="00782B5D">
            <w:pPr>
              <w:rPr>
                <w:sz w:val="24"/>
                <w:szCs w:val="24"/>
              </w:rPr>
            </w:pPr>
            <w:r w:rsidRPr="0062138C">
              <w:rPr>
                <w:sz w:val="24"/>
                <w:szCs w:val="24"/>
              </w:rPr>
              <w:t>20.4%</w:t>
            </w:r>
          </w:p>
        </w:tc>
        <w:tc>
          <w:tcPr>
            <w:tcW w:w="1532" w:type="dxa"/>
          </w:tcPr>
          <w:p w14:paraId="5B6F46E7" w14:textId="77777777" w:rsidR="007E3F39" w:rsidRPr="0062138C" w:rsidRDefault="007E3F39" w:rsidP="00782B5D">
            <w:pPr>
              <w:rPr>
                <w:sz w:val="24"/>
                <w:szCs w:val="24"/>
              </w:rPr>
            </w:pPr>
            <w:r w:rsidRPr="0062138C">
              <w:rPr>
                <w:sz w:val="24"/>
                <w:szCs w:val="24"/>
              </w:rPr>
              <w:t>7.8%</w:t>
            </w:r>
          </w:p>
        </w:tc>
        <w:tc>
          <w:tcPr>
            <w:tcW w:w="2520" w:type="dxa"/>
          </w:tcPr>
          <w:p w14:paraId="56FFF3EB" w14:textId="77777777" w:rsidR="007E3F39" w:rsidRPr="0062138C" w:rsidRDefault="007E3F39" w:rsidP="00782B5D">
            <w:pPr>
              <w:rPr>
                <w:sz w:val="24"/>
                <w:szCs w:val="24"/>
              </w:rPr>
            </w:pPr>
            <w:r w:rsidRPr="0062138C">
              <w:rPr>
                <w:sz w:val="24"/>
                <w:szCs w:val="24"/>
              </w:rPr>
              <w:t>-12.6%</w:t>
            </w:r>
          </w:p>
        </w:tc>
      </w:tr>
    </w:tbl>
    <w:p w14:paraId="48515B8E" w14:textId="67DAE25A" w:rsidR="007E3F39" w:rsidRDefault="007E3F39" w:rsidP="007E3F39">
      <w:pPr>
        <w:spacing w:after="0" w:line="240" w:lineRule="auto"/>
        <w:rPr>
          <w:bCs/>
          <w:sz w:val="24"/>
          <w:szCs w:val="24"/>
        </w:rPr>
      </w:pPr>
    </w:p>
    <w:p w14:paraId="532A8DFB" w14:textId="2295B69E" w:rsidR="007E3F39" w:rsidRDefault="007E3F39" w:rsidP="007E3F39">
      <w:pPr>
        <w:spacing w:after="0" w:line="240" w:lineRule="auto"/>
        <w:rPr>
          <w:bCs/>
          <w:sz w:val="24"/>
          <w:szCs w:val="24"/>
        </w:rPr>
      </w:pPr>
    </w:p>
    <w:p w14:paraId="648B9C78" w14:textId="5AFE95F6" w:rsidR="007E3F39" w:rsidRDefault="007E3F39" w:rsidP="007E3F39">
      <w:pPr>
        <w:spacing w:after="0" w:line="240" w:lineRule="auto"/>
        <w:rPr>
          <w:bCs/>
          <w:sz w:val="24"/>
          <w:szCs w:val="24"/>
        </w:rPr>
      </w:pPr>
    </w:p>
    <w:p w14:paraId="73CBED8F" w14:textId="384B4080" w:rsidR="007E3F39" w:rsidRDefault="007E3F39" w:rsidP="007E3F39">
      <w:pPr>
        <w:spacing w:after="0" w:line="240" w:lineRule="auto"/>
        <w:rPr>
          <w:bCs/>
          <w:sz w:val="24"/>
          <w:szCs w:val="24"/>
        </w:rPr>
      </w:pPr>
      <w:r>
        <w:rPr>
          <w:rFonts w:ascii="Cambria" w:hAnsi="Cambria"/>
          <w:noProof/>
          <w:sz w:val="24"/>
          <w:szCs w:val="24"/>
        </w:rPr>
        <w:drawing>
          <wp:inline distT="0" distB="0" distL="0" distR="0" wp14:anchorId="39F64904" wp14:editId="385BE21D">
            <wp:extent cx="6385853" cy="3369212"/>
            <wp:effectExtent l="0" t="0" r="15240" b="317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C6F5266" w14:textId="35B9065F" w:rsidR="007E3F39" w:rsidRDefault="007E3F39" w:rsidP="007E3F39">
      <w:pPr>
        <w:spacing w:after="0" w:line="240" w:lineRule="auto"/>
        <w:rPr>
          <w:bCs/>
          <w:sz w:val="24"/>
          <w:szCs w:val="24"/>
        </w:rPr>
      </w:pPr>
    </w:p>
    <w:p w14:paraId="163632E5" w14:textId="77777777" w:rsidR="007E3F39" w:rsidRDefault="007E3F39" w:rsidP="007E3F39">
      <w:pPr>
        <w:spacing w:after="0" w:line="240" w:lineRule="auto"/>
        <w:rPr>
          <w:bCs/>
          <w:sz w:val="24"/>
          <w:szCs w:val="24"/>
        </w:rPr>
      </w:pPr>
    </w:p>
    <w:sectPr w:rsidR="007E3F39" w:rsidSect="00605EA9">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5EF7F" w14:textId="77777777" w:rsidR="005E7032" w:rsidRDefault="005E7032" w:rsidP="00BF3831">
      <w:pPr>
        <w:spacing w:after="0" w:line="240" w:lineRule="auto"/>
      </w:pPr>
      <w:r>
        <w:separator/>
      </w:r>
    </w:p>
  </w:endnote>
  <w:endnote w:type="continuationSeparator" w:id="0">
    <w:p w14:paraId="2E24CFE9" w14:textId="77777777" w:rsidR="005E7032" w:rsidRDefault="005E7032" w:rsidP="00BF3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694796"/>
      <w:docPartObj>
        <w:docPartGallery w:val="Page Numbers (Bottom of Page)"/>
        <w:docPartUnique/>
      </w:docPartObj>
    </w:sdtPr>
    <w:sdtEndPr>
      <w:rPr>
        <w:noProof/>
      </w:rPr>
    </w:sdtEndPr>
    <w:sdtContent>
      <w:p w14:paraId="333CEBEF" w14:textId="2530364C" w:rsidR="00F8148F" w:rsidRDefault="00F8148F">
        <w:pPr>
          <w:pStyle w:val="Footer"/>
          <w:jc w:val="right"/>
        </w:pPr>
        <w:r>
          <w:fldChar w:fldCharType="begin"/>
        </w:r>
        <w:r>
          <w:instrText xml:space="preserve"> PAGE   \* MERGEFORMAT </w:instrText>
        </w:r>
        <w:r>
          <w:fldChar w:fldCharType="separate"/>
        </w:r>
        <w:r w:rsidR="00F16C9D">
          <w:rPr>
            <w:noProof/>
          </w:rPr>
          <w:t>4</w:t>
        </w:r>
        <w:r>
          <w:rPr>
            <w:noProof/>
          </w:rPr>
          <w:fldChar w:fldCharType="end"/>
        </w:r>
      </w:p>
    </w:sdtContent>
  </w:sdt>
  <w:p w14:paraId="43340B89" w14:textId="77777777" w:rsidR="00F8148F" w:rsidRDefault="00F814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6166AA" w14:textId="77777777" w:rsidR="005E7032" w:rsidRDefault="005E7032" w:rsidP="00BF3831">
      <w:pPr>
        <w:spacing w:after="0" w:line="240" w:lineRule="auto"/>
      </w:pPr>
      <w:r>
        <w:separator/>
      </w:r>
    </w:p>
  </w:footnote>
  <w:footnote w:type="continuationSeparator" w:id="0">
    <w:p w14:paraId="3849CB67" w14:textId="77777777" w:rsidR="005E7032" w:rsidRDefault="005E7032" w:rsidP="00BF38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41D9C"/>
    <w:multiLevelType w:val="hybridMultilevel"/>
    <w:tmpl w:val="D834F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D843A6"/>
    <w:multiLevelType w:val="hybridMultilevel"/>
    <w:tmpl w:val="5276C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BB42ED"/>
    <w:multiLevelType w:val="hybridMultilevel"/>
    <w:tmpl w:val="9D7A0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FB5C1F"/>
    <w:multiLevelType w:val="hybridMultilevel"/>
    <w:tmpl w:val="7B308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0961C9"/>
    <w:multiLevelType w:val="hybridMultilevel"/>
    <w:tmpl w:val="328698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2EA4BE3"/>
    <w:multiLevelType w:val="hybridMultilevel"/>
    <w:tmpl w:val="4AECC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2453ED"/>
    <w:multiLevelType w:val="hybridMultilevel"/>
    <w:tmpl w:val="703C19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6"/>
  </w:num>
  <w:num w:numId="3">
    <w:abstractNumId w:val="0"/>
  </w:num>
  <w:num w:numId="4">
    <w:abstractNumId w:val="5"/>
  </w:num>
  <w:num w:numId="5">
    <w:abstractNumId w:val="3"/>
  </w:num>
  <w:num w:numId="6">
    <w:abstractNumId w:val="1"/>
  </w:num>
  <w:num w:numId="7">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749"/>
    <w:rsid w:val="00001115"/>
    <w:rsid w:val="00002376"/>
    <w:rsid w:val="000121FB"/>
    <w:rsid w:val="00013FDF"/>
    <w:rsid w:val="00023BB0"/>
    <w:rsid w:val="00031CC4"/>
    <w:rsid w:val="00032CAC"/>
    <w:rsid w:val="00034650"/>
    <w:rsid w:val="000361F7"/>
    <w:rsid w:val="00036614"/>
    <w:rsid w:val="00036859"/>
    <w:rsid w:val="00043DC2"/>
    <w:rsid w:val="000459B2"/>
    <w:rsid w:val="00045B41"/>
    <w:rsid w:val="00051142"/>
    <w:rsid w:val="00053370"/>
    <w:rsid w:val="00054E63"/>
    <w:rsid w:val="00056916"/>
    <w:rsid w:val="00056EE0"/>
    <w:rsid w:val="00063ED5"/>
    <w:rsid w:val="00064EBC"/>
    <w:rsid w:val="000657CA"/>
    <w:rsid w:val="00066A7D"/>
    <w:rsid w:val="000733A9"/>
    <w:rsid w:val="00077D4E"/>
    <w:rsid w:val="00084B71"/>
    <w:rsid w:val="0009072C"/>
    <w:rsid w:val="00093303"/>
    <w:rsid w:val="00097F54"/>
    <w:rsid w:val="000A0209"/>
    <w:rsid w:val="000A1434"/>
    <w:rsid w:val="000A2BB5"/>
    <w:rsid w:val="000B772C"/>
    <w:rsid w:val="000B7F70"/>
    <w:rsid w:val="000C343C"/>
    <w:rsid w:val="000C41FC"/>
    <w:rsid w:val="000C42A1"/>
    <w:rsid w:val="000D0AA4"/>
    <w:rsid w:val="000D1CE2"/>
    <w:rsid w:val="000D4918"/>
    <w:rsid w:val="000E2D38"/>
    <w:rsid w:val="000E4A3C"/>
    <w:rsid w:val="000E63BB"/>
    <w:rsid w:val="000E7F53"/>
    <w:rsid w:val="000F06A0"/>
    <w:rsid w:val="000F1FB1"/>
    <w:rsid w:val="000F5168"/>
    <w:rsid w:val="000F73BC"/>
    <w:rsid w:val="00102891"/>
    <w:rsid w:val="00104447"/>
    <w:rsid w:val="0010459F"/>
    <w:rsid w:val="001054F5"/>
    <w:rsid w:val="00111E11"/>
    <w:rsid w:val="001130D0"/>
    <w:rsid w:val="00113794"/>
    <w:rsid w:val="00114A64"/>
    <w:rsid w:val="00116D82"/>
    <w:rsid w:val="00146FB2"/>
    <w:rsid w:val="0015145B"/>
    <w:rsid w:val="0015439F"/>
    <w:rsid w:val="001573EF"/>
    <w:rsid w:val="001656D0"/>
    <w:rsid w:val="0018298E"/>
    <w:rsid w:val="001878BD"/>
    <w:rsid w:val="00190C22"/>
    <w:rsid w:val="001976C6"/>
    <w:rsid w:val="00197726"/>
    <w:rsid w:val="001A16BD"/>
    <w:rsid w:val="001A3518"/>
    <w:rsid w:val="001A3526"/>
    <w:rsid w:val="001B1CB6"/>
    <w:rsid w:val="001B4CD1"/>
    <w:rsid w:val="001B71DE"/>
    <w:rsid w:val="001C3387"/>
    <w:rsid w:val="001C5F5A"/>
    <w:rsid w:val="001C63FD"/>
    <w:rsid w:val="001D070F"/>
    <w:rsid w:val="001D4258"/>
    <w:rsid w:val="001D5544"/>
    <w:rsid w:val="001D76BC"/>
    <w:rsid w:val="001E2C44"/>
    <w:rsid w:val="001E430B"/>
    <w:rsid w:val="001E7E32"/>
    <w:rsid w:val="001F3CAC"/>
    <w:rsid w:val="001F5BA2"/>
    <w:rsid w:val="00201AD6"/>
    <w:rsid w:val="00201E32"/>
    <w:rsid w:val="002027D9"/>
    <w:rsid w:val="00202B91"/>
    <w:rsid w:val="00205EBD"/>
    <w:rsid w:val="00206640"/>
    <w:rsid w:val="00212F65"/>
    <w:rsid w:val="0022041A"/>
    <w:rsid w:val="00222749"/>
    <w:rsid w:val="00230B72"/>
    <w:rsid w:val="00234721"/>
    <w:rsid w:val="00237DFB"/>
    <w:rsid w:val="00237EB1"/>
    <w:rsid w:val="00244E56"/>
    <w:rsid w:val="00247FB5"/>
    <w:rsid w:val="00250B93"/>
    <w:rsid w:val="00255D48"/>
    <w:rsid w:val="002639E2"/>
    <w:rsid w:val="00281C42"/>
    <w:rsid w:val="00283C1E"/>
    <w:rsid w:val="00287485"/>
    <w:rsid w:val="002953BD"/>
    <w:rsid w:val="002A17D8"/>
    <w:rsid w:val="002A1DCA"/>
    <w:rsid w:val="002A6F2D"/>
    <w:rsid w:val="002A78D3"/>
    <w:rsid w:val="002C21DD"/>
    <w:rsid w:val="002C2ECB"/>
    <w:rsid w:val="002C46C2"/>
    <w:rsid w:val="002C5489"/>
    <w:rsid w:val="002C6C5B"/>
    <w:rsid w:val="002D5929"/>
    <w:rsid w:val="002E1459"/>
    <w:rsid w:val="002E76D7"/>
    <w:rsid w:val="002F08FD"/>
    <w:rsid w:val="002F7704"/>
    <w:rsid w:val="00300032"/>
    <w:rsid w:val="003016D5"/>
    <w:rsid w:val="00301A79"/>
    <w:rsid w:val="003026C2"/>
    <w:rsid w:val="00303D60"/>
    <w:rsid w:val="0030468B"/>
    <w:rsid w:val="0030777F"/>
    <w:rsid w:val="003159D7"/>
    <w:rsid w:val="00315FCD"/>
    <w:rsid w:val="00327570"/>
    <w:rsid w:val="00330069"/>
    <w:rsid w:val="00331DA2"/>
    <w:rsid w:val="003327AD"/>
    <w:rsid w:val="00344EE5"/>
    <w:rsid w:val="00347E96"/>
    <w:rsid w:val="00353CE6"/>
    <w:rsid w:val="00355050"/>
    <w:rsid w:val="003821E8"/>
    <w:rsid w:val="0038224F"/>
    <w:rsid w:val="003839D9"/>
    <w:rsid w:val="00384E29"/>
    <w:rsid w:val="00384F94"/>
    <w:rsid w:val="00385D2B"/>
    <w:rsid w:val="0038671A"/>
    <w:rsid w:val="003906BD"/>
    <w:rsid w:val="00392D87"/>
    <w:rsid w:val="003A041E"/>
    <w:rsid w:val="003A3090"/>
    <w:rsid w:val="003A3D4F"/>
    <w:rsid w:val="003A46A9"/>
    <w:rsid w:val="003A565B"/>
    <w:rsid w:val="003B11E4"/>
    <w:rsid w:val="003B211E"/>
    <w:rsid w:val="003B7AAC"/>
    <w:rsid w:val="003C23E5"/>
    <w:rsid w:val="003C2888"/>
    <w:rsid w:val="003C3384"/>
    <w:rsid w:val="003C4BDC"/>
    <w:rsid w:val="003C50D2"/>
    <w:rsid w:val="003D10A9"/>
    <w:rsid w:val="003E06F3"/>
    <w:rsid w:val="003E63A8"/>
    <w:rsid w:val="003F0E49"/>
    <w:rsid w:val="003F7FD3"/>
    <w:rsid w:val="00403BC4"/>
    <w:rsid w:val="004058D8"/>
    <w:rsid w:val="0041029C"/>
    <w:rsid w:val="00410685"/>
    <w:rsid w:val="004151FB"/>
    <w:rsid w:val="00415990"/>
    <w:rsid w:val="00415E24"/>
    <w:rsid w:val="00416DAA"/>
    <w:rsid w:val="0042166A"/>
    <w:rsid w:val="00423106"/>
    <w:rsid w:val="0043290F"/>
    <w:rsid w:val="00434371"/>
    <w:rsid w:val="00436B0A"/>
    <w:rsid w:val="004429A2"/>
    <w:rsid w:val="00442CC2"/>
    <w:rsid w:val="00444C62"/>
    <w:rsid w:val="00445487"/>
    <w:rsid w:val="00451761"/>
    <w:rsid w:val="00452F8D"/>
    <w:rsid w:val="0045730D"/>
    <w:rsid w:val="00461F3E"/>
    <w:rsid w:val="00467109"/>
    <w:rsid w:val="004701C3"/>
    <w:rsid w:val="00470812"/>
    <w:rsid w:val="004723D1"/>
    <w:rsid w:val="00474700"/>
    <w:rsid w:val="004775F5"/>
    <w:rsid w:val="0049137B"/>
    <w:rsid w:val="00492A68"/>
    <w:rsid w:val="00494221"/>
    <w:rsid w:val="00496082"/>
    <w:rsid w:val="00496E14"/>
    <w:rsid w:val="004A0CB9"/>
    <w:rsid w:val="004A39A0"/>
    <w:rsid w:val="004A4222"/>
    <w:rsid w:val="004B152C"/>
    <w:rsid w:val="004B5A19"/>
    <w:rsid w:val="004C4838"/>
    <w:rsid w:val="004C54A7"/>
    <w:rsid w:val="004C7DC1"/>
    <w:rsid w:val="004D1019"/>
    <w:rsid w:val="004D26BE"/>
    <w:rsid w:val="004D2A33"/>
    <w:rsid w:val="004D7CDF"/>
    <w:rsid w:val="004E0398"/>
    <w:rsid w:val="004E245C"/>
    <w:rsid w:val="004E3708"/>
    <w:rsid w:val="004E4FB8"/>
    <w:rsid w:val="004E6CF9"/>
    <w:rsid w:val="004F0767"/>
    <w:rsid w:val="004F2CA9"/>
    <w:rsid w:val="004F5440"/>
    <w:rsid w:val="004F5E73"/>
    <w:rsid w:val="0050510D"/>
    <w:rsid w:val="005062F4"/>
    <w:rsid w:val="00506462"/>
    <w:rsid w:val="0050689F"/>
    <w:rsid w:val="00507633"/>
    <w:rsid w:val="00512AA1"/>
    <w:rsid w:val="00513720"/>
    <w:rsid w:val="00514CB7"/>
    <w:rsid w:val="00516403"/>
    <w:rsid w:val="005173AB"/>
    <w:rsid w:val="0052033E"/>
    <w:rsid w:val="0052242C"/>
    <w:rsid w:val="00522595"/>
    <w:rsid w:val="005226E6"/>
    <w:rsid w:val="0053227E"/>
    <w:rsid w:val="00535857"/>
    <w:rsid w:val="005373A5"/>
    <w:rsid w:val="00537881"/>
    <w:rsid w:val="00537972"/>
    <w:rsid w:val="0054056C"/>
    <w:rsid w:val="0055151D"/>
    <w:rsid w:val="00551846"/>
    <w:rsid w:val="0055193C"/>
    <w:rsid w:val="0055459D"/>
    <w:rsid w:val="00555B2C"/>
    <w:rsid w:val="005569B5"/>
    <w:rsid w:val="00561DEB"/>
    <w:rsid w:val="00562AB5"/>
    <w:rsid w:val="005649CC"/>
    <w:rsid w:val="00581308"/>
    <w:rsid w:val="0058378C"/>
    <w:rsid w:val="0058709F"/>
    <w:rsid w:val="005873CA"/>
    <w:rsid w:val="00591F46"/>
    <w:rsid w:val="005922E2"/>
    <w:rsid w:val="0059458E"/>
    <w:rsid w:val="005952C2"/>
    <w:rsid w:val="0059713B"/>
    <w:rsid w:val="005A330C"/>
    <w:rsid w:val="005A4535"/>
    <w:rsid w:val="005C1BA1"/>
    <w:rsid w:val="005C2805"/>
    <w:rsid w:val="005C51E3"/>
    <w:rsid w:val="005D000D"/>
    <w:rsid w:val="005D36F4"/>
    <w:rsid w:val="005D4692"/>
    <w:rsid w:val="005E127D"/>
    <w:rsid w:val="005E4810"/>
    <w:rsid w:val="005E7032"/>
    <w:rsid w:val="005F5041"/>
    <w:rsid w:val="006014A4"/>
    <w:rsid w:val="006023FC"/>
    <w:rsid w:val="006028E5"/>
    <w:rsid w:val="00605C0B"/>
    <w:rsid w:val="00605EA9"/>
    <w:rsid w:val="00607712"/>
    <w:rsid w:val="006106EA"/>
    <w:rsid w:val="00616AD9"/>
    <w:rsid w:val="00617BA5"/>
    <w:rsid w:val="006203BE"/>
    <w:rsid w:val="0062138C"/>
    <w:rsid w:val="00621D19"/>
    <w:rsid w:val="00624782"/>
    <w:rsid w:val="00624A8C"/>
    <w:rsid w:val="00626445"/>
    <w:rsid w:val="00630FC2"/>
    <w:rsid w:val="006318FB"/>
    <w:rsid w:val="00631ADA"/>
    <w:rsid w:val="006327E5"/>
    <w:rsid w:val="00632AD8"/>
    <w:rsid w:val="00634591"/>
    <w:rsid w:val="00634D85"/>
    <w:rsid w:val="0064145D"/>
    <w:rsid w:val="0064489E"/>
    <w:rsid w:val="00646A1A"/>
    <w:rsid w:val="00650640"/>
    <w:rsid w:val="0066186F"/>
    <w:rsid w:val="00663D71"/>
    <w:rsid w:val="00664E50"/>
    <w:rsid w:val="0066535D"/>
    <w:rsid w:val="00667B28"/>
    <w:rsid w:val="00670D89"/>
    <w:rsid w:val="00672DA1"/>
    <w:rsid w:val="00676677"/>
    <w:rsid w:val="00684B43"/>
    <w:rsid w:val="00686EE8"/>
    <w:rsid w:val="0068734D"/>
    <w:rsid w:val="00691302"/>
    <w:rsid w:val="00692A75"/>
    <w:rsid w:val="00693FD9"/>
    <w:rsid w:val="00695ED8"/>
    <w:rsid w:val="006A18F1"/>
    <w:rsid w:val="006A298C"/>
    <w:rsid w:val="006A3F74"/>
    <w:rsid w:val="006A3FF0"/>
    <w:rsid w:val="006A48B8"/>
    <w:rsid w:val="006A61AE"/>
    <w:rsid w:val="006B26AD"/>
    <w:rsid w:val="006B3575"/>
    <w:rsid w:val="006B3BD8"/>
    <w:rsid w:val="006C28BB"/>
    <w:rsid w:val="006D02B2"/>
    <w:rsid w:val="006D1831"/>
    <w:rsid w:val="006D4FFA"/>
    <w:rsid w:val="006E0F43"/>
    <w:rsid w:val="006E5BB0"/>
    <w:rsid w:val="006E7EB6"/>
    <w:rsid w:val="006F6B34"/>
    <w:rsid w:val="007014F7"/>
    <w:rsid w:val="007036EA"/>
    <w:rsid w:val="00704571"/>
    <w:rsid w:val="0071033E"/>
    <w:rsid w:val="007119E8"/>
    <w:rsid w:val="00713D7A"/>
    <w:rsid w:val="0071541A"/>
    <w:rsid w:val="00716569"/>
    <w:rsid w:val="00716C40"/>
    <w:rsid w:val="007204E7"/>
    <w:rsid w:val="007211BD"/>
    <w:rsid w:val="00721663"/>
    <w:rsid w:val="00722DA5"/>
    <w:rsid w:val="0072658B"/>
    <w:rsid w:val="0072744E"/>
    <w:rsid w:val="007275AC"/>
    <w:rsid w:val="00735979"/>
    <w:rsid w:val="00741742"/>
    <w:rsid w:val="00741F84"/>
    <w:rsid w:val="00743295"/>
    <w:rsid w:val="00743C16"/>
    <w:rsid w:val="007440EA"/>
    <w:rsid w:val="007472CC"/>
    <w:rsid w:val="00750331"/>
    <w:rsid w:val="00751931"/>
    <w:rsid w:val="007641AB"/>
    <w:rsid w:val="00780521"/>
    <w:rsid w:val="007837FF"/>
    <w:rsid w:val="007862DB"/>
    <w:rsid w:val="00791A87"/>
    <w:rsid w:val="00793F82"/>
    <w:rsid w:val="00795DFC"/>
    <w:rsid w:val="00796C93"/>
    <w:rsid w:val="00797597"/>
    <w:rsid w:val="007A6342"/>
    <w:rsid w:val="007A7CFC"/>
    <w:rsid w:val="007B1F5F"/>
    <w:rsid w:val="007B21A3"/>
    <w:rsid w:val="007B23BF"/>
    <w:rsid w:val="007B637B"/>
    <w:rsid w:val="007C7357"/>
    <w:rsid w:val="007D0F13"/>
    <w:rsid w:val="007D17DB"/>
    <w:rsid w:val="007D23AE"/>
    <w:rsid w:val="007D737F"/>
    <w:rsid w:val="007E3F39"/>
    <w:rsid w:val="007E65E0"/>
    <w:rsid w:val="007F177F"/>
    <w:rsid w:val="007F17BC"/>
    <w:rsid w:val="007F19C0"/>
    <w:rsid w:val="007F7111"/>
    <w:rsid w:val="00800556"/>
    <w:rsid w:val="00803269"/>
    <w:rsid w:val="0080415F"/>
    <w:rsid w:val="00805C31"/>
    <w:rsid w:val="00807E91"/>
    <w:rsid w:val="0081123C"/>
    <w:rsid w:val="008212A0"/>
    <w:rsid w:val="00824AB7"/>
    <w:rsid w:val="00826DE4"/>
    <w:rsid w:val="008317BE"/>
    <w:rsid w:val="008356F0"/>
    <w:rsid w:val="0084234F"/>
    <w:rsid w:val="00842618"/>
    <w:rsid w:val="008443E1"/>
    <w:rsid w:val="0084576E"/>
    <w:rsid w:val="00854788"/>
    <w:rsid w:val="00855D18"/>
    <w:rsid w:val="00865BB0"/>
    <w:rsid w:val="00866E84"/>
    <w:rsid w:val="0087782F"/>
    <w:rsid w:val="0088063A"/>
    <w:rsid w:val="0088638C"/>
    <w:rsid w:val="008908A6"/>
    <w:rsid w:val="00892783"/>
    <w:rsid w:val="00893511"/>
    <w:rsid w:val="008A7BD2"/>
    <w:rsid w:val="008B6193"/>
    <w:rsid w:val="008C1896"/>
    <w:rsid w:val="008C1C3D"/>
    <w:rsid w:val="008C4D2D"/>
    <w:rsid w:val="008C64BB"/>
    <w:rsid w:val="008C71B8"/>
    <w:rsid w:val="008D08B8"/>
    <w:rsid w:val="008D1BE5"/>
    <w:rsid w:val="008D3C85"/>
    <w:rsid w:val="008E440E"/>
    <w:rsid w:val="008F1057"/>
    <w:rsid w:val="008F2ED2"/>
    <w:rsid w:val="008F34AE"/>
    <w:rsid w:val="00900250"/>
    <w:rsid w:val="00903198"/>
    <w:rsid w:val="009042E4"/>
    <w:rsid w:val="00904A78"/>
    <w:rsid w:val="00911ECC"/>
    <w:rsid w:val="00914C92"/>
    <w:rsid w:val="009157E4"/>
    <w:rsid w:val="009158F7"/>
    <w:rsid w:val="00926EA9"/>
    <w:rsid w:val="00931D46"/>
    <w:rsid w:val="009359B7"/>
    <w:rsid w:val="009371C2"/>
    <w:rsid w:val="00937F23"/>
    <w:rsid w:val="009410BC"/>
    <w:rsid w:val="00945AB3"/>
    <w:rsid w:val="00945BB8"/>
    <w:rsid w:val="00951AF5"/>
    <w:rsid w:val="0095533B"/>
    <w:rsid w:val="00956E68"/>
    <w:rsid w:val="00957E22"/>
    <w:rsid w:val="009602A9"/>
    <w:rsid w:val="00960300"/>
    <w:rsid w:val="00962579"/>
    <w:rsid w:val="00962F45"/>
    <w:rsid w:val="00964012"/>
    <w:rsid w:val="009658A4"/>
    <w:rsid w:val="00967709"/>
    <w:rsid w:val="00971310"/>
    <w:rsid w:val="00972363"/>
    <w:rsid w:val="0098177A"/>
    <w:rsid w:val="00981CBA"/>
    <w:rsid w:val="00990ECB"/>
    <w:rsid w:val="0099535C"/>
    <w:rsid w:val="009A258E"/>
    <w:rsid w:val="009A5131"/>
    <w:rsid w:val="009B4A6A"/>
    <w:rsid w:val="009D0986"/>
    <w:rsid w:val="009F0EB5"/>
    <w:rsid w:val="009F405F"/>
    <w:rsid w:val="009F4FD6"/>
    <w:rsid w:val="00A025F5"/>
    <w:rsid w:val="00A101E3"/>
    <w:rsid w:val="00A13618"/>
    <w:rsid w:val="00A1583D"/>
    <w:rsid w:val="00A17750"/>
    <w:rsid w:val="00A228F8"/>
    <w:rsid w:val="00A24614"/>
    <w:rsid w:val="00A24B67"/>
    <w:rsid w:val="00A261C8"/>
    <w:rsid w:val="00A3177B"/>
    <w:rsid w:val="00A32B2B"/>
    <w:rsid w:val="00A33866"/>
    <w:rsid w:val="00A34128"/>
    <w:rsid w:val="00A3602D"/>
    <w:rsid w:val="00A4071B"/>
    <w:rsid w:val="00A40A59"/>
    <w:rsid w:val="00A50A04"/>
    <w:rsid w:val="00A64C5F"/>
    <w:rsid w:val="00A67442"/>
    <w:rsid w:val="00A67756"/>
    <w:rsid w:val="00A7079A"/>
    <w:rsid w:val="00A70FE7"/>
    <w:rsid w:val="00A7518F"/>
    <w:rsid w:val="00A84B1D"/>
    <w:rsid w:val="00A84D7D"/>
    <w:rsid w:val="00A9008D"/>
    <w:rsid w:val="00A90B42"/>
    <w:rsid w:val="00A96A04"/>
    <w:rsid w:val="00AA010F"/>
    <w:rsid w:val="00AA4FBA"/>
    <w:rsid w:val="00AA6F74"/>
    <w:rsid w:val="00AA7050"/>
    <w:rsid w:val="00AB0F54"/>
    <w:rsid w:val="00AB30B0"/>
    <w:rsid w:val="00AB5EEE"/>
    <w:rsid w:val="00AB7D21"/>
    <w:rsid w:val="00AC00AB"/>
    <w:rsid w:val="00AC0D82"/>
    <w:rsid w:val="00AC228C"/>
    <w:rsid w:val="00AC4796"/>
    <w:rsid w:val="00AC4EAA"/>
    <w:rsid w:val="00AC662C"/>
    <w:rsid w:val="00AD1BDE"/>
    <w:rsid w:val="00AD43F3"/>
    <w:rsid w:val="00AD62DD"/>
    <w:rsid w:val="00AD7F55"/>
    <w:rsid w:val="00AE10DC"/>
    <w:rsid w:val="00AE3C41"/>
    <w:rsid w:val="00AE4781"/>
    <w:rsid w:val="00AE532E"/>
    <w:rsid w:val="00AF33F1"/>
    <w:rsid w:val="00B0482A"/>
    <w:rsid w:val="00B04C77"/>
    <w:rsid w:val="00B06079"/>
    <w:rsid w:val="00B07B37"/>
    <w:rsid w:val="00B12FD1"/>
    <w:rsid w:val="00B15E17"/>
    <w:rsid w:val="00B21AAD"/>
    <w:rsid w:val="00B23422"/>
    <w:rsid w:val="00B23DF5"/>
    <w:rsid w:val="00B33C64"/>
    <w:rsid w:val="00B36627"/>
    <w:rsid w:val="00B40997"/>
    <w:rsid w:val="00B40BAD"/>
    <w:rsid w:val="00B41F66"/>
    <w:rsid w:val="00B41FDF"/>
    <w:rsid w:val="00B50622"/>
    <w:rsid w:val="00B5315A"/>
    <w:rsid w:val="00B54078"/>
    <w:rsid w:val="00B55AB9"/>
    <w:rsid w:val="00B63D30"/>
    <w:rsid w:val="00B64A91"/>
    <w:rsid w:val="00B64CB6"/>
    <w:rsid w:val="00B6527E"/>
    <w:rsid w:val="00B66574"/>
    <w:rsid w:val="00B74EDC"/>
    <w:rsid w:val="00B774FC"/>
    <w:rsid w:val="00B8345D"/>
    <w:rsid w:val="00B91132"/>
    <w:rsid w:val="00B91287"/>
    <w:rsid w:val="00B91E96"/>
    <w:rsid w:val="00B944C3"/>
    <w:rsid w:val="00B958F4"/>
    <w:rsid w:val="00B96835"/>
    <w:rsid w:val="00BA32B8"/>
    <w:rsid w:val="00BB00A5"/>
    <w:rsid w:val="00BC239E"/>
    <w:rsid w:val="00BC2CF7"/>
    <w:rsid w:val="00BC2D14"/>
    <w:rsid w:val="00BD0275"/>
    <w:rsid w:val="00BD04C9"/>
    <w:rsid w:val="00BD143A"/>
    <w:rsid w:val="00BD39F4"/>
    <w:rsid w:val="00BD72D0"/>
    <w:rsid w:val="00BE0804"/>
    <w:rsid w:val="00BE1181"/>
    <w:rsid w:val="00BE1939"/>
    <w:rsid w:val="00BE2B7F"/>
    <w:rsid w:val="00BE48C1"/>
    <w:rsid w:val="00BF1BE4"/>
    <w:rsid w:val="00BF20DD"/>
    <w:rsid w:val="00BF2135"/>
    <w:rsid w:val="00BF2B9A"/>
    <w:rsid w:val="00BF3831"/>
    <w:rsid w:val="00BF3D5F"/>
    <w:rsid w:val="00BF6E12"/>
    <w:rsid w:val="00C00369"/>
    <w:rsid w:val="00C04D25"/>
    <w:rsid w:val="00C156D9"/>
    <w:rsid w:val="00C16207"/>
    <w:rsid w:val="00C2146A"/>
    <w:rsid w:val="00C32134"/>
    <w:rsid w:val="00C351AD"/>
    <w:rsid w:val="00C369D3"/>
    <w:rsid w:val="00C37CD8"/>
    <w:rsid w:val="00C40480"/>
    <w:rsid w:val="00C43022"/>
    <w:rsid w:val="00C466EA"/>
    <w:rsid w:val="00C506E6"/>
    <w:rsid w:val="00C51EF8"/>
    <w:rsid w:val="00C52357"/>
    <w:rsid w:val="00C5243C"/>
    <w:rsid w:val="00C536A7"/>
    <w:rsid w:val="00C5619E"/>
    <w:rsid w:val="00C60C8C"/>
    <w:rsid w:val="00C64048"/>
    <w:rsid w:val="00C76F6A"/>
    <w:rsid w:val="00C84FCF"/>
    <w:rsid w:val="00C940B3"/>
    <w:rsid w:val="00C94D29"/>
    <w:rsid w:val="00C950D9"/>
    <w:rsid w:val="00CA25DA"/>
    <w:rsid w:val="00CA4C32"/>
    <w:rsid w:val="00CB3C71"/>
    <w:rsid w:val="00CC07B5"/>
    <w:rsid w:val="00CC08A5"/>
    <w:rsid w:val="00CC102A"/>
    <w:rsid w:val="00CC492F"/>
    <w:rsid w:val="00CC628A"/>
    <w:rsid w:val="00CD2488"/>
    <w:rsid w:val="00CE2DDC"/>
    <w:rsid w:val="00CE41F9"/>
    <w:rsid w:val="00CE6D5A"/>
    <w:rsid w:val="00CF020D"/>
    <w:rsid w:val="00CF2192"/>
    <w:rsid w:val="00CF263A"/>
    <w:rsid w:val="00CF60C8"/>
    <w:rsid w:val="00CF6C0F"/>
    <w:rsid w:val="00D01F03"/>
    <w:rsid w:val="00D04829"/>
    <w:rsid w:val="00D065D5"/>
    <w:rsid w:val="00D10575"/>
    <w:rsid w:val="00D10C4C"/>
    <w:rsid w:val="00D11C2F"/>
    <w:rsid w:val="00D14754"/>
    <w:rsid w:val="00D16E73"/>
    <w:rsid w:val="00D20111"/>
    <w:rsid w:val="00D210D7"/>
    <w:rsid w:val="00D308C1"/>
    <w:rsid w:val="00D30C0D"/>
    <w:rsid w:val="00D3190B"/>
    <w:rsid w:val="00D44241"/>
    <w:rsid w:val="00D55999"/>
    <w:rsid w:val="00D61671"/>
    <w:rsid w:val="00D7004C"/>
    <w:rsid w:val="00D75359"/>
    <w:rsid w:val="00D80185"/>
    <w:rsid w:val="00D83807"/>
    <w:rsid w:val="00D862F2"/>
    <w:rsid w:val="00D9234A"/>
    <w:rsid w:val="00D94685"/>
    <w:rsid w:val="00D94FC6"/>
    <w:rsid w:val="00D956D2"/>
    <w:rsid w:val="00D97F6E"/>
    <w:rsid w:val="00DA197E"/>
    <w:rsid w:val="00DA295E"/>
    <w:rsid w:val="00DA7A9E"/>
    <w:rsid w:val="00DB6420"/>
    <w:rsid w:val="00DB6D1B"/>
    <w:rsid w:val="00DC32A7"/>
    <w:rsid w:val="00DC4F32"/>
    <w:rsid w:val="00DC558F"/>
    <w:rsid w:val="00DD2346"/>
    <w:rsid w:val="00DD70C7"/>
    <w:rsid w:val="00DE01A4"/>
    <w:rsid w:val="00DE4A6F"/>
    <w:rsid w:val="00DF254B"/>
    <w:rsid w:val="00DF46C7"/>
    <w:rsid w:val="00E05000"/>
    <w:rsid w:val="00E07A05"/>
    <w:rsid w:val="00E11B9B"/>
    <w:rsid w:val="00E13085"/>
    <w:rsid w:val="00E15703"/>
    <w:rsid w:val="00E17A27"/>
    <w:rsid w:val="00E2238E"/>
    <w:rsid w:val="00E229C5"/>
    <w:rsid w:val="00E279F4"/>
    <w:rsid w:val="00E340BD"/>
    <w:rsid w:val="00E35026"/>
    <w:rsid w:val="00E363D8"/>
    <w:rsid w:val="00E369F0"/>
    <w:rsid w:val="00E37F12"/>
    <w:rsid w:val="00E37FE2"/>
    <w:rsid w:val="00E40F5E"/>
    <w:rsid w:val="00E42473"/>
    <w:rsid w:val="00E4557E"/>
    <w:rsid w:val="00E50B5E"/>
    <w:rsid w:val="00E53266"/>
    <w:rsid w:val="00E53E75"/>
    <w:rsid w:val="00E54BBA"/>
    <w:rsid w:val="00E55BF0"/>
    <w:rsid w:val="00E6304C"/>
    <w:rsid w:val="00E6316C"/>
    <w:rsid w:val="00E66A65"/>
    <w:rsid w:val="00E735FC"/>
    <w:rsid w:val="00E74E29"/>
    <w:rsid w:val="00E7658C"/>
    <w:rsid w:val="00E80DE0"/>
    <w:rsid w:val="00E8426B"/>
    <w:rsid w:val="00E946BA"/>
    <w:rsid w:val="00E95CD6"/>
    <w:rsid w:val="00EA0DD7"/>
    <w:rsid w:val="00EA0FD8"/>
    <w:rsid w:val="00EA2FB5"/>
    <w:rsid w:val="00EA41AF"/>
    <w:rsid w:val="00EA443F"/>
    <w:rsid w:val="00EA4FC4"/>
    <w:rsid w:val="00EB1867"/>
    <w:rsid w:val="00EB281F"/>
    <w:rsid w:val="00EB3425"/>
    <w:rsid w:val="00EB3DA9"/>
    <w:rsid w:val="00EB7AEC"/>
    <w:rsid w:val="00EB7BD7"/>
    <w:rsid w:val="00EC42B1"/>
    <w:rsid w:val="00EC56B5"/>
    <w:rsid w:val="00EC75CB"/>
    <w:rsid w:val="00EC7E0D"/>
    <w:rsid w:val="00ED379E"/>
    <w:rsid w:val="00ED452F"/>
    <w:rsid w:val="00ED6709"/>
    <w:rsid w:val="00ED79AF"/>
    <w:rsid w:val="00EE14A5"/>
    <w:rsid w:val="00EE3DDD"/>
    <w:rsid w:val="00EE5803"/>
    <w:rsid w:val="00EF54C9"/>
    <w:rsid w:val="00F02D8F"/>
    <w:rsid w:val="00F05EBA"/>
    <w:rsid w:val="00F062AF"/>
    <w:rsid w:val="00F06614"/>
    <w:rsid w:val="00F07E6B"/>
    <w:rsid w:val="00F13F87"/>
    <w:rsid w:val="00F16C9D"/>
    <w:rsid w:val="00F17556"/>
    <w:rsid w:val="00F21835"/>
    <w:rsid w:val="00F24D29"/>
    <w:rsid w:val="00F266D4"/>
    <w:rsid w:val="00F30629"/>
    <w:rsid w:val="00F3260B"/>
    <w:rsid w:val="00F34572"/>
    <w:rsid w:val="00F36553"/>
    <w:rsid w:val="00F36ED7"/>
    <w:rsid w:val="00F448FD"/>
    <w:rsid w:val="00F47A22"/>
    <w:rsid w:val="00F5167A"/>
    <w:rsid w:val="00F53330"/>
    <w:rsid w:val="00F563A5"/>
    <w:rsid w:val="00F6662F"/>
    <w:rsid w:val="00F6665E"/>
    <w:rsid w:val="00F7037D"/>
    <w:rsid w:val="00F72489"/>
    <w:rsid w:val="00F74AA8"/>
    <w:rsid w:val="00F750DC"/>
    <w:rsid w:val="00F8066D"/>
    <w:rsid w:val="00F8148F"/>
    <w:rsid w:val="00F87460"/>
    <w:rsid w:val="00FA2E1B"/>
    <w:rsid w:val="00FA33F5"/>
    <w:rsid w:val="00FA549B"/>
    <w:rsid w:val="00FB09A4"/>
    <w:rsid w:val="00FC6202"/>
    <w:rsid w:val="00FC7F1A"/>
    <w:rsid w:val="00FD4E78"/>
    <w:rsid w:val="00FD4F00"/>
    <w:rsid w:val="00FF2BF0"/>
    <w:rsid w:val="00FF681B"/>
    <w:rsid w:val="00FF70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8516E"/>
  <w15:docId w15:val="{300841E6-136C-4293-97DA-FBED494DB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3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38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831"/>
  </w:style>
  <w:style w:type="paragraph" w:styleId="Footer">
    <w:name w:val="footer"/>
    <w:basedOn w:val="Normal"/>
    <w:link w:val="FooterChar"/>
    <w:uiPriority w:val="99"/>
    <w:unhideWhenUsed/>
    <w:rsid w:val="00BF38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831"/>
  </w:style>
  <w:style w:type="table" w:styleId="TableGrid">
    <w:name w:val="Table Grid"/>
    <w:basedOn w:val="TableNormal"/>
    <w:uiPriority w:val="59"/>
    <w:rsid w:val="00A31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4E7"/>
    <w:pPr>
      <w:ind w:left="720"/>
      <w:contextualSpacing/>
    </w:pPr>
  </w:style>
  <w:style w:type="character" w:styleId="CommentReference">
    <w:name w:val="annotation reference"/>
    <w:basedOn w:val="DefaultParagraphFont"/>
    <w:uiPriority w:val="99"/>
    <w:semiHidden/>
    <w:unhideWhenUsed/>
    <w:rsid w:val="00E35026"/>
    <w:rPr>
      <w:sz w:val="16"/>
      <w:szCs w:val="16"/>
    </w:rPr>
  </w:style>
  <w:style w:type="paragraph" w:styleId="CommentText">
    <w:name w:val="annotation text"/>
    <w:basedOn w:val="Normal"/>
    <w:link w:val="CommentTextChar"/>
    <w:uiPriority w:val="99"/>
    <w:unhideWhenUsed/>
    <w:rsid w:val="00E35026"/>
    <w:pPr>
      <w:spacing w:line="240" w:lineRule="auto"/>
    </w:pPr>
    <w:rPr>
      <w:sz w:val="20"/>
      <w:szCs w:val="20"/>
    </w:rPr>
  </w:style>
  <w:style w:type="character" w:customStyle="1" w:styleId="CommentTextChar">
    <w:name w:val="Comment Text Char"/>
    <w:basedOn w:val="DefaultParagraphFont"/>
    <w:link w:val="CommentText"/>
    <w:uiPriority w:val="99"/>
    <w:rsid w:val="00E35026"/>
    <w:rPr>
      <w:sz w:val="20"/>
      <w:szCs w:val="20"/>
    </w:rPr>
  </w:style>
  <w:style w:type="paragraph" w:styleId="CommentSubject">
    <w:name w:val="annotation subject"/>
    <w:basedOn w:val="CommentText"/>
    <w:next w:val="CommentText"/>
    <w:link w:val="CommentSubjectChar"/>
    <w:uiPriority w:val="99"/>
    <w:semiHidden/>
    <w:unhideWhenUsed/>
    <w:rsid w:val="00E35026"/>
    <w:rPr>
      <w:b/>
      <w:bCs/>
    </w:rPr>
  </w:style>
  <w:style w:type="character" w:customStyle="1" w:styleId="CommentSubjectChar">
    <w:name w:val="Comment Subject Char"/>
    <w:basedOn w:val="CommentTextChar"/>
    <w:link w:val="CommentSubject"/>
    <w:uiPriority w:val="99"/>
    <w:semiHidden/>
    <w:rsid w:val="00E35026"/>
    <w:rPr>
      <w:b/>
      <w:bCs/>
      <w:sz w:val="20"/>
      <w:szCs w:val="20"/>
    </w:rPr>
  </w:style>
  <w:style w:type="paragraph" w:styleId="BalloonText">
    <w:name w:val="Balloon Text"/>
    <w:basedOn w:val="Normal"/>
    <w:link w:val="BalloonTextChar"/>
    <w:uiPriority w:val="99"/>
    <w:semiHidden/>
    <w:unhideWhenUsed/>
    <w:rsid w:val="00E35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026"/>
    <w:rPr>
      <w:rFonts w:ascii="Segoe UI" w:hAnsi="Segoe UI" w:cs="Segoe UI"/>
      <w:sz w:val="18"/>
      <w:szCs w:val="18"/>
    </w:rPr>
  </w:style>
  <w:style w:type="character" w:styleId="Hyperlink">
    <w:name w:val="Hyperlink"/>
    <w:basedOn w:val="DefaultParagraphFont"/>
    <w:uiPriority w:val="99"/>
    <w:unhideWhenUsed/>
    <w:rsid w:val="00D11C2F"/>
    <w:rPr>
      <w:color w:val="0000FF" w:themeColor="hyperlink"/>
      <w:u w:val="single"/>
    </w:rPr>
  </w:style>
  <w:style w:type="paragraph" w:styleId="NormalWeb">
    <w:name w:val="Normal (Web)"/>
    <w:basedOn w:val="Normal"/>
    <w:uiPriority w:val="99"/>
    <w:unhideWhenUsed/>
    <w:rsid w:val="0080415F"/>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4231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23106"/>
    <w:rPr>
      <w:sz w:val="20"/>
      <w:szCs w:val="20"/>
    </w:rPr>
  </w:style>
  <w:style w:type="character" w:styleId="EndnoteReference">
    <w:name w:val="endnote reference"/>
    <w:basedOn w:val="DefaultParagraphFont"/>
    <w:uiPriority w:val="99"/>
    <w:semiHidden/>
    <w:unhideWhenUsed/>
    <w:rsid w:val="00423106"/>
    <w:rPr>
      <w:vertAlign w:val="superscript"/>
    </w:rPr>
  </w:style>
  <w:style w:type="paragraph" w:styleId="FootnoteText">
    <w:name w:val="footnote text"/>
    <w:basedOn w:val="Normal"/>
    <w:link w:val="FootnoteTextChar"/>
    <w:uiPriority w:val="99"/>
    <w:semiHidden/>
    <w:unhideWhenUsed/>
    <w:rsid w:val="004231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3106"/>
    <w:rPr>
      <w:sz w:val="20"/>
      <w:szCs w:val="20"/>
    </w:rPr>
  </w:style>
  <w:style w:type="character" w:styleId="FootnoteReference">
    <w:name w:val="footnote reference"/>
    <w:basedOn w:val="DefaultParagraphFont"/>
    <w:uiPriority w:val="99"/>
    <w:semiHidden/>
    <w:unhideWhenUsed/>
    <w:rsid w:val="00423106"/>
    <w:rPr>
      <w:vertAlign w:val="superscript"/>
    </w:rPr>
  </w:style>
  <w:style w:type="table" w:styleId="PlainTable1">
    <w:name w:val="Plain Table 1"/>
    <w:basedOn w:val="TableNormal"/>
    <w:uiPriority w:val="41"/>
    <w:rsid w:val="00A246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E01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274622">
      <w:bodyDiv w:val="1"/>
      <w:marLeft w:val="0"/>
      <w:marRight w:val="0"/>
      <w:marTop w:val="0"/>
      <w:marBottom w:val="0"/>
      <w:divBdr>
        <w:top w:val="none" w:sz="0" w:space="0" w:color="auto"/>
        <w:left w:val="none" w:sz="0" w:space="0" w:color="auto"/>
        <w:bottom w:val="none" w:sz="0" w:space="0" w:color="auto"/>
        <w:right w:val="none" w:sz="0" w:space="0" w:color="auto"/>
      </w:divBdr>
    </w:div>
    <w:div w:id="603003350">
      <w:bodyDiv w:val="1"/>
      <w:marLeft w:val="0"/>
      <w:marRight w:val="0"/>
      <w:marTop w:val="0"/>
      <w:marBottom w:val="0"/>
      <w:divBdr>
        <w:top w:val="none" w:sz="0" w:space="0" w:color="auto"/>
        <w:left w:val="none" w:sz="0" w:space="0" w:color="auto"/>
        <w:bottom w:val="none" w:sz="0" w:space="0" w:color="auto"/>
        <w:right w:val="none" w:sz="0" w:space="0" w:color="auto"/>
      </w:divBdr>
    </w:div>
    <w:div w:id="1263609771">
      <w:bodyDiv w:val="1"/>
      <w:marLeft w:val="0"/>
      <w:marRight w:val="0"/>
      <w:marTop w:val="0"/>
      <w:marBottom w:val="0"/>
      <w:divBdr>
        <w:top w:val="none" w:sz="0" w:space="0" w:color="auto"/>
        <w:left w:val="none" w:sz="0" w:space="0" w:color="auto"/>
        <w:bottom w:val="none" w:sz="0" w:space="0" w:color="auto"/>
        <w:right w:val="none" w:sz="0" w:space="0" w:color="auto"/>
      </w:divBdr>
    </w:div>
    <w:div w:id="1722748344">
      <w:bodyDiv w:val="1"/>
      <w:marLeft w:val="0"/>
      <w:marRight w:val="0"/>
      <w:marTop w:val="0"/>
      <w:marBottom w:val="0"/>
      <w:divBdr>
        <w:top w:val="none" w:sz="0" w:space="0" w:color="auto"/>
        <w:left w:val="none" w:sz="0" w:space="0" w:color="auto"/>
        <w:bottom w:val="none" w:sz="0" w:space="0" w:color="auto"/>
        <w:right w:val="none" w:sz="0" w:space="0" w:color="auto"/>
      </w:divBdr>
    </w:div>
    <w:div w:id="180623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0-Year</a:t>
            </a:r>
            <a:r>
              <a:rPr lang="en-US" baseline="0"/>
              <a:t> Chance of Heart Attack or Strok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No meds</c:v>
                </c:pt>
              </c:strCache>
            </c:strRef>
          </c:tx>
          <c:spPr>
            <a:solidFill>
              <a:schemeClr val="accent1"/>
            </a:solidFill>
            <a:ln>
              <a:noFill/>
            </a:ln>
            <a:effectLst/>
          </c:spPr>
          <c:invertIfNegative val="0"/>
          <c:cat>
            <c:strRef>
              <c:f>Sheet1!$A$2:$A$5</c:f>
              <c:strCache>
                <c:ptCount val="4"/>
                <c:pt idx="0">
                  <c:v>Patient 1</c:v>
                </c:pt>
                <c:pt idx="1">
                  <c:v>Patient 2</c:v>
                </c:pt>
                <c:pt idx="2">
                  <c:v>Patient 3</c:v>
                </c:pt>
                <c:pt idx="3">
                  <c:v>Patient 4</c:v>
                </c:pt>
              </c:strCache>
            </c:strRef>
          </c:cat>
          <c:val>
            <c:numRef>
              <c:f>Sheet1!$B$2:$B$5</c:f>
              <c:numCache>
                <c:formatCode>General</c:formatCode>
                <c:ptCount val="4"/>
                <c:pt idx="0">
                  <c:v>13</c:v>
                </c:pt>
                <c:pt idx="1">
                  <c:v>30</c:v>
                </c:pt>
                <c:pt idx="2">
                  <c:v>1.7</c:v>
                </c:pt>
                <c:pt idx="3">
                  <c:v>20.399999999999999</c:v>
                </c:pt>
              </c:numCache>
            </c:numRef>
          </c:val>
          <c:extLst>
            <c:ext xmlns:c16="http://schemas.microsoft.com/office/drawing/2014/chart" uri="{C3380CC4-5D6E-409C-BE32-E72D297353CC}">
              <c16:uniqueId val="{00000000-FF76-49EF-8A3C-1B5B02E1E558}"/>
            </c:ext>
          </c:extLst>
        </c:ser>
        <c:ser>
          <c:idx val="1"/>
          <c:order val="1"/>
          <c:tx>
            <c:strRef>
              <c:f>Sheet1!$C$1</c:f>
              <c:strCache>
                <c:ptCount val="1"/>
                <c:pt idx="0">
                  <c:v>Current meds</c:v>
                </c:pt>
              </c:strCache>
            </c:strRef>
          </c:tx>
          <c:spPr>
            <a:solidFill>
              <a:schemeClr val="accent2"/>
            </a:solidFill>
            <a:ln>
              <a:noFill/>
            </a:ln>
            <a:effectLst/>
          </c:spPr>
          <c:invertIfNegative val="0"/>
          <c:cat>
            <c:strRef>
              <c:f>Sheet1!$A$2:$A$5</c:f>
              <c:strCache>
                <c:ptCount val="4"/>
                <c:pt idx="0">
                  <c:v>Patient 1</c:v>
                </c:pt>
                <c:pt idx="1">
                  <c:v>Patient 2</c:v>
                </c:pt>
                <c:pt idx="2">
                  <c:v>Patient 3</c:v>
                </c:pt>
                <c:pt idx="3">
                  <c:v>Patient 4</c:v>
                </c:pt>
              </c:strCache>
            </c:strRef>
          </c:cat>
          <c:val>
            <c:numRef>
              <c:f>Sheet1!$C$2:$C$5</c:f>
              <c:numCache>
                <c:formatCode>General</c:formatCode>
                <c:ptCount val="4"/>
                <c:pt idx="0">
                  <c:v>8.6</c:v>
                </c:pt>
                <c:pt idx="1">
                  <c:v>28.5</c:v>
                </c:pt>
                <c:pt idx="2">
                  <c:v>1.7</c:v>
                </c:pt>
                <c:pt idx="3">
                  <c:v>20.399999999999999</c:v>
                </c:pt>
              </c:numCache>
            </c:numRef>
          </c:val>
          <c:extLst>
            <c:ext xmlns:c16="http://schemas.microsoft.com/office/drawing/2014/chart" uri="{C3380CC4-5D6E-409C-BE32-E72D297353CC}">
              <c16:uniqueId val="{00000001-FF76-49EF-8A3C-1B5B02E1E558}"/>
            </c:ext>
          </c:extLst>
        </c:ser>
        <c:ser>
          <c:idx val="2"/>
          <c:order val="2"/>
          <c:tx>
            <c:strRef>
              <c:f>Sheet1!$D$1</c:f>
              <c:strCache>
                <c:ptCount val="1"/>
                <c:pt idx="0">
                  <c:v>Realistic goal</c:v>
                </c:pt>
              </c:strCache>
            </c:strRef>
          </c:tx>
          <c:spPr>
            <a:solidFill>
              <a:schemeClr val="accent3"/>
            </a:solidFill>
            <a:ln>
              <a:noFill/>
            </a:ln>
            <a:effectLst/>
          </c:spPr>
          <c:invertIfNegative val="0"/>
          <c:cat>
            <c:strRef>
              <c:f>Sheet1!$A$2:$A$5</c:f>
              <c:strCache>
                <c:ptCount val="4"/>
                <c:pt idx="0">
                  <c:v>Patient 1</c:v>
                </c:pt>
                <c:pt idx="1">
                  <c:v>Patient 2</c:v>
                </c:pt>
                <c:pt idx="2">
                  <c:v>Patient 3</c:v>
                </c:pt>
                <c:pt idx="3">
                  <c:v>Patient 4</c:v>
                </c:pt>
              </c:strCache>
            </c:strRef>
          </c:cat>
          <c:val>
            <c:numRef>
              <c:f>Sheet1!$D$2:$D$5</c:f>
              <c:numCache>
                <c:formatCode>General</c:formatCode>
                <c:ptCount val="4"/>
                <c:pt idx="0">
                  <c:v>6.4</c:v>
                </c:pt>
                <c:pt idx="1">
                  <c:v>25.3</c:v>
                </c:pt>
                <c:pt idx="2">
                  <c:v>1.6</c:v>
                </c:pt>
                <c:pt idx="3">
                  <c:v>7.8</c:v>
                </c:pt>
              </c:numCache>
            </c:numRef>
          </c:val>
          <c:extLst>
            <c:ext xmlns:c16="http://schemas.microsoft.com/office/drawing/2014/chart" uri="{C3380CC4-5D6E-409C-BE32-E72D297353CC}">
              <c16:uniqueId val="{00000002-FF76-49EF-8A3C-1B5B02E1E558}"/>
            </c:ext>
          </c:extLst>
        </c:ser>
        <c:dLbls>
          <c:showLegendKey val="0"/>
          <c:showVal val="0"/>
          <c:showCatName val="0"/>
          <c:showSerName val="0"/>
          <c:showPercent val="0"/>
          <c:showBubbleSize val="0"/>
        </c:dLbls>
        <c:gapWidth val="219"/>
        <c:overlap val="-27"/>
        <c:axId val="302544760"/>
        <c:axId val="302540168"/>
      </c:barChart>
      <c:catAx>
        <c:axId val="302544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540168"/>
        <c:crosses val="autoZero"/>
        <c:auto val="1"/>
        <c:lblAlgn val="ctr"/>
        <c:lblOffset val="100"/>
        <c:noMultiLvlLbl val="0"/>
      </c:catAx>
      <c:valAx>
        <c:axId val="3025401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544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1E5A7-0D43-473B-A332-CE5ABAF44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Linda Takamine</cp:lastModifiedBy>
  <cp:revision>6</cp:revision>
  <cp:lastPrinted>2018-06-18T11:32:00Z</cp:lastPrinted>
  <dcterms:created xsi:type="dcterms:W3CDTF">2020-12-08T00:04:00Z</dcterms:created>
  <dcterms:modified xsi:type="dcterms:W3CDTF">2020-12-08T00:13:00Z</dcterms:modified>
</cp:coreProperties>
</file>